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EE26E6" w14:textId="44EC9F92" w:rsidR="00C2506A" w:rsidRPr="008B7709" w:rsidRDefault="008B7709" w:rsidP="00C2506A">
      <w:pPr>
        <w:rPr>
          <w:rFonts w:ascii="Times New Roman" w:hAnsi="Times New Roman" w:cs="Times New Roman"/>
          <w:b/>
          <w:bCs/>
        </w:rPr>
      </w:pPr>
      <w:r w:rsidRPr="008B7709">
        <w:rPr>
          <w:rFonts w:ascii="Times New Roman" w:hAnsi="Times New Roman" w:cs="Times New Roman"/>
          <w:b/>
          <w:bCs/>
        </w:rPr>
        <w:t>A</w:t>
      </w:r>
    </w:p>
    <w:tbl>
      <w:tblPr>
        <w:tblStyle w:val="Grigliatabella"/>
        <w:tblW w:w="0" w:type="auto"/>
        <w:jc w:val="center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984"/>
        <w:gridCol w:w="1843"/>
        <w:gridCol w:w="1276"/>
      </w:tblGrid>
      <w:tr w:rsidR="00C2506A" w:rsidRPr="0012097B" w14:paraId="33249C3C" w14:textId="77777777" w:rsidTr="00367964">
        <w:trPr>
          <w:jc w:val="center"/>
        </w:trPr>
        <w:tc>
          <w:tcPr>
            <w:tcW w:w="3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573832" w14:textId="77777777" w:rsidR="00C2506A" w:rsidRPr="0012097B" w:rsidRDefault="00C2506A" w:rsidP="00AA6F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13AC8E" w14:textId="77777777" w:rsidR="00C2506A" w:rsidRPr="0012097B" w:rsidRDefault="00C2506A" w:rsidP="00AA6F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097B">
              <w:rPr>
                <w:rFonts w:ascii="Times New Roman" w:hAnsi="Times New Roman" w:cs="Times New Roman"/>
                <w:b/>
                <w:bCs/>
              </w:rPr>
              <w:t>uste-</w:t>
            </w:r>
            <w:proofErr w:type="spellStart"/>
            <w:r w:rsidRPr="0012097B">
              <w:rPr>
                <w:rFonts w:ascii="Times New Roman" w:hAnsi="Times New Roman" w:cs="Times New Roman"/>
                <w:b/>
                <w:bCs/>
              </w:rPr>
              <w:t>experienced</w:t>
            </w:r>
            <w:proofErr w:type="spellEnd"/>
          </w:p>
          <w:p w14:paraId="4CCFADFC" w14:textId="77777777" w:rsidR="00C2506A" w:rsidRPr="0012097B" w:rsidRDefault="00C2506A" w:rsidP="00AA6F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097B">
              <w:rPr>
                <w:rFonts w:ascii="Times New Roman" w:hAnsi="Times New Roman" w:cs="Times New Roman"/>
                <w:b/>
                <w:bCs/>
              </w:rPr>
              <w:t>n=3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5273B0" w14:textId="77777777" w:rsidR="00C2506A" w:rsidRPr="0012097B" w:rsidRDefault="00C2506A" w:rsidP="00AA6F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097B">
              <w:rPr>
                <w:rFonts w:ascii="Times New Roman" w:hAnsi="Times New Roman" w:cs="Times New Roman"/>
                <w:b/>
                <w:bCs/>
              </w:rPr>
              <w:t>uste-naïve</w:t>
            </w:r>
          </w:p>
          <w:p w14:paraId="342D0A4B" w14:textId="77777777" w:rsidR="00C2506A" w:rsidRPr="0012097B" w:rsidRDefault="00C2506A" w:rsidP="00AA6F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097B">
              <w:rPr>
                <w:rFonts w:ascii="Times New Roman" w:hAnsi="Times New Roman" w:cs="Times New Roman"/>
                <w:b/>
                <w:bCs/>
              </w:rPr>
              <w:t>n=6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F0B38A" w14:textId="77777777" w:rsidR="00C2506A" w:rsidRPr="0012097B" w:rsidRDefault="00C2506A" w:rsidP="00AA6F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097B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C2506A" w:rsidRPr="0012097B" w14:paraId="04256FF8" w14:textId="77777777" w:rsidTr="00367964">
        <w:trPr>
          <w:jc w:val="center"/>
        </w:trPr>
        <w:tc>
          <w:tcPr>
            <w:tcW w:w="3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8A813E" w14:textId="7CD1BDEC" w:rsidR="00C2506A" w:rsidRPr="0012097B" w:rsidRDefault="0012097B" w:rsidP="00AA6F9E">
            <w:pPr>
              <w:spacing w:before="60"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C2506A" w:rsidRPr="0012097B">
              <w:rPr>
                <w:rFonts w:ascii="Times New Roman" w:hAnsi="Times New Roman" w:cs="Times New Roman"/>
              </w:rPr>
              <w:t xml:space="preserve">ge; </w:t>
            </w:r>
            <w:proofErr w:type="spellStart"/>
            <w:r w:rsidR="00C2506A" w:rsidRPr="0012097B">
              <w:rPr>
                <w:rFonts w:ascii="Times New Roman" w:hAnsi="Times New Roman" w:cs="Times New Roman"/>
              </w:rPr>
              <w:t>yrs</w:t>
            </w:r>
            <w:proofErr w:type="spellEnd"/>
            <w:r w:rsidR="00C2506A" w:rsidRPr="001209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C2506A" w:rsidRPr="0012097B">
              <w:rPr>
                <w:rFonts w:ascii="Times New Roman" w:hAnsi="Times New Roman" w:cs="Times New Roman"/>
              </w:rPr>
              <w:t>mean</w:t>
            </w:r>
            <w:proofErr w:type="spellEnd"/>
            <w:r w:rsidR="00C2506A" w:rsidRPr="0012097B">
              <w:rPr>
                <w:rFonts w:ascii="Times New Roman" w:hAnsi="Times New Roman" w:cs="Times New Roman"/>
              </w:rPr>
              <w:t xml:space="preserve"> ± SEM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</w:tcPr>
          <w:p w14:paraId="428CDA06" w14:textId="77777777" w:rsidR="00C2506A" w:rsidRPr="0012097B" w:rsidRDefault="00C2506A" w:rsidP="00AA6F9E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12097B">
              <w:rPr>
                <w:rFonts w:ascii="Times New Roman" w:hAnsi="Times New Roman" w:cs="Times New Roman"/>
              </w:rPr>
              <w:t>56 ± 2.5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3095025B" w14:textId="77777777" w:rsidR="00C2506A" w:rsidRPr="0012097B" w:rsidRDefault="00C2506A" w:rsidP="00AA6F9E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12097B">
              <w:rPr>
                <w:rFonts w:ascii="Times New Roman" w:hAnsi="Times New Roman" w:cs="Times New Roman"/>
              </w:rPr>
              <w:t>48 ± 1.8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881F4B" w14:textId="77777777" w:rsidR="00C2506A" w:rsidRPr="0012097B" w:rsidRDefault="00C2506A" w:rsidP="000026F1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12097B">
              <w:rPr>
                <w:rFonts w:ascii="Times New Roman" w:hAnsi="Times New Roman" w:cs="Times New Roman"/>
                <w:b/>
                <w:bCs/>
              </w:rPr>
              <w:t>0.008</w:t>
            </w:r>
          </w:p>
        </w:tc>
      </w:tr>
      <w:tr w:rsidR="00C2506A" w:rsidRPr="0012097B" w14:paraId="07B0D40E" w14:textId="77777777" w:rsidTr="00367964">
        <w:trPr>
          <w:jc w:val="center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2B4529E7" w14:textId="034313E8" w:rsidR="00C2506A" w:rsidRPr="0012097B" w:rsidRDefault="0012097B" w:rsidP="00AA6F9E">
            <w:pPr>
              <w:spacing w:before="60"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="00C2506A" w:rsidRPr="0012097B">
              <w:rPr>
                <w:rFonts w:ascii="Times New Roman" w:hAnsi="Times New Roman" w:cs="Times New Roman"/>
              </w:rPr>
              <w:t>ender male (%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17654E39" w14:textId="322A4CC0" w:rsidR="00C2506A" w:rsidRPr="0012097B" w:rsidRDefault="00C2506A" w:rsidP="00AA6F9E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12097B">
              <w:rPr>
                <w:rFonts w:ascii="Times New Roman" w:hAnsi="Times New Roman" w:cs="Times New Roman"/>
              </w:rPr>
              <w:t>21</w:t>
            </w:r>
            <w:r w:rsidR="00777FBC">
              <w:rPr>
                <w:rFonts w:ascii="Times New Roman" w:hAnsi="Times New Roman" w:cs="Times New Roman"/>
              </w:rPr>
              <w:t>/36</w:t>
            </w:r>
            <w:r w:rsidRPr="0012097B">
              <w:rPr>
                <w:rFonts w:ascii="Times New Roman" w:hAnsi="Times New Roman" w:cs="Times New Roman"/>
              </w:rPr>
              <w:t xml:space="preserve"> (58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2476A93D" w14:textId="798C694F" w:rsidR="00C2506A" w:rsidRPr="0012097B" w:rsidRDefault="00C2506A" w:rsidP="00AA6F9E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12097B">
              <w:rPr>
                <w:rFonts w:ascii="Times New Roman" w:hAnsi="Times New Roman" w:cs="Times New Roman"/>
              </w:rPr>
              <w:t>39</w:t>
            </w:r>
            <w:r w:rsidR="00DD137D">
              <w:rPr>
                <w:rFonts w:ascii="Times New Roman" w:hAnsi="Times New Roman" w:cs="Times New Roman"/>
              </w:rPr>
              <w:t>/69</w:t>
            </w:r>
            <w:r w:rsidRPr="0012097B">
              <w:rPr>
                <w:rFonts w:ascii="Times New Roman" w:hAnsi="Times New Roman" w:cs="Times New Roman"/>
              </w:rPr>
              <w:t xml:space="preserve"> (5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475C67" w14:textId="77777777" w:rsidR="00C2506A" w:rsidRPr="0012097B" w:rsidRDefault="00C2506A" w:rsidP="000026F1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097B">
              <w:rPr>
                <w:rFonts w:ascii="Times New Roman" w:hAnsi="Times New Roman" w:cs="Times New Roman"/>
              </w:rPr>
              <w:t>0.770</w:t>
            </w:r>
          </w:p>
        </w:tc>
      </w:tr>
      <w:tr w:rsidR="00C2506A" w:rsidRPr="0012097B" w14:paraId="619A1463" w14:textId="77777777" w:rsidTr="00367964">
        <w:trPr>
          <w:jc w:val="center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25C3E1A6" w14:textId="77777777" w:rsidR="00C2506A" w:rsidRPr="0012097B" w:rsidRDefault="00C2506A" w:rsidP="00AA6F9E">
            <w:pPr>
              <w:spacing w:beforeLines="20" w:before="48"/>
              <w:rPr>
                <w:rFonts w:ascii="Times New Roman" w:hAnsi="Times New Roman" w:cs="Times New Roman"/>
                <w:lang w:val="pt-BR"/>
              </w:rPr>
            </w:pPr>
            <w:r w:rsidRPr="0012097B">
              <w:rPr>
                <w:rFonts w:ascii="Times New Roman" w:hAnsi="Times New Roman" w:cs="Times New Roman"/>
                <w:lang w:val="pt-BR"/>
              </w:rPr>
              <w:t>Montreal UC; n (%)</w:t>
            </w:r>
          </w:p>
          <w:p w14:paraId="66B4587F" w14:textId="77777777" w:rsidR="00C2506A" w:rsidRPr="0012097B" w:rsidRDefault="00C2506A" w:rsidP="00AA6F9E">
            <w:pPr>
              <w:rPr>
                <w:rFonts w:ascii="Times New Roman" w:hAnsi="Times New Roman" w:cs="Times New Roman"/>
                <w:lang w:val="pt-BR"/>
              </w:rPr>
            </w:pPr>
            <w:r w:rsidRPr="0012097B">
              <w:rPr>
                <w:rFonts w:ascii="Times New Roman" w:hAnsi="Times New Roman" w:cs="Times New Roman"/>
                <w:lang w:val="pt-BR"/>
              </w:rPr>
              <w:t xml:space="preserve">   E1; n (%)</w:t>
            </w:r>
          </w:p>
          <w:p w14:paraId="2FB3ED02" w14:textId="77777777" w:rsidR="00C2506A" w:rsidRPr="0012097B" w:rsidRDefault="00C2506A" w:rsidP="00AA6F9E">
            <w:pPr>
              <w:rPr>
                <w:rFonts w:ascii="Times New Roman" w:hAnsi="Times New Roman" w:cs="Times New Roman"/>
              </w:rPr>
            </w:pPr>
            <w:r w:rsidRPr="0012097B">
              <w:rPr>
                <w:rFonts w:ascii="Times New Roman" w:hAnsi="Times New Roman" w:cs="Times New Roman"/>
                <w:lang w:val="pt-BR"/>
              </w:rPr>
              <w:t xml:space="preserve">   </w:t>
            </w:r>
            <w:r w:rsidRPr="0012097B">
              <w:rPr>
                <w:rFonts w:ascii="Times New Roman" w:hAnsi="Times New Roman" w:cs="Times New Roman"/>
              </w:rPr>
              <w:t>E2; n (%)</w:t>
            </w:r>
          </w:p>
          <w:p w14:paraId="24983CA5" w14:textId="77777777" w:rsidR="00C2506A" w:rsidRPr="0012097B" w:rsidRDefault="00C2506A" w:rsidP="00AA6F9E">
            <w:pPr>
              <w:spacing w:after="60"/>
              <w:rPr>
                <w:rFonts w:ascii="Times New Roman" w:hAnsi="Times New Roman" w:cs="Times New Roman"/>
              </w:rPr>
            </w:pPr>
            <w:r w:rsidRPr="0012097B">
              <w:rPr>
                <w:rFonts w:ascii="Times New Roman" w:hAnsi="Times New Roman" w:cs="Times New Roman"/>
              </w:rPr>
              <w:t xml:space="preserve">   E3; n (%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7F5B5463" w14:textId="77777777" w:rsidR="00C2506A" w:rsidRPr="0012097B" w:rsidRDefault="00C2506A" w:rsidP="00AA6F9E">
            <w:pPr>
              <w:jc w:val="center"/>
              <w:rPr>
                <w:rFonts w:ascii="Times New Roman" w:hAnsi="Times New Roman" w:cs="Times New Roman"/>
              </w:rPr>
            </w:pPr>
          </w:p>
          <w:p w14:paraId="6DC160FC" w14:textId="77777777" w:rsidR="00C2506A" w:rsidRPr="0012097B" w:rsidRDefault="00C2506A" w:rsidP="00AA6F9E">
            <w:pPr>
              <w:jc w:val="center"/>
              <w:rPr>
                <w:rFonts w:ascii="Times New Roman" w:hAnsi="Times New Roman" w:cs="Times New Roman"/>
              </w:rPr>
            </w:pPr>
            <w:r w:rsidRPr="0012097B">
              <w:rPr>
                <w:rFonts w:ascii="Times New Roman" w:hAnsi="Times New Roman" w:cs="Times New Roman"/>
              </w:rPr>
              <w:t>0</w:t>
            </w:r>
          </w:p>
          <w:p w14:paraId="2EB289AD" w14:textId="061FCF34" w:rsidR="00C2506A" w:rsidRPr="0012097B" w:rsidRDefault="00C2506A" w:rsidP="00AA6F9E">
            <w:pPr>
              <w:jc w:val="center"/>
              <w:rPr>
                <w:rFonts w:ascii="Times New Roman" w:hAnsi="Times New Roman" w:cs="Times New Roman"/>
              </w:rPr>
            </w:pPr>
            <w:r w:rsidRPr="0012097B">
              <w:rPr>
                <w:rFonts w:ascii="Times New Roman" w:hAnsi="Times New Roman" w:cs="Times New Roman"/>
              </w:rPr>
              <w:t>21</w:t>
            </w:r>
            <w:r w:rsidR="00777FBC">
              <w:rPr>
                <w:rFonts w:ascii="Times New Roman" w:hAnsi="Times New Roman" w:cs="Times New Roman"/>
              </w:rPr>
              <w:t>/36</w:t>
            </w:r>
            <w:r w:rsidRPr="0012097B">
              <w:rPr>
                <w:rFonts w:ascii="Times New Roman" w:hAnsi="Times New Roman" w:cs="Times New Roman"/>
              </w:rPr>
              <w:t xml:space="preserve"> (58)</w:t>
            </w:r>
          </w:p>
          <w:p w14:paraId="12587B81" w14:textId="6BB12D0D" w:rsidR="00C2506A" w:rsidRPr="0012097B" w:rsidRDefault="00C2506A" w:rsidP="00AA6F9E">
            <w:pPr>
              <w:jc w:val="center"/>
              <w:rPr>
                <w:rFonts w:ascii="Times New Roman" w:hAnsi="Times New Roman" w:cs="Times New Roman"/>
              </w:rPr>
            </w:pPr>
            <w:r w:rsidRPr="0012097B">
              <w:rPr>
                <w:rFonts w:ascii="Times New Roman" w:hAnsi="Times New Roman" w:cs="Times New Roman"/>
              </w:rPr>
              <w:t>15</w:t>
            </w:r>
            <w:r w:rsidR="00DD137D">
              <w:rPr>
                <w:rFonts w:ascii="Times New Roman" w:hAnsi="Times New Roman" w:cs="Times New Roman"/>
              </w:rPr>
              <w:t>/36</w:t>
            </w:r>
            <w:r w:rsidRPr="0012097B">
              <w:rPr>
                <w:rFonts w:ascii="Times New Roman" w:hAnsi="Times New Roman" w:cs="Times New Roman"/>
              </w:rPr>
              <w:t xml:space="preserve"> (42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786CC8B" w14:textId="77777777" w:rsidR="00C2506A" w:rsidRPr="0012097B" w:rsidRDefault="00C2506A" w:rsidP="00AA6F9E">
            <w:pPr>
              <w:jc w:val="center"/>
              <w:rPr>
                <w:rFonts w:ascii="Times New Roman" w:hAnsi="Times New Roman" w:cs="Times New Roman"/>
              </w:rPr>
            </w:pPr>
          </w:p>
          <w:p w14:paraId="3961D1AE" w14:textId="02940397" w:rsidR="00C2506A" w:rsidRPr="0012097B" w:rsidRDefault="00C2506A" w:rsidP="00AA6F9E">
            <w:pPr>
              <w:jc w:val="center"/>
              <w:rPr>
                <w:rFonts w:ascii="Times New Roman" w:hAnsi="Times New Roman" w:cs="Times New Roman"/>
              </w:rPr>
            </w:pPr>
            <w:r w:rsidRPr="0012097B">
              <w:rPr>
                <w:rFonts w:ascii="Times New Roman" w:hAnsi="Times New Roman" w:cs="Times New Roman"/>
              </w:rPr>
              <w:t>5</w:t>
            </w:r>
            <w:r w:rsidR="00DD137D">
              <w:rPr>
                <w:rFonts w:ascii="Times New Roman" w:hAnsi="Times New Roman" w:cs="Times New Roman"/>
              </w:rPr>
              <w:t>/69</w:t>
            </w:r>
            <w:r w:rsidRPr="0012097B">
              <w:rPr>
                <w:rFonts w:ascii="Times New Roman" w:hAnsi="Times New Roman" w:cs="Times New Roman"/>
              </w:rPr>
              <w:t xml:space="preserve"> (7)</w:t>
            </w:r>
          </w:p>
          <w:p w14:paraId="78B5CA3D" w14:textId="7FFE1EEC" w:rsidR="00C2506A" w:rsidRPr="0012097B" w:rsidRDefault="00C2506A" w:rsidP="00AA6F9E">
            <w:pPr>
              <w:jc w:val="center"/>
              <w:rPr>
                <w:rFonts w:ascii="Times New Roman" w:hAnsi="Times New Roman" w:cs="Times New Roman"/>
              </w:rPr>
            </w:pPr>
            <w:r w:rsidRPr="0012097B">
              <w:rPr>
                <w:rFonts w:ascii="Times New Roman" w:hAnsi="Times New Roman" w:cs="Times New Roman"/>
              </w:rPr>
              <w:t>39</w:t>
            </w:r>
            <w:r w:rsidR="00DD137D">
              <w:rPr>
                <w:rFonts w:ascii="Times New Roman" w:hAnsi="Times New Roman" w:cs="Times New Roman"/>
              </w:rPr>
              <w:t>/69</w:t>
            </w:r>
            <w:r w:rsidRPr="0012097B">
              <w:rPr>
                <w:rFonts w:ascii="Times New Roman" w:hAnsi="Times New Roman" w:cs="Times New Roman"/>
              </w:rPr>
              <w:t xml:space="preserve"> (57)</w:t>
            </w:r>
          </w:p>
          <w:p w14:paraId="711C71AE" w14:textId="4A53E63E" w:rsidR="00C2506A" w:rsidRPr="0012097B" w:rsidRDefault="00C2506A" w:rsidP="00AA6F9E">
            <w:pPr>
              <w:jc w:val="center"/>
              <w:rPr>
                <w:rFonts w:ascii="Times New Roman" w:hAnsi="Times New Roman" w:cs="Times New Roman"/>
              </w:rPr>
            </w:pPr>
            <w:r w:rsidRPr="0012097B">
              <w:rPr>
                <w:rFonts w:ascii="Times New Roman" w:hAnsi="Times New Roman" w:cs="Times New Roman"/>
              </w:rPr>
              <w:t>25</w:t>
            </w:r>
            <w:r w:rsidR="00DD137D">
              <w:rPr>
                <w:rFonts w:ascii="Times New Roman" w:hAnsi="Times New Roman" w:cs="Times New Roman"/>
              </w:rPr>
              <w:t>/69</w:t>
            </w:r>
            <w:r w:rsidRPr="0012097B">
              <w:rPr>
                <w:rFonts w:ascii="Times New Roman" w:hAnsi="Times New Roman" w:cs="Times New Roman"/>
              </w:rPr>
              <w:t xml:space="preserve"> (3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421339" w14:textId="77777777" w:rsidR="00C2506A" w:rsidRPr="0012097B" w:rsidRDefault="00C2506A" w:rsidP="000026F1">
            <w:pPr>
              <w:jc w:val="center"/>
              <w:rPr>
                <w:rFonts w:ascii="Times New Roman" w:hAnsi="Times New Roman" w:cs="Times New Roman"/>
              </w:rPr>
            </w:pPr>
          </w:p>
          <w:p w14:paraId="60E86B04" w14:textId="77777777" w:rsidR="00C2506A" w:rsidRPr="0012097B" w:rsidRDefault="00C2506A" w:rsidP="000026F1">
            <w:pPr>
              <w:jc w:val="center"/>
              <w:rPr>
                <w:rFonts w:ascii="Times New Roman" w:hAnsi="Times New Roman" w:cs="Times New Roman"/>
              </w:rPr>
            </w:pPr>
            <w:r w:rsidRPr="0012097B">
              <w:rPr>
                <w:rFonts w:ascii="Times New Roman" w:hAnsi="Times New Roman" w:cs="Times New Roman"/>
              </w:rPr>
              <w:t>0.110</w:t>
            </w:r>
          </w:p>
          <w:p w14:paraId="4F5E554A" w14:textId="77777777" w:rsidR="00C2506A" w:rsidRPr="0012097B" w:rsidRDefault="00C2506A" w:rsidP="000026F1">
            <w:pPr>
              <w:jc w:val="center"/>
              <w:rPr>
                <w:rFonts w:ascii="Times New Roman" w:hAnsi="Times New Roman" w:cs="Times New Roman"/>
              </w:rPr>
            </w:pPr>
            <w:r w:rsidRPr="0012097B">
              <w:rPr>
                <w:rFonts w:ascii="Times New Roman" w:hAnsi="Times New Roman" w:cs="Times New Roman"/>
              </w:rPr>
              <w:t>1</w:t>
            </w:r>
          </w:p>
          <w:p w14:paraId="70FAD3BE" w14:textId="77777777" w:rsidR="00C2506A" w:rsidRPr="0012097B" w:rsidRDefault="00C2506A" w:rsidP="000026F1">
            <w:pPr>
              <w:jc w:val="center"/>
              <w:rPr>
                <w:rFonts w:ascii="Times New Roman" w:hAnsi="Times New Roman" w:cs="Times New Roman"/>
              </w:rPr>
            </w:pPr>
            <w:r w:rsidRPr="0012097B">
              <w:rPr>
                <w:rFonts w:ascii="Times New Roman" w:hAnsi="Times New Roman" w:cs="Times New Roman"/>
              </w:rPr>
              <w:t>0.490</w:t>
            </w:r>
          </w:p>
        </w:tc>
      </w:tr>
      <w:tr w:rsidR="00C2506A" w:rsidRPr="0012097B" w14:paraId="61A5EED9" w14:textId="77777777" w:rsidTr="00367964">
        <w:trPr>
          <w:jc w:val="center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6F0CF73F" w14:textId="77777777" w:rsidR="00C2506A" w:rsidRPr="0012097B" w:rsidRDefault="00C2506A" w:rsidP="00AA6F9E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12097B">
              <w:rPr>
                <w:rFonts w:ascii="Times New Roman" w:hAnsi="Times New Roman" w:cs="Times New Roman"/>
                <w:lang w:val="en-US"/>
              </w:rPr>
              <w:t>IBD duration; yrs median range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5F76318F" w14:textId="77777777" w:rsidR="00C2506A" w:rsidRPr="0012097B" w:rsidRDefault="00C2506A" w:rsidP="00AA6F9E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12097B">
              <w:rPr>
                <w:rFonts w:ascii="Times New Roman" w:hAnsi="Times New Roman" w:cs="Times New Roman"/>
                <w:lang w:val="en-US"/>
              </w:rPr>
              <w:t>7 (2-45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54581696" w14:textId="77777777" w:rsidR="00C2506A" w:rsidRPr="0012097B" w:rsidRDefault="00C2506A" w:rsidP="00AA6F9E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12097B">
              <w:rPr>
                <w:rFonts w:ascii="Times New Roman" w:hAnsi="Times New Roman" w:cs="Times New Roman"/>
                <w:lang w:val="en-US"/>
              </w:rPr>
              <w:t>10 (1-3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6757F3" w14:textId="77777777" w:rsidR="00C2506A" w:rsidRPr="0012097B" w:rsidRDefault="00C2506A" w:rsidP="000026F1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12097B">
              <w:rPr>
                <w:rFonts w:ascii="Times New Roman" w:hAnsi="Times New Roman" w:cs="Times New Roman"/>
                <w:lang w:val="en-US"/>
              </w:rPr>
              <w:t>0.456</w:t>
            </w:r>
          </w:p>
        </w:tc>
      </w:tr>
      <w:tr w:rsidR="00C2506A" w:rsidRPr="0012097B" w14:paraId="3C122DDF" w14:textId="77777777" w:rsidTr="00367964">
        <w:trPr>
          <w:jc w:val="center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35C8F86A" w14:textId="77777777" w:rsidR="00C2506A" w:rsidRPr="0012097B" w:rsidRDefault="00C2506A" w:rsidP="00AA6F9E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12097B">
              <w:rPr>
                <w:rFonts w:ascii="Times New Roman" w:hAnsi="Times New Roman" w:cs="Times New Roman"/>
                <w:lang w:val="en-US"/>
              </w:rPr>
              <w:t xml:space="preserve">CCI; </w:t>
            </w:r>
            <w:proofErr w:type="spellStart"/>
            <w:r w:rsidRPr="0012097B">
              <w:rPr>
                <w:rFonts w:ascii="Times New Roman" w:hAnsi="Times New Roman" w:cs="Times New Roman"/>
              </w:rPr>
              <w:t>mean</w:t>
            </w:r>
            <w:proofErr w:type="spellEnd"/>
            <w:r w:rsidRPr="0012097B">
              <w:rPr>
                <w:rFonts w:ascii="Times New Roman" w:hAnsi="Times New Roman" w:cs="Times New Roman"/>
              </w:rPr>
              <w:t xml:space="preserve"> ± SEM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79EEBE77" w14:textId="77777777" w:rsidR="00C2506A" w:rsidRPr="0012097B" w:rsidRDefault="00C2506A" w:rsidP="00AA6F9E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97B">
              <w:rPr>
                <w:rFonts w:ascii="Times New Roman" w:hAnsi="Times New Roman" w:cs="Times New Roman"/>
                <w:lang w:val="en-US"/>
              </w:rPr>
              <w:t xml:space="preserve">1.05 </w:t>
            </w:r>
            <w:r w:rsidRPr="0012097B">
              <w:rPr>
                <w:rFonts w:ascii="Times New Roman" w:hAnsi="Times New Roman" w:cs="Times New Roman"/>
              </w:rPr>
              <w:t>± 0.21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570DD1C4" w14:textId="77777777" w:rsidR="00C2506A" w:rsidRPr="0012097B" w:rsidRDefault="00C2506A" w:rsidP="00AA6F9E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97B">
              <w:rPr>
                <w:rFonts w:ascii="Times New Roman" w:hAnsi="Times New Roman" w:cs="Times New Roman"/>
                <w:lang w:val="en-US"/>
              </w:rPr>
              <w:t xml:space="preserve">0.08 </w:t>
            </w:r>
            <w:r w:rsidRPr="0012097B">
              <w:rPr>
                <w:rFonts w:ascii="Times New Roman" w:hAnsi="Times New Roman" w:cs="Times New Roman"/>
              </w:rPr>
              <w:t>± 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3533D4" w14:textId="77777777" w:rsidR="00C2506A" w:rsidRPr="0012097B" w:rsidRDefault="00C2506A" w:rsidP="000026F1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97B">
              <w:rPr>
                <w:rFonts w:ascii="Times New Roman" w:hAnsi="Times New Roman" w:cs="Times New Roman"/>
                <w:lang w:val="en-US"/>
              </w:rPr>
              <w:t>0.479</w:t>
            </w:r>
          </w:p>
        </w:tc>
      </w:tr>
      <w:tr w:rsidR="00C2506A" w:rsidRPr="0012097B" w14:paraId="35667D3F" w14:textId="77777777" w:rsidTr="00367964">
        <w:trPr>
          <w:jc w:val="center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2076A665" w14:textId="77777777" w:rsidR="00C2506A" w:rsidRPr="0012097B" w:rsidRDefault="00C2506A" w:rsidP="00AA6F9E">
            <w:pPr>
              <w:spacing w:beforeLines="20" w:before="48"/>
              <w:rPr>
                <w:rFonts w:ascii="Times New Roman" w:hAnsi="Times New Roman" w:cs="Times New Roman"/>
                <w:lang w:val="en-US"/>
              </w:rPr>
            </w:pPr>
            <w:r w:rsidRPr="0012097B">
              <w:rPr>
                <w:rFonts w:ascii="Times New Roman" w:hAnsi="Times New Roman" w:cs="Times New Roman"/>
                <w:lang w:val="en-US"/>
              </w:rPr>
              <w:t>Partial Mayo score; median (range)</w:t>
            </w:r>
          </w:p>
          <w:p w14:paraId="02DA3721" w14:textId="77777777" w:rsidR="00C2506A" w:rsidRPr="0012097B" w:rsidRDefault="00C2506A" w:rsidP="00AA6F9E">
            <w:pPr>
              <w:spacing w:after="60"/>
              <w:rPr>
                <w:rFonts w:ascii="Times New Roman" w:hAnsi="Times New Roman" w:cs="Times New Roman"/>
                <w:lang w:val="en-US"/>
              </w:rPr>
            </w:pPr>
            <w:r w:rsidRPr="0012097B">
              <w:rPr>
                <w:rFonts w:ascii="Times New Roman" w:hAnsi="Times New Roman" w:cs="Times New Roman"/>
                <w:lang w:val="en-US"/>
              </w:rPr>
              <w:t>CRP positive at baseline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08819694" w14:textId="77777777" w:rsidR="00C2506A" w:rsidRPr="0012097B" w:rsidRDefault="00C2506A" w:rsidP="00AA6F9E">
            <w:pPr>
              <w:spacing w:before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97B">
              <w:rPr>
                <w:rFonts w:ascii="Times New Roman" w:hAnsi="Times New Roman" w:cs="Times New Roman"/>
                <w:lang w:val="en-US"/>
              </w:rPr>
              <w:t>4.5 (0-8)</w:t>
            </w:r>
          </w:p>
          <w:p w14:paraId="6E7A57F9" w14:textId="44F7E900" w:rsidR="00C2506A" w:rsidRPr="0012097B" w:rsidRDefault="00C2506A" w:rsidP="00AA6F9E">
            <w:pPr>
              <w:spacing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97B">
              <w:rPr>
                <w:rFonts w:ascii="Times New Roman" w:hAnsi="Times New Roman" w:cs="Times New Roman"/>
                <w:lang w:val="en-US"/>
              </w:rPr>
              <w:t>13</w:t>
            </w:r>
            <w:r w:rsidR="002C2657">
              <w:rPr>
                <w:rFonts w:ascii="Times New Roman" w:hAnsi="Times New Roman" w:cs="Times New Roman"/>
                <w:lang w:val="en-US"/>
              </w:rPr>
              <w:t>/36</w:t>
            </w:r>
            <w:r w:rsidRPr="0012097B">
              <w:rPr>
                <w:rFonts w:ascii="Times New Roman" w:hAnsi="Times New Roman" w:cs="Times New Roman"/>
                <w:lang w:val="en-US"/>
              </w:rPr>
              <w:t xml:space="preserve"> (37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68DE2BB" w14:textId="77777777" w:rsidR="00C2506A" w:rsidRPr="0012097B" w:rsidRDefault="00C2506A" w:rsidP="00AA6F9E">
            <w:pPr>
              <w:spacing w:before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97B">
              <w:rPr>
                <w:rFonts w:ascii="Times New Roman" w:hAnsi="Times New Roman" w:cs="Times New Roman"/>
                <w:lang w:val="en-US"/>
              </w:rPr>
              <w:t>4 (0-6)</w:t>
            </w:r>
          </w:p>
          <w:p w14:paraId="6C401797" w14:textId="2F013FCF" w:rsidR="00C2506A" w:rsidRPr="0012097B" w:rsidRDefault="00C2506A" w:rsidP="00AA6F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97B">
              <w:rPr>
                <w:rFonts w:ascii="Times New Roman" w:hAnsi="Times New Roman" w:cs="Times New Roman"/>
                <w:lang w:val="en-US"/>
              </w:rPr>
              <w:t>27</w:t>
            </w:r>
            <w:r w:rsidR="002C2657">
              <w:rPr>
                <w:rFonts w:ascii="Times New Roman" w:hAnsi="Times New Roman" w:cs="Times New Roman"/>
                <w:lang w:val="en-US"/>
              </w:rPr>
              <w:t>/69</w:t>
            </w:r>
            <w:r w:rsidRPr="0012097B">
              <w:rPr>
                <w:rFonts w:ascii="Times New Roman" w:hAnsi="Times New Roman" w:cs="Times New Roman"/>
                <w:lang w:val="en-US"/>
              </w:rPr>
              <w:t xml:space="preserve"> (3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D5FF21" w14:textId="77777777" w:rsidR="00C2506A" w:rsidRPr="0012097B" w:rsidRDefault="00C2506A" w:rsidP="000026F1">
            <w:pPr>
              <w:spacing w:before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97B">
              <w:rPr>
                <w:rFonts w:ascii="Times New Roman" w:hAnsi="Times New Roman" w:cs="Times New Roman"/>
                <w:lang w:val="en-US"/>
              </w:rPr>
              <w:t>0.382</w:t>
            </w:r>
          </w:p>
          <w:p w14:paraId="39A977D2" w14:textId="77777777" w:rsidR="00C2506A" w:rsidRPr="0012097B" w:rsidRDefault="00C2506A" w:rsidP="000026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97B">
              <w:rPr>
                <w:rFonts w:ascii="Times New Roman" w:hAnsi="Times New Roman" w:cs="Times New Roman"/>
                <w:lang w:val="en-US"/>
              </w:rPr>
              <w:t>0.843</w:t>
            </w:r>
          </w:p>
        </w:tc>
      </w:tr>
      <w:tr w:rsidR="00C2506A" w:rsidRPr="0012097B" w14:paraId="75AF7063" w14:textId="77777777" w:rsidTr="00367964">
        <w:trPr>
          <w:trHeight w:val="417"/>
          <w:jc w:val="center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37DF9814" w14:textId="77777777" w:rsidR="00C2506A" w:rsidRPr="0012097B" w:rsidRDefault="00C2506A" w:rsidP="00AA6F9E">
            <w:pPr>
              <w:spacing w:before="60"/>
              <w:rPr>
                <w:rFonts w:ascii="Times New Roman" w:hAnsi="Times New Roman" w:cs="Times New Roman"/>
                <w:lang w:val="en-US"/>
              </w:rPr>
            </w:pPr>
            <w:r w:rsidRPr="0012097B">
              <w:rPr>
                <w:rFonts w:ascii="Times New Roman" w:hAnsi="Times New Roman" w:cs="Times New Roman"/>
                <w:lang w:val="en-US"/>
              </w:rPr>
              <w:t xml:space="preserve">Steroids at baseline; </w:t>
            </w:r>
            <w:proofErr w:type="gramStart"/>
            <w:r w:rsidRPr="0012097B">
              <w:rPr>
                <w:rFonts w:ascii="Times New Roman" w:hAnsi="Times New Roman" w:cs="Times New Roman"/>
                <w:lang w:val="en-US"/>
              </w:rPr>
              <w:t>n(</w:t>
            </w:r>
            <w:proofErr w:type="gramEnd"/>
            <w:r w:rsidRPr="0012097B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17DA07F7" w14:textId="67E5FFE6" w:rsidR="00C2506A" w:rsidRPr="0012097B" w:rsidRDefault="00C2506A" w:rsidP="00AA6F9E">
            <w:pPr>
              <w:spacing w:before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97B">
              <w:rPr>
                <w:rFonts w:ascii="Times New Roman" w:hAnsi="Times New Roman" w:cs="Times New Roman"/>
                <w:lang w:val="en-US"/>
              </w:rPr>
              <w:t>21</w:t>
            </w:r>
            <w:r w:rsidR="002C2657">
              <w:rPr>
                <w:rFonts w:ascii="Times New Roman" w:hAnsi="Times New Roman" w:cs="Times New Roman"/>
                <w:lang w:val="en-US"/>
              </w:rPr>
              <w:t>/69</w:t>
            </w:r>
            <w:r w:rsidRPr="0012097B">
              <w:rPr>
                <w:rFonts w:ascii="Times New Roman" w:hAnsi="Times New Roman" w:cs="Times New Roman"/>
                <w:lang w:val="en-US"/>
              </w:rPr>
              <w:t xml:space="preserve"> (58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22705A43" w14:textId="130C73E2" w:rsidR="00C2506A" w:rsidRPr="0012097B" w:rsidRDefault="00C2506A" w:rsidP="00AA6F9E">
            <w:pPr>
              <w:spacing w:before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97B">
              <w:rPr>
                <w:rFonts w:ascii="Times New Roman" w:hAnsi="Times New Roman" w:cs="Times New Roman"/>
                <w:lang w:val="en-US"/>
              </w:rPr>
              <w:t>35</w:t>
            </w:r>
            <w:r w:rsidR="002C2657">
              <w:rPr>
                <w:rFonts w:ascii="Times New Roman" w:hAnsi="Times New Roman" w:cs="Times New Roman"/>
                <w:lang w:val="en-US"/>
              </w:rPr>
              <w:t>/69</w:t>
            </w:r>
            <w:r w:rsidRPr="0012097B">
              <w:rPr>
                <w:rFonts w:ascii="Times New Roman" w:hAnsi="Times New Roman" w:cs="Times New Roman"/>
                <w:lang w:val="en-US"/>
              </w:rPr>
              <w:t xml:space="preserve"> (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437369" w14:textId="77777777" w:rsidR="00C2506A" w:rsidRPr="0012097B" w:rsidRDefault="00C2506A" w:rsidP="000026F1">
            <w:pPr>
              <w:spacing w:before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97B">
              <w:rPr>
                <w:rFonts w:ascii="Times New Roman" w:hAnsi="Times New Roman" w:cs="Times New Roman"/>
                <w:lang w:val="en-US"/>
              </w:rPr>
              <w:t>0.565</w:t>
            </w:r>
          </w:p>
        </w:tc>
      </w:tr>
      <w:tr w:rsidR="00C2506A" w:rsidRPr="0012097B" w14:paraId="610DED48" w14:textId="77777777" w:rsidTr="00367964">
        <w:trPr>
          <w:jc w:val="center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66777FB9" w14:textId="77777777" w:rsidR="00C2506A" w:rsidRPr="0012097B" w:rsidRDefault="00C2506A" w:rsidP="00AA6F9E">
            <w:pPr>
              <w:spacing w:beforeLines="20" w:before="48"/>
              <w:rPr>
                <w:rFonts w:ascii="Times New Roman" w:hAnsi="Times New Roman" w:cs="Times New Roman"/>
                <w:lang w:val="en-GB"/>
              </w:rPr>
            </w:pPr>
            <w:r w:rsidRPr="0012097B">
              <w:rPr>
                <w:rFonts w:ascii="Times New Roman" w:hAnsi="Times New Roman" w:cs="Times New Roman"/>
                <w:lang w:val="en-GB"/>
              </w:rPr>
              <w:t xml:space="preserve">Failure to 1 advanced therapy </w:t>
            </w:r>
            <w:proofErr w:type="gramStart"/>
            <w:r w:rsidRPr="0012097B">
              <w:rPr>
                <w:rFonts w:ascii="Times New Roman" w:hAnsi="Times New Roman" w:cs="Times New Roman"/>
                <w:lang w:val="en-GB"/>
              </w:rPr>
              <w:t>n(</w:t>
            </w:r>
            <w:proofErr w:type="gramEnd"/>
            <w:r w:rsidRPr="0012097B">
              <w:rPr>
                <w:rFonts w:ascii="Times New Roman" w:hAnsi="Times New Roman" w:cs="Times New Roman"/>
                <w:lang w:val="en-GB"/>
              </w:rPr>
              <w:t>%)</w:t>
            </w:r>
          </w:p>
          <w:p w14:paraId="116BBC7E" w14:textId="77777777" w:rsidR="00C2506A" w:rsidRPr="0012097B" w:rsidRDefault="00C2506A" w:rsidP="00AA6F9E">
            <w:pPr>
              <w:spacing w:beforeLines="20" w:before="48"/>
              <w:rPr>
                <w:rFonts w:ascii="Times New Roman" w:hAnsi="Times New Roman" w:cs="Times New Roman"/>
                <w:lang w:val="en-GB"/>
              </w:rPr>
            </w:pPr>
            <w:r w:rsidRPr="0012097B">
              <w:rPr>
                <w:rFonts w:ascii="Times New Roman" w:hAnsi="Times New Roman" w:cs="Times New Roman"/>
                <w:lang w:val="en-GB"/>
              </w:rPr>
              <w:t xml:space="preserve">Failure to 2 advanced therapy </w:t>
            </w:r>
            <w:proofErr w:type="gramStart"/>
            <w:r w:rsidRPr="0012097B">
              <w:rPr>
                <w:rFonts w:ascii="Times New Roman" w:hAnsi="Times New Roman" w:cs="Times New Roman"/>
                <w:lang w:val="en-GB"/>
              </w:rPr>
              <w:t>n(</w:t>
            </w:r>
            <w:proofErr w:type="gramEnd"/>
            <w:r w:rsidRPr="0012097B">
              <w:rPr>
                <w:rFonts w:ascii="Times New Roman" w:hAnsi="Times New Roman" w:cs="Times New Roman"/>
                <w:lang w:val="en-GB"/>
              </w:rPr>
              <w:t>%)</w:t>
            </w:r>
          </w:p>
          <w:p w14:paraId="6D2AF0E8" w14:textId="77777777" w:rsidR="00C2506A" w:rsidRPr="0012097B" w:rsidRDefault="00C2506A" w:rsidP="00AA6F9E">
            <w:pPr>
              <w:spacing w:after="60"/>
              <w:rPr>
                <w:rFonts w:ascii="Times New Roman" w:hAnsi="Times New Roman" w:cs="Times New Roman"/>
                <w:lang w:val="en-US"/>
              </w:rPr>
            </w:pPr>
            <w:r w:rsidRPr="0012097B">
              <w:rPr>
                <w:rFonts w:ascii="Times New Roman" w:hAnsi="Times New Roman" w:cs="Times New Roman"/>
                <w:lang w:val="en-GB"/>
              </w:rPr>
              <w:t xml:space="preserve">Failure to 3 advanced therapy </w:t>
            </w:r>
            <w:proofErr w:type="gramStart"/>
            <w:r w:rsidRPr="0012097B">
              <w:rPr>
                <w:rFonts w:ascii="Times New Roman" w:hAnsi="Times New Roman" w:cs="Times New Roman"/>
                <w:lang w:val="en-GB"/>
              </w:rPr>
              <w:t>n(</w:t>
            </w:r>
            <w:proofErr w:type="gramEnd"/>
            <w:r w:rsidRPr="0012097B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2368EAE5" w14:textId="77777777" w:rsidR="00C2506A" w:rsidRPr="0012097B" w:rsidRDefault="00C2506A" w:rsidP="00AA6F9E">
            <w:pPr>
              <w:spacing w:before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97B">
              <w:rPr>
                <w:rFonts w:ascii="Times New Roman" w:hAnsi="Times New Roman" w:cs="Times New Roman"/>
                <w:lang w:val="en-US"/>
              </w:rPr>
              <w:t>0</w:t>
            </w:r>
          </w:p>
          <w:p w14:paraId="0B081B5A" w14:textId="40328184" w:rsidR="00C2506A" w:rsidRPr="0012097B" w:rsidRDefault="00C2506A" w:rsidP="00AA6F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97B">
              <w:rPr>
                <w:rFonts w:ascii="Times New Roman" w:hAnsi="Times New Roman" w:cs="Times New Roman"/>
                <w:lang w:val="en-US"/>
              </w:rPr>
              <w:t>8</w:t>
            </w:r>
            <w:r w:rsidR="00713069">
              <w:rPr>
                <w:rFonts w:ascii="Times New Roman" w:hAnsi="Times New Roman" w:cs="Times New Roman"/>
                <w:lang w:val="en-US"/>
              </w:rPr>
              <w:t>/36</w:t>
            </w:r>
            <w:r w:rsidRPr="0012097B">
              <w:rPr>
                <w:rFonts w:ascii="Times New Roman" w:hAnsi="Times New Roman" w:cs="Times New Roman"/>
                <w:lang w:val="en-US"/>
              </w:rPr>
              <w:t xml:space="preserve"> (23)</w:t>
            </w:r>
          </w:p>
          <w:p w14:paraId="510DFC19" w14:textId="5099B25A" w:rsidR="00C2506A" w:rsidRPr="0012097B" w:rsidRDefault="00C2506A" w:rsidP="00AA6F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97B">
              <w:rPr>
                <w:rFonts w:ascii="Times New Roman" w:hAnsi="Times New Roman" w:cs="Times New Roman"/>
                <w:lang w:val="en-US"/>
              </w:rPr>
              <w:t>28</w:t>
            </w:r>
            <w:r w:rsidR="00713069">
              <w:rPr>
                <w:rFonts w:ascii="Times New Roman" w:hAnsi="Times New Roman" w:cs="Times New Roman"/>
                <w:lang w:val="en-US"/>
              </w:rPr>
              <w:t>/36</w:t>
            </w:r>
            <w:r w:rsidRPr="0012097B">
              <w:rPr>
                <w:rFonts w:ascii="Times New Roman" w:hAnsi="Times New Roman" w:cs="Times New Roman"/>
                <w:lang w:val="en-US"/>
              </w:rPr>
              <w:t xml:space="preserve"> (77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208D31F6" w14:textId="5600154C" w:rsidR="00C2506A" w:rsidRPr="0012097B" w:rsidRDefault="00C2506A" w:rsidP="00AA6F9E">
            <w:pPr>
              <w:spacing w:before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97B">
              <w:rPr>
                <w:rFonts w:ascii="Times New Roman" w:hAnsi="Times New Roman" w:cs="Times New Roman"/>
                <w:lang w:val="en-US"/>
              </w:rPr>
              <w:t>2</w:t>
            </w:r>
            <w:r w:rsidR="00D85E51">
              <w:rPr>
                <w:rFonts w:ascii="Times New Roman" w:hAnsi="Times New Roman" w:cs="Times New Roman"/>
                <w:lang w:val="en-US"/>
              </w:rPr>
              <w:t>8</w:t>
            </w:r>
            <w:r w:rsidR="00713069">
              <w:rPr>
                <w:rFonts w:ascii="Times New Roman" w:hAnsi="Times New Roman" w:cs="Times New Roman"/>
                <w:lang w:val="en-US"/>
              </w:rPr>
              <w:t>/69</w:t>
            </w:r>
            <w:r w:rsidRPr="0012097B">
              <w:rPr>
                <w:rFonts w:ascii="Times New Roman" w:hAnsi="Times New Roman" w:cs="Times New Roman"/>
                <w:lang w:val="en-US"/>
              </w:rPr>
              <w:t xml:space="preserve"> (39)</w:t>
            </w:r>
          </w:p>
          <w:p w14:paraId="63C26CE7" w14:textId="51409E6D" w:rsidR="00C2506A" w:rsidRPr="0012097B" w:rsidRDefault="00C2506A" w:rsidP="00AA6F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97B">
              <w:rPr>
                <w:rFonts w:ascii="Times New Roman" w:hAnsi="Times New Roman" w:cs="Times New Roman"/>
                <w:lang w:val="en-US"/>
              </w:rPr>
              <w:t>21</w:t>
            </w:r>
            <w:r w:rsidR="00713069">
              <w:rPr>
                <w:rFonts w:ascii="Times New Roman" w:hAnsi="Times New Roman" w:cs="Times New Roman"/>
                <w:lang w:val="en-US"/>
              </w:rPr>
              <w:t>/69</w:t>
            </w:r>
            <w:r w:rsidRPr="0012097B">
              <w:rPr>
                <w:rFonts w:ascii="Times New Roman" w:hAnsi="Times New Roman" w:cs="Times New Roman"/>
                <w:lang w:val="en-US"/>
              </w:rPr>
              <w:t xml:space="preserve"> (30)</w:t>
            </w:r>
          </w:p>
          <w:p w14:paraId="34D8BF26" w14:textId="03D07006" w:rsidR="00C2506A" w:rsidRPr="0012097B" w:rsidRDefault="00C2506A" w:rsidP="00AA6F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97B">
              <w:rPr>
                <w:rFonts w:ascii="Times New Roman" w:hAnsi="Times New Roman" w:cs="Times New Roman"/>
                <w:lang w:val="en-US"/>
              </w:rPr>
              <w:t>20</w:t>
            </w:r>
            <w:r w:rsidR="00713069">
              <w:rPr>
                <w:rFonts w:ascii="Times New Roman" w:hAnsi="Times New Roman" w:cs="Times New Roman"/>
                <w:lang w:val="en-US"/>
              </w:rPr>
              <w:t>/69</w:t>
            </w:r>
            <w:r w:rsidRPr="0012097B">
              <w:rPr>
                <w:rFonts w:ascii="Times New Roman" w:hAnsi="Times New Roman" w:cs="Times New Roman"/>
                <w:lang w:val="en-US"/>
              </w:rPr>
              <w:t xml:space="preserve"> (2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29D77D" w14:textId="77777777" w:rsidR="00C2506A" w:rsidRPr="0012097B" w:rsidRDefault="00C2506A" w:rsidP="000026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323CC993" w14:textId="1E359DF1" w:rsidR="00C2506A" w:rsidRPr="0012097B" w:rsidRDefault="00C2506A" w:rsidP="000026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97B"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</w:tr>
      <w:tr w:rsidR="00C2506A" w:rsidRPr="0012097B" w14:paraId="2C469FA7" w14:textId="77777777" w:rsidTr="00367964">
        <w:trPr>
          <w:jc w:val="center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54DE09" w14:textId="77777777" w:rsidR="00C2506A" w:rsidRPr="0012097B" w:rsidRDefault="00C2506A" w:rsidP="00AA6F9E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12097B">
              <w:rPr>
                <w:rFonts w:ascii="Times New Roman" w:hAnsi="Times New Roman" w:cs="Times New Roman"/>
              </w:rPr>
              <w:t xml:space="preserve">Extended </w:t>
            </w:r>
            <w:proofErr w:type="spellStart"/>
            <w:r w:rsidRPr="0012097B">
              <w:rPr>
                <w:rFonts w:ascii="Times New Roman" w:hAnsi="Times New Roman" w:cs="Times New Roman"/>
              </w:rPr>
              <w:t>induction</w:t>
            </w:r>
            <w:proofErr w:type="spellEnd"/>
            <w:r w:rsidRPr="0012097B">
              <w:rPr>
                <w:rFonts w:ascii="Times New Roman" w:hAnsi="Times New Roman" w:cs="Times New Roman"/>
              </w:rPr>
              <w:t xml:space="preserve">; </w:t>
            </w:r>
            <w:proofErr w:type="gramStart"/>
            <w:r w:rsidRPr="0012097B">
              <w:rPr>
                <w:rFonts w:ascii="Times New Roman" w:hAnsi="Times New Roman" w:cs="Times New Roman"/>
              </w:rPr>
              <w:t>n(</w:t>
            </w:r>
            <w:proofErr w:type="gramEnd"/>
            <w:r w:rsidRPr="0012097B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48D6FB47" w14:textId="3767B945" w:rsidR="00C2506A" w:rsidRPr="0012097B" w:rsidRDefault="00C2506A" w:rsidP="00AA6F9E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97B">
              <w:rPr>
                <w:rFonts w:ascii="Times New Roman" w:hAnsi="Times New Roman" w:cs="Times New Roman"/>
                <w:lang w:val="en-US"/>
              </w:rPr>
              <w:t>19</w:t>
            </w:r>
            <w:r w:rsidR="00713069">
              <w:rPr>
                <w:rFonts w:ascii="Times New Roman" w:hAnsi="Times New Roman" w:cs="Times New Roman"/>
                <w:lang w:val="en-US"/>
              </w:rPr>
              <w:t>/36</w:t>
            </w:r>
            <w:r w:rsidRPr="0012097B">
              <w:rPr>
                <w:rFonts w:ascii="Times New Roman" w:hAnsi="Times New Roman" w:cs="Times New Roman"/>
                <w:lang w:val="en-US"/>
              </w:rPr>
              <w:t xml:space="preserve"> (53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7A729DF1" w14:textId="4A53DBC2" w:rsidR="00C2506A" w:rsidRPr="0012097B" w:rsidRDefault="00C2506A" w:rsidP="00AA6F9E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97B">
              <w:rPr>
                <w:rFonts w:ascii="Times New Roman" w:hAnsi="Times New Roman" w:cs="Times New Roman"/>
                <w:lang w:val="en-US"/>
              </w:rPr>
              <w:t>33</w:t>
            </w:r>
            <w:r w:rsidR="00713069">
              <w:rPr>
                <w:rFonts w:ascii="Times New Roman" w:hAnsi="Times New Roman" w:cs="Times New Roman"/>
                <w:lang w:val="en-US"/>
              </w:rPr>
              <w:t>/69</w:t>
            </w:r>
            <w:r w:rsidRPr="0012097B">
              <w:rPr>
                <w:rFonts w:ascii="Times New Roman" w:hAnsi="Times New Roman" w:cs="Times New Roman"/>
                <w:lang w:val="en-US"/>
              </w:rPr>
              <w:t xml:space="preserve"> (4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222DE0" w14:textId="77777777" w:rsidR="00C2506A" w:rsidRPr="0012097B" w:rsidRDefault="00C2506A" w:rsidP="000026F1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2097B">
              <w:rPr>
                <w:rFonts w:ascii="Times New Roman" w:hAnsi="Times New Roman" w:cs="Times New Roman"/>
                <w:lang w:val="en-US"/>
              </w:rPr>
              <w:t>0.628</w:t>
            </w:r>
          </w:p>
        </w:tc>
      </w:tr>
    </w:tbl>
    <w:p w14:paraId="64E24224" w14:textId="44B26A9F" w:rsidR="00A6785D" w:rsidRPr="008B7709" w:rsidRDefault="008B7709">
      <w:pPr>
        <w:rPr>
          <w:rFonts w:ascii="Times New Roman" w:hAnsi="Times New Roman" w:cs="Times New Roman"/>
          <w:b/>
          <w:bCs/>
          <w:lang w:val="en-US"/>
        </w:rPr>
      </w:pPr>
      <w:r w:rsidRPr="008B7709">
        <w:rPr>
          <w:rFonts w:ascii="Times New Roman" w:hAnsi="Times New Roman" w:cs="Times New Roman"/>
          <w:b/>
          <w:bCs/>
          <w:lang w:val="en-US"/>
        </w:rPr>
        <w:t>B</w:t>
      </w:r>
    </w:p>
    <w:tbl>
      <w:tblPr>
        <w:tblStyle w:val="Grigliatabella"/>
        <w:tblW w:w="0" w:type="auto"/>
        <w:jc w:val="center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984"/>
        <w:gridCol w:w="1843"/>
        <w:gridCol w:w="1276"/>
      </w:tblGrid>
      <w:tr w:rsidR="00556ACB" w:rsidRPr="0012097B" w14:paraId="4ADDAB88" w14:textId="77777777" w:rsidTr="00701613">
        <w:trPr>
          <w:jc w:val="center"/>
        </w:trPr>
        <w:tc>
          <w:tcPr>
            <w:tcW w:w="3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81DB93" w14:textId="77777777" w:rsidR="00556ACB" w:rsidRPr="0012097B" w:rsidRDefault="00556ACB" w:rsidP="007016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D185D3" w14:textId="7A28560B" w:rsidR="00556ACB" w:rsidRPr="0012097B" w:rsidRDefault="00556ACB" w:rsidP="007016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Anti-TNF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experienced</w:t>
            </w:r>
            <w:proofErr w:type="spellEnd"/>
          </w:p>
          <w:p w14:paraId="4307A6F3" w14:textId="5F23EF89" w:rsidR="00556ACB" w:rsidRPr="0012097B" w:rsidRDefault="00556ACB" w:rsidP="007016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097B">
              <w:rPr>
                <w:rFonts w:ascii="Times New Roman" w:hAnsi="Times New Roman" w:cs="Times New Roman"/>
                <w:b/>
                <w:bCs/>
              </w:rPr>
              <w:t>n=</w:t>
            </w:r>
            <w:r>
              <w:rPr>
                <w:rFonts w:ascii="Times New Roman" w:hAnsi="Times New Roman" w:cs="Times New Roman"/>
                <w:b/>
                <w:bCs/>
              </w:rPr>
              <w:t>8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9C9411" w14:textId="4F2C4EF5" w:rsidR="00556ACB" w:rsidRPr="0012097B" w:rsidRDefault="00556ACB" w:rsidP="007016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nti-TNF</w:t>
            </w:r>
            <w:r w:rsidRPr="0012097B">
              <w:rPr>
                <w:rFonts w:ascii="Times New Roman" w:hAnsi="Times New Roman" w:cs="Times New Roman"/>
                <w:b/>
                <w:bCs/>
              </w:rPr>
              <w:t>-naïve</w:t>
            </w:r>
          </w:p>
          <w:p w14:paraId="6CE91735" w14:textId="77230D07" w:rsidR="00556ACB" w:rsidRPr="0012097B" w:rsidRDefault="00556ACB" w:rsidP="007016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097B">
              <w:rPr>
                <w:rFonts w:ascii="Times New Roman" w:hAnsi="Times New Roman" w:cs="Times New Roman"/>
                <w:b/>
                <w:bCs/>
              </w:rPr>
              <w:t>n=</w:t>
            </w:r>
            <w:r>
              <w:rPr>
                <w:rFonts w:ascii="Times New Roman" w:hAnsi="Times New Roman" w:cs="Times New Roman"/>
                <w:b/>
                <w:bCs/>
              </w:rPr>
              <w:t>1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2C2D96" w14:textId="77777777" w:rsidR="00556ACB" w:rsidRPr="0012097B" w:rsidRDefault="00556ACB" w:rsidP="007016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097B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556ACB" w:rsidRPr="0012097B" w14:paraId="130F92F2" w14:textId="77777777" w:rsidTr="00701613">
        <w:trPr>
          <w:jc w:val="center"/>
        </w:trPr>
        <w:tc>
          <w:tcPr>
            <w:tcW w:w="3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0A6AA8" w14:textId="77777777" w:rsidR="00556ACB" w:rsidRPr="0012097B" w:rsidRDefault="00556ACB" w:rsidP="00701613">
            <w:pPr>
              <w:spacing w:before="60"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12097B">
              <w:rPr>
                <w:rFonts w:ascii="Times New Roman" w:hAnsi="Times New Roman" w:cs="Times New Roman"/>
              </w:rPr>
              <w:t xml:space="preserve">ge; </w:t>
            </w:r>
            <w:proofErr w:type="spellStart"/>
            <w:r w:rsidRPr="0012097B">
              <w:rPr>
                <w:rFonts w:ascii="Times New Roman" w:hAnsi="Times New Roman" w:cs="Times New Roman"/>
              </w:rPr>
              <w:t>yrs</w:t>
            </w:r>
            <w:proofErr w:type="spellEnd"/>
            <w:r w:rsidRPr="001209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2097B">
              <w:rPr>
                <w:rFonts w:ascii="Times New Roman" w:hAnsi="Times New Roman" w:cs="Times New Roman"/>
              </w:rPr>
              <w:t>mean</w:t>
            </w:r>
            <w:proofErr w:type="spellEnd"/>
            <w:r w:rsidRPr="0012097B">
              <w:rPr>
                <w:rFonts w:ascii="Times New Roman" w:hAnsi="Times New Roman" w:cs="Times New Roman"/>
              </w:rPr>
              <w:t xml:space="preserve"> ± SEM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</w:tcPr>
          <w:p w14:paraId="6BAA783C" w14:textId="142007B2" w:rsidR="00556ACB" w:rsidRPr="0012097B" w:rsidRDefault="00CE31E6" w:rsidP="00701613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  <w:r w:rsidRPr="0012097B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14.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05D38166" w14:textId="3B1D9DC3" w:rsidR="00556ACB" w:rsidRPr="0012097B" w:rsidRDefault="00614903" w:rsidP="00701613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  <w:r w:rsidRPr="0012097B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17D33D" w14:textId="32642556" w:rsidR="00556ACB" w:rsidRPr="00176C8A" w:rsidRDefault="00176C8A" w:rsidP="0070161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6C8A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  <w:tr w:rsidR="00556ACB" w:rsidRPr="0012097B" w14:paraId="7DBEB98D" w14:textId="77777777" w:rsidTr="00701613">
        <w:trPr>
          <w:jc w:val="center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578501D7" w14:textId="77777777" w:rsidR="00556ACB" w:rsidRPr="0012097B" w:rsidRDefault="00556ACB" w:rsidP="00701613">
            <w:pPr>
              <w:spacing w:before="60"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12097B">
              <w:rPr>
                <w:rFonts w:ascii="Times New Roman" w:hAnsi="Times New Roman" w:cs="Times New Roman"/>
              </w:rPr>
              <w:t>ender male (%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24A46A3A" w14:textId="50FD8581" w:rsidR="00556ACB" w:rsidRPr="0012097B" w:rsidRDefault="00CE31E6" w:rsidP="00701613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  <w:r w:rsidR="00F417DE">
              <w:rPr>
                <w:rFonts w:ascii="Times New Roman" w:hAnsi="Times New Roman" w:cs="Times New Roman"/>
              </w:rPr>
              <w:t xml:space="preserve"> (55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528BF3BC" w14:textId="43F3D7A4" w:rsidR="00556ACB" w:rsidRPr="0012097B" w:rsidRDefault="00F7611D" w:rsidP="00701613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="00C113A3">
              <w:rPr>
                <w:rFonts w:ascii="Times New Roman" w:hAnsi="Times New Roman" w:cs="Times New Roman"/>
              </w:rPr>
              <w:t xml:space="preserve"> (6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1243C5" w14:textId="4555551A" w:rsidR="00556ACB" w:rsidRPr="005F09BA" w:rsidRDefault="005F09BA" w:rsidP="00701613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5F09BA">
              <w:rPr>
                <w:rFonts w:ascii="Times New Roman" w:hAnsi="Times New Roman" w:cs="Times New Roman"/>
              </w:rPr>
              <w:t>0.29</w:t>
            </w:r>
          </w:p>
        </w:tc>
      </w:tr>
      <w:tr w:rsidR="00556ACB" w:rsidRPr="0012097B" w14:paraId="79264DD1" w14:textId="77777777" w:rsidTr="004E725A">
        <w:trPr>
          <w:jc w:val="center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18E14006" w14:textId="77777777" w:rsidR="00556ACB" w:rsidRPr="0012097B" w:rsidRDefault="00556ACB" w:rsidP="00701613">
            <w:pPr>
              <w:spacing w:beforeLines="20" w:before="48"/>
              <w:rPr>
                <w:rFonts w:ascii="Times New Roman" w:hAnsi="Times New Roman" w:cs="Times New Roman"/>
                <w:lang w:val="pt-BR"/>
              </w:rPr>
            </w:pPr>
            <w:r w:rsidRPr="0012097B">
              <w:rPr>
                <w:rFonts w:ascii="Times New Roman" w:hAnsi="Times New Roman" w:cs="Times New Roman"/>
                <w:lang w:val="pt-BR"/>
              </w:rPr>
              <w:t>Montreal UC; n (%)</w:t>
            </w:r>
          </w:p>
          <w:p w14:paraId="1461EBF1" w14:textId="77777777" w:rsidR="00556ACB" w:rsidRPr="0012097B" w:rsidRDefault="00556ACB" w:rsidP="00701613">
            <w:pPr>
              <w:rPr>
                <w:rFonts w:ascii="Times New Roman" w:hAnsi="Times New Roman" w:cs="Times New Roman"/>
                <w:lang w:val="pt-BR"/>
              </w:rPr>
            </w:pPr>
            <w:r w:rsidRPr="0012097B">
              <w:rPr>
                <w:rFonts w:ascii="Times New Roman" w:hAnsi="Times New Roman" w:cs="Times New Roman"/>
                <w:lang w:val="pt-BR"/>
              </w:rPr>
              <w:t xml:space="preserve">   E1; n (%)</w:t>
            </w:r>
          </w:p>
          <w:p w14:paraId="0BA53427" w14:textId="77777777" w:rsidR="00556ACB" w:rsidRPr="0012097B" w:rsidRDefault="00556ACB" w:rsidP="00701613">
            <w:pPr>
              <w:rPr>
                <w:rFonts w:ascii="Times New Roman" w:hAnsi="Times New Roman" w:cs="Times New Roman"/>
              </w:rPr>
            </w:pPr>
            <w:r w:rsidRPr="0012097B">
              <w:rPr>
                <w:rFonts w:ascii="Times New Roman" w:hAnsi="Times New Roman" w:cs="Times New Roman"/>
                <w:lang w:val="pt-BR"/>
              </w:rPr>
              <w:t xml:space="preserve">   </w:t>
            </w:r>
            <w:r w:rsidRPr="0012097B">
              <w:rPr>
                <w:rFonts w:ascii="Times New Roman" w:hAnsi="Times New Roman" w:cs="Times New Roman"/>
              </w:rPr>
              <w:t>E2; n (%)</w:t>
            </w:r>
          </w:p>
          <w:p w14:paraId="5BCE671A" w14:textId="77777777" w:rsidR="00556ACB" w:rsidRPr="0012097B" w:rsidRDefault="00556ACB" w:rsidP="00701613">
            <w:pPr>
              <w:spacing w:after="60"/>
              <w:rPr>
                <w:rFonts w:ascii="Times New Roman" w:hAnsi="Times New Roman" w:cs="Times New Roman"/>
              </w:rPr>
            </w:pPr>
            <w:r w:rsidRPr="0012097B">
              <w:rPr>
                <w:rFonts w:ascii="Times New Roman" w:hAnsi="Times New Roman" w:cs="Times New Roman"/>
              </w:rPr>
              <w:t xml:space="preserve">   E3; n (%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391852F9" w14:textId="77777777" w:rsidR="00556ACB" w:rsidRDefault="00556ACB" w:rsidP="00701613">
            <w:pPr>
              <w:jc w:val="center"/>
              <w:rPr>
                <w:rFonts w:ascii="Times New Roman" w:hAnsi="Times New Roman" w:cs="Times New Roman"/>
              </w:rPr>
            </w:pPr>
          </w:p>
          <w:p w14:paraId="77AF78B1" w14:textId="58DD0FBC" w:rsidR="00CE31E6" w:rsidRDefault="00CE31E6" w:rsidP="007016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985B41">
              <w:rPr>
                <w:rFonts w:ascii="Times New Roman" w:hAnsi="Times New Roman" w:cs="Times New Roman"/>
              </w:rPr>
              <w:t>/89</w:t>
            </w:r>
            <w:r w:rsidR="00F417DE">
              <w:rPr>
                <w:rFonts w:ascii="Times New Roman" w:hAnsi="Times New Roman" w:cs="Times New Roman"/>
              </w:rPr>
              <w:t xml:space="preserve"> (6)</w:t>
            </w:r>
          </w:p>
          <w:p w14:paraId="39AE2630" w14:textId="02D79D77" w:rsidR="00CE31E6" w:rsidRDefault="00CE31E6" w:rsidP="007016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  <w:r w:rsidR="00985B41">
              <w:rPr>
                <w:rFonts w:ascii="Times New Roman" w:hAnsi="Times New Roman" w:cs="Times New Roman"/>
              </w:rPr>
              <w:t>/89</w:t>
            </w:r>
            <w:r w:rsidR="00F417DE">
              <w:rPr>
                <w:rFonts w:ascii="Times New Roman" w:hAnsi="Times New Roman" w:cs="Times New Roman"/>
              </w:rPr>
              <w:t xml:space="preserve"> </w:t>
            </w:r>
            <w:r w:rsidR="00EE1B93">
              <w:rPr>
                <w:rFonts w:ascii="Times New Roman" w:hAnsi="Times New Roman" w:cs="Times New Roman"/>
              </w:rPr>
              <w:t>(58)</w:t>
            </w:r>
          </w:p>
          <w:p w14:paraId="6E48EF56" w14:textId="6471E87D" w:rsidR="00CE31E6" w:rsidRPr="0012097B" w:rsidRDefault="00CE31E6" w:rsidP="007016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  <w:r w:rsidR="00985B41">
              <w:rPr>
                <w:rFonts w:ascii="Times New Roman" w:hAnsi="Times New Roman" w:cs="Times New Roman"/>
              </w:rPr>
              <w:t>/89</w:t>
            </w:r>
            <w:r w:rsidR="00EE1B93">
              <w:rPr>
                <w:rFonts w:ascii="Times New Roman" w:hAnsi="Times New Roman" w:cs="Times New Roman"/>
              </w:rPr>
              <w:t xml:space="preserve"> (36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47D9EDEA" w14:textId="77777777" w:rsidR="00556ACB" w:rsidRDefault="00556ACB" w:rsidP="00701613">
            <w:pPr>
              <w:jc w:val="center"/>
              <w:rPr>
                <w:rFonts w:ascii="Times New Roman" w:hAnsi="Times New Roman" w:cs="Times New Roman"/>
              </w:rPr>
            </w:pPr>
          </w:p>
          <w:p w14:paraId="2A847418" w14:textId="4DF650D4" w:rsidR="00CE31E6" w:rsidRDefault="00CE31E6" w:rsidP="007016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985B41">
              <w:rPr>
                <w:rFonts w:ascii="Times New Roman" w:hAnsi="Times New Roman" w:cs="Times New Roman"/>
              </w:rPr>
              <w:t>/16</w:t>
            </w:r>
            <w:r w:rsidR="00C113A3">
              <w:rPr>
                <w:rFonts w:ascii="Times New Roman" w:hAnsi="Times New Roman" w:cs="Times New Roman"/>
              </w:rPr>
              <w:t xml:space="preserve"> (0)</w:t>
            </w:r>
          </w:p>
          <w:p w14:paraId="131BDD35" w14:textId="2698917A" w:rsidR="00CE31E6" w:rsidRDefault="00CE31E6" w:rsidP="007016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985B41">
              <w:rPr>
                <w:rFonts w:ascii="Times New Roman" w:hAnsi="Times New Roman" w:cs="Times New Roman"/>
              </w:rPr>
              <w:t>/16</w:t>
            </w:r>
            <w:r w:rsidR="00C113A3">
              <w:rPr>
                <w:rFonts w:ascii="Times New Roman" w:hAnsi="Times New Roman" w:cs="Times New Roman"/>
              </w:rPr>
              <w:t xml:space="preserve"> (50)</w:t>
            </w:r>
          </w:p>
          <w:p w14:paraId="4B13BE1D" w14:textId="60455E4C" w:rsidR="00CE31E6" w:rsidRPr="0012097B" w:rsidRDefault="00CE31E6" w:rsidP="007016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985B41">
              <w:rPr>
                <w:rFonts w:ascii="Times New Roman" w:hAnsi="Times New Roman" w:cs="Times New Roman"/>
              </w:rPr>
              <w:t>/16</w:t>
            </w:r>
            <w:r w:rsidR="00C113A3">
              <w:rPr>
                <w:rFonts w:ascii="Times New Roman" w:hAnsi="Times New Roman" w:cs="Times New Roman"/>
              </w:rPr>
              <w:t xml:space="preserve"> (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AF6DA7" w14:textId="77777777" w:rsidR="00556ACB" w:rsidRDefault="00556ACB" w:rsidP="00701613">
            <w:pPr>
              <w:jc w:val="center"/>
              <w:rPr>
                <w:rFonts w:ascii="Times New Roman" w:hAnsi="Times New Roman" w:cs="Times New Roman"/>
              </w:rPr>
            </w:pPr>
          </w:p>
          <w:p w14:paraId="4F93B8C1" w14:textId="77777777" w:rsidR="00082CE1" w:rsidRDefault="00082CE1" w:rsidP="007016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  <w:p w14:paraId="28C4F129" w14:textId="77777777" w:rsidR="00082CE1" w:rsidRDefault="00410A94" w:rsidP="007016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  <w:p w14:paraId="2B1253D1" w14:textId="28B2C7B6" w:rsidR="00410A94" w:rsidRPr="0012097B" w:rsidRDefault="00410A94" w:rsidP="007016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</w:tr>
      <w:tr w:rsidR="00556ACB" w:rsidRPr="0012097B" w14:paraId="057944A3" w14:textId="77777777" w:rsidTr="004E725A">
        <w:trPr>
          <w:jc w:val="center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4D844369" w14:textId="77777777" w:rsidR="00556ACB" w:rsidRPr="0012097B" w:rsidRDefault="00556ACB" w:rsidP="00701613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12097B">
              <w:rPr>
                <w:rFonts w:ascii="Times New Roman" w:hAnsi="Times New Roman" w:cs="Times New Roman"/>
                <w:lang w:val="en-US"/>
              </w:rPr>
              <w:t>IBD duration; yrs median rang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61AEFFB" w14:textId="4F858E57" w:rsidR="00556ACB" w:rsidRPr="0012097B" w:rsidRDefault="00B23C10" w:rsidP="00701613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 (1-4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754C0C" w14:textId="2E83EDC6" w:rsidR="00556ACB" w:rsidRPr="0012097B" w:rsidRDefault="004652B0" w:rsidP="00701613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2-3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F3365C" w14:textId="07EFB2C7" w:rsidR="00556ACB" w:rsidRPr="0012097B" w:rsidRDefault="00ED5B74" w:rsidP="00701613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4F35F5">
              <w:rPr>
                <w:rFonts w:ascii="Times New Roman" w:hAnsi="Times New Roman" w:cs="Times New Roman"/>
              </w:rPr>
              <w:t>6</w:t>
            </w:r>
          </w:p>
        </w:tc>
      </w:tr>
      <w:tr w:rsidR="00556ACB" w:rsidRPr="0012097B" w14:paraId="130E56D3" w14:textId="77777777" w:rsidTr="004E725A">
        <w:trPr>
          <w:jc w:val="center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184AD332" w14:textId="77777777" w:rsidR="00556ACB" w:rsidRPr="0012097B" w:rsidRDefault="00556ACB" w:rsidP="00701613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12097B">
              <w:rPr>
                <w:rFonts w:ascii="Times New Roman" w:hAnsi="Times New Roman" w:cs="Times New Roman"/>
                <w:lang w:val="en-US"/>
              </w:rPr>
              <w:t xml:space="preserve">CCI; </w:t>
            </w:r>
            <w:proofErr w:type="spellStart"/>
            <w:r w:rsidRPr="0012097B">
              <w:rPr>
                <w:rFonts w:ascii="Times New Roman" w:hAnsi="Times New Roman" w:cs="Times New Roman"/>
              </w:rPr>
              <w:t>mean</w:t>
            </w:r>
            <w:proofErr w:type="spellEnd"/>
            <w:r w:rsidRPr="0012097B">
              <w:rPr>
                <w:rFonts w:ascii="Times New Roman" w:hAnsi="Times New Roman" w:cs="Times New Roman"/>
              </w:rPr>
              <w:t xml:space="preserve"> ± SE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994DE90" w14:textId="0CC9B4CA" w:rsidR="00556ACB" w:rsidRPr="0012097B" w:rsidRDefault="00604B17" w:rsidP="00701613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0.8</w:t>
            </w:r>
            <w:r w:rsidRPr="0012097B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2AF309" w14:textId="266E859D" w:rsidR="00556ACB" w:rsidRPr="0012097B" w:rsidRDefault="0031555C" w:rsidP="00701613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1.4</w:t>
            </w:r>
            <w:r w:rsidRPr="0012097B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BA6701" w14:textId="2A13383C" w:rsidR="00556ACB" w:rsidRPr="0012097B" w:rsidRDefault="009A295C" w:rsidP="00701613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</w:t>
            </w:r>
          </w:p>
        </w:tc>
      </w:tr>
      <w:tr w:rsidR="00556ACB" w:rsidRPr="0012097B" w14:paraId="08824BC2" w14:textId="77777777" w:rsidTr="004E725A">
        <w:trPr>
          <w:trHeight w:val="429"/>
          <w:jc w:val="center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46479A71" w14:textId="37E1D27E" w:rsidR="00556ACB" w:rsidRPr="0012097B" w:rsidRDefault="00556ACB" w:rsidP="004E725A">
            <w:pPr>
              <w:spacing w:beforeLines="20" w:before="48"/>
              <w:rPr>
                <w:rFonts w:ascii="Times New Roman" w:hAnsi="Times New Roman" w:cs="Times New Roman"/>
                <w:lang w:val="en-US"/>
              </w:rPr>
            </w:pPr>
            <w:r w:rsidRPr="0012097B">
              <w:rPr>
                <w:rFonts w:ascii="Times New Roman" w:hAnsi="Times New Roman" w:cs="Times New Roman"/>
                <w:lang w:val="en-US"/>
              </w:rPr>
              <w:t>Partial Mayo score; median (rang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1D6EBC9" w14:textId="1F1184AD" w:rsidR="00E71BFD" w:rsidRPr="0012097B" w:rsidRDefault="001E518B" w:rsidP="004E725A">
            <w:pPr>
              <w:spacing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  <w:r w:rsidR="00D6660B">
              <w:rPr>
                <w:rFonts w:ascii="Times New Roman" w:hAnsi="Times New Roman" w:cs="Times New Roman"/>
                <w:lang w:val="en-US"/>
              </w:rPr>
              <w:t>/89</w:t>
            </w:r>
            <w:r>
              <w:rPr>
                <w:rFonts w:ascii="Times New Roman" w:hAnsi="Times New Roman" w:cs="Times New Roman"/>
                <w:lang w:val="en-US"/>
              </w:rPr>
              <w:t xml:space="preserve"> (0-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4D9650" w14:textId="60AF5496" w:rsidR="00987181" w:rsidRPr="0012097B" w:rsidRDefault="008F261D" w:rsidP="004E72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D6660B">
              <w:rPr>
                <w:rFonts w:ascii="Times New Roman" w:hAnsi="Times New Roman" w:cs="Times New Roman"/>
              </w:rPr>
              <w:t>/16</w:t>
            </w:r>
            <w:r>
              <w:rPr>
                <w:rFonts w:ascii="Times New Roman" w:hAnsi="Times New Roman" w:cs="Times New Roman"/>
              </w:rPr>
              <w:t xml:space="preserve"> (0-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A786CE" w14:textId="4DAA9644" w:rsidR="00556ACB" w:rsidRDefault="000C0273" w:rsidP="004E72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1</w:t>
            </w:r>
          </w:p>
          <w:p w14:paraId="42EFE71E" w14:textId="41780D44" w:rsidR="00D92DAE" w:rsidRPr="0012097B" w:rsidRDefault="00D92DAE" w:rsidP="004E72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37430" w:rsidRPr="004E725A" w14:paraId="320BD3EC" w14:textId="77777777" w:rsidTr="004E725A">
        <w:trPr>
          <w:trHeight w:val="417"/>
          <w:jc w:val="center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47D9599A" w14:textId="288C3193" w:rsidR="00837430" w:rsidRPr="0012097B" w:rsidRDefault="00837430" w:rsidP="00701613">
            <w:pPr>
              <w:spacing w:before="60"/>
              <w:rPr>
                <w:rFonts w:ascii="Times New Roman" w:hAnsi="Times New Roman" w:cs="Times New Roman"/>
                <w:lang w:val="en-US"/>
              </w:rPr>
            </w:pPr>
            <w:r w:rsidRPr="0012097B">
              <w:rPr>
                <w:rFonts w:ascii="Times New Roman" w:hAnsi="Times New Roman" w:cs="Times New Roman"/>
                <w:lang w:val="en-US"/>
              </w:rPr>
              <w:t>CRP positive at baseline</w:t>
            </w:r>
            <w:r w:rsidR="004E725A">
              <w:rPr>
                <w:rFonts w:ascii="Times New Roman" w:hAnsi="Times New Roman" w:cs="Times New Roman"/>
                <w:lang w:val="en-US"/>
              </w:rPr>
              <w:t>;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84F37D7" w14:textId="0E2B50DA" w:rsidR="00837430" w:rsidRDefault="004E725A" w:rsidP="00701613">
            <w:pPr>
              <w:spacing w:before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</w:t>
            </w:r>
            <w:r w:rsidR="00D6660B">
              <w:rPr>
                <w:rFonts w:ascii="Times New Roman" w:hAnsi="Times New Roman" w:cs="Times New Roman"/>
                <w:lang w:val="en-US"/>
              </w:rPr>
              <w:t>/89</w:t>
            </w:r>
            <w:r>
              <w:rPr>
                <w:rFonts w:ascii="Times New Roman" w:hAnsi="Times New Roman" w:cs="Times New Roman"/>
                <w:lang w:val="en-US"/>
              </w:rPr>
              <w:t xml:space="preserve"> (3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1E3D93" w14:textId="7C431C81" w:rsidR="00837430" w:rsidRDefault="004E725A" w:rsidP="00DC6D94">
            <w:pPr>
              <w:spacing w:before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  <w:r w:rsidR="00D6660B">
              <w:rPr>
                <w:rFonts w:ascii="Times New Roman" w:hAnsi="Times New Roman" w:cs="Times New Roman"/>
                <w:lang w:val="en-US"/>
              </w:rPr>
              <w:t>/16</w:t>
            </w:r>
            <w:r>
              <w:rPr>
                <w:rFonts w:ascii="Times New Roman" w:hAnsi="Times New Roman" w:cs="Times New Roman"/>
                <w:lang w:val="en-US"/>
              </w:rPr>
              <w:t xml:space="preserve"> (5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2CFDA8" w14:textId="35A1BDB3" w:rsidR="00837430" w:rsidRPr="00761896" w:rsidRDefault="004E725A" w:rsidP="00F817E6">
            <w:pPr>
              <w:spacing w:before="6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1</w:t>
            </w:r>
          </w:p>
        </w:tc>
      </w:tr>
      <w:tr w:rsidR="00556ACB" w:rsidRPr="0012097B" w14:paraId="31E784F8" w14:textId="77777777" w:rsidTr="004E725A">
        <w:trPr>
          <w:trHeight w:val="417"/>
          <w:jc w:val="center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09A10D7F" w14:textId="77777777" w:rsidR="00556ACB" w:rsidRPr="0012097B" w:rsidRDefault="00556ACB" w:rsidP="00701613">
            <w:pPr>
              <w:spacing w:before="60"/>
              <w:rPr>
                <w:rFonts w:ascii="Times New Roman" w:hAnsi="Times New Roman" w:cs="Times New Roman"/>
                <w:lang w:val="en-US"/>
              </w:rPr>
            </w:pPr>
            <w:r w:rsidRPr="0012097B">
              <w:rPr>
                <w:rFonts w:ascii="Times New Roman" w:hAnsi="Times New Roman" w:cs="Times New Roman"/>
                <w:lang w:val="en-US"/>
              </w:rPr>
              <w:t xml:space="preserve">Steroids at baseline; </w:t>
            </w:r>
            <w:proofErr w:type="gramStart"/>
            <w:r w:rsidRPr="0012097B">
              <w:rPr>
                <w:rFonts w:ascii="Times New Roman" w:hAnsi="Times New Roman" w:cs="Times New Roman"/>
                <w:lang w:val="en-US"/>
              </w:rPr>
              <w:t>n(</w:t>
            </w:r>
            <w:proofErr w:type="gramEnd"/>
            <w:r w:rsidRPr="0012097B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28F8793" w14:textId="5A6695E7" w:rsidR="00556ACB" w:rsidRPr="0012097B" w:rsidRDefault="00E71BFD" w:rsidP="00701613">
            <w:pPr>
              <w:spacing w:before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</w:t>
            </w:r>
            <w:r w:rsidR="00D6660B">
              <w:rPr>
                <w:rFonts w:ascii="Times New Roman" w:hAnsi="Times New Roman" w:cs="Times New Roman"/>
                <w:lang w:val="en-US"/>
              </w:rPr>
              <w:t>/89</w:t>
            </w:r>
            <w:r w:rsidR="00EE1B93">
              <w:rPr>
                <w:rFonts w:ascii="Times New Roman" w:hAnsi="Times New Roman" w:cs="Times New Roman"/>
                <w:lang w:val="en-US"/>
              </w:rPr>
              <w:t xml:space="preserve"> (5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50BBFD" w14:textId="3F3CFF3E" w:rsidR="00DC6D94" w:rsidRPr="0012097B" w:rsidRDefault="00DC6D94" w:rsidP="00DC6D94">
            <w:pPr>
              <w:spacing w:before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  <w:r w:rsidR="00D6660B">
              <w:rPr>
                <w:rFonts w:ascii="Times New Roman" w:hAnsi="Times New Roman" w:cs="Times New Roman"/>
                <w:lang w:val="en-US"/>
              </w:rPr>
              <w:t>/16</w:t>
            </w:r>
            <w:r w:rsidR="00193616">
              <w:rPr>
                <w:rFonts w:ascii="Times New Roman" w:hAnsi="Times New Roman" w:cs="Times New Roman"/>
                <w:lang w:val="en-US"/>
              </w:rPr>
              <w:t xml:space="preserve"> (3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48AB7C" w14:textId="5D83B8A8" w:rsidR="00F817E6" w:rsidRPr="00761896" w:rsidRDefault="00132CEF" w:rsidP="00F817E6">
            <w:pPr>
              <w:spacing w:before="6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61896">
              <w:rPr>
                <w:rFonts w:ascii="Times New Roman" w:hAnsi="Times New Roman" w:cs="Times New Roman"/>
                <w:b/>
                <w:bCs/>
                <w:lang w:val="en-US"/>
              </w:rPr>
              <w:t>0.05</w:t>
            </w:r>
          </w:p>
        </w:tc>
      </w:tr>
      <w:tr w:rsidR="00556ACB" w:rsidRPr="0012097B" w14:paraId="5330C30C" w14:textId="77777777" w:rsidTr="004E725A">
        <w:trPr>
          <w:jc w:val="center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19E4FE87" w14:textId="77777777" w:rsidR="00556ACB" w:rsidRPr="0012097B" w:rsidRDefault="00556ACB" w:rsidP="00701613">
            <w:pPr>
              <w:spacing w:beforeLines="20" w:before="48"/>
              <w:rPr>
                <w:rFonts w:ascii="Times New Roman" w:hAnsi="Times New Roman" w:cs="Times New Roman"/>
                <w:lang w:val="en-GB"/>
              </w:rPr>
            </w:pPr>
            <w:r w:rsidRPr="0012097B">
              <w:rPr>
                <w:rFonts w:ascii="Times New Roman" w:hAnsi="Times New Roman" w:cs="Times New Roman"/>
                <w:lang w:val="en-GB"/>
              </w:rPr>
              <w:t xml:space="preserve">Failure to 1 advanced therapy </w:t>
            </w:r>
            <w:proofErr w:type="gramStart"/>
            <w:r w:rsidRPr="0012097B">
              <w:rPr>
                <w:rFonts w:ascii="Times New Roman" w:hAnsi="Times New Roman" w:cs="Times New Roman"/>
                <w:lang w:val="en-GB"/>
              </w:rPr>
              <w:t>n(</w:t>
            </w:r>
            <w:proofErr w:type="gramEnd"/>
            <w:r w:rsidRPr="0012097B">
              <w:rPr>
                <w:rFonts w:ascii="Times New Roman" w:hAnsi="Times New Roman" w:cs="Times New Roman"/>
                <w:lang w:val="en-GB"/>
              </w:rPr>
              <w:t>%)</w:t>
            </w:r>
          </w:p>
          <w:p w14:paraId="0105521F" w14:textId="77777777" w:rsidR="00556ACB" w:rsidRPr="0012097B" w:rsidRDefault="00556ACB" w:rsidP="00701613">
            <w:pPr>
              <w:spacing w:beforeLines="20" w:before="48"/>
              <w:rPr>
                <w:rFonts w:ascii="Times New Roman" w:hAnsi="Times New Roman" w:cs="Times New Roman"/>
                <w:lang w:val="en-GB"/>
              </w:rPr>
            </w:pPr>
            <w:r w:rsidRPr="0012097B">
              <w:rPr>
                <w:rFonts w:ascii="Times New Roman" w:hAnsi="Times New Roman" w:cs="Times New Roman"/>
                <w:lang w:val="en-GB"/>
              </w:rPr>
              <w:t xml:space="preserve">Failure to 2 advanced therapy </w:t>
            </w:r>
            <w:proofErr w:type="gramStart"/>
            <w:r w:rsidRPr="0012097B">
              <w:rPr>
                <w:rFonts w:ascii="Times New Roman" w:hAnsi="Times New Roman" w:cs="Times New Roman"/>
                <w:lang w:val="en-GB"/>
              </w:rPr>
              <w:t>n(</w:t>
            </w:r>
            <w:proofErr w:type="gramEnd"/>
            <w:r w:rsidRPr="0012097B">
              <w:rPr>
                <w:rFonts w:ascii="Times New Roman" w:hAnsi="Times New Roman" w:cs="Times New Roman"/>
                <w:lang w:val="en-GB"/>
              </w:rPr>
              <w:t>%)</w:t>
            </w:r>
          </w:p>
          <w:p w14:paraId="442C10E8" w14:textId="77777777" w:rsidR="00556ACB" w:rsidRPr="0012097B" w:rsidRDefault="00556ACB" w:rsidP="00701613">
            <w:pPr>
              <w:spacing w:after="60"/>
              <w:rPr>
                <w:rFonts w:ascii="Times New Roman" w:hAnsi="Times New Roman" w:cs="Times New Roman"/>
                <w:lang w:val="en-US"/>
              </w:rPr>
            </w:pPr>
            <w:r w:rsidRPr="0012097B">
              <w:rPr>
                <w:rFonts w:ascii="Times New Roman" w:hAnsi="Times New Roman" w:cs="Times New Roman"/>
                <w:lang w:val="en-GB"/>
              </w:rPr>
              <w:t xml:space="preserve">Failure to 3 advanced therapy </w:t>
            </w:r>
            <w:proofErr w:type="gramStart"/>
            <w:r w:rsidRPr="0012097B">
              <w:rPr>
                <w:rFonts w:ascii="Times New Roman" w:hAnsi="Times New Roman" w:cs="Times New Roman"/>
                <w:lang w:val="en-GB"/>
              </w:rPr>
              <w:t>n(</w:t>
            </w:r>
            <w:proofErr w:type="gramEnd"/>
            <w:r w:rsidRPr="0012097B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63B011BC" w14:textId="26600A64" w:rsidR="00556ACB" w:rsidRDefault="00E71BFD" w:rsidP="007016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804514">
              <w:rPr>
                <w:rFonts w:ascii="Times New Roman" w:hAnsi="Times New Roman" w:cs="Times New Roman"/>
                <w:lang w:val="en-US"/>
              </w:rPr>
              <w:t>5</w:t>
            </w:r>
            <w:r w:rsidR="00726700">
              <w:rPr>
                <w:rFonts w:ascii="Times New Roman" w:hAnsi="Times New Roman" w:cs="Times New Roman"/>
                <w:lang w:val="en-US"/>
              </w:rPr>
              <w:t>/89</w:t>
            </w:r>
            <w:r w:rsidR="00EE1B93">
              <w:rPr>
                <w:rFonts w:ascii="Times New Roman" w:hAnsi="Times New Roman" w:cs="Times New Roman"/>
                <w:lang w:val="en-US"/>
              </w:rPr>
              <w:t xml:space="preserve"> (28)</w:t>
            </w:r>
          </w:p>
          <w:p w14:paraId="3470BD92" w14:textId="02D54547" w:rsidR="00780F2F" w:rsidRDefault="008E0E70" w:rsidP="007016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</w:t>
            </w:r>
            <w:r w:rsidR="00726700">
              <w:rPr>
                <w:rFonts w:ascii="Times New Roman" w:hAnsi="Times New Roman" w:cs="Times New Roman"/>
                <w:lang w:val="en-US"/>
              </w:rPr>
              <w:t>/89</w:t>
            </w:r>
            <w:r w:rsidR="00EE1B93">
              <w:rPr>
                <w:rFonts w:ascii="Times New Roman" w:hAnsi="Times New Roman" w:cs="Times New Roman"/>
                <w:lang w:val="en-US"/>
              </w:rPr>
              <w:t xml:space="preserve"> (24)</w:t>
            </w:r>
          </w:p>
          <w:p w14:paraId="14B9CD40" w14:textId="2EF777E7" w:rsidR="008E0E70" w:rsidRPr="0012097B" w:rsidRDefault="00FD4C41" w:rsidP="007016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</w:t>
            </w:r>
            <w:r w:rsidR="00726700">
              <w:rPr>
                <w:rFonts w:ascii="Times New Roman" w:hAnsi="Times New Roman" w:cs="Times New Roman"/>
                <w:lang w:val="en-US"/>
              </w:rPr>
              <w:t>/89</w:t>
            </w:r>
            <w:r w:rsidR="00EE1B93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11281C">
              <w:rPr>
                <w:rFonts w:ascii="Times New Roman" w:hAnsi="Times New Roman" w:cs="Times New Roman"/>
                <w:lang w:val="en-US"/>
              </w:rPr>
              <w:t>51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6AF66512" w14:textId="410C52E3" w:rsidR="00556ACB" w:rsidRDefault="00B04DAD" w:rsidP="007016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  <w:r w:rsidR="00D6660B">
              <w:rPr>
                <w:rFonts w:ascii="Times New Roman" w:hAnsi="Times New Roman" w:cs="Times New Roman"/>
                <w:lang w:val="en-US"/>
              </w:rPr>
              <w:t>/16</w:t>
            </w:r>
            <w:r w:rsidR="00193616">
              <w:rPr>
                <w:rFonts w:ascii="Times New Roman" w:hAnsi="Times New Roman" w:cs="Times New Roman"/>
                <w:lang w:val="en-US"/>
              </w:rPr>
              <w:t xml:space="preserve"> (56)</w:t>
            </w:r>
          </w:p>
          <w:p w14:paraId="4D89E66D" w14:textId="5FC30AB3" w:rsidR="00B04DAD" w:rsidRDefault="00E365B7" w:rsidP="007016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  <w:r w:rsidR="00D6660B">
              <w:rPr>
                <w:rFonts w:ascii="Times New Roman" w:hAnsi="Times New Roman" w:cs="Times New Roman"/>
                <w:lang w:val="en-US"/>
              </w:rPr>
              <w:t>/16</w:t>
            </w:r>
            <w:r w:rsidR="002C5E2A">
              <w:rPr>
                <w:rFonts w:ascii="Times New Roman" w:hAnsi="Times New Roman" w:cs="Times New Roman"/>
                <w:lang w:val="en-US"/>
              </w:rPr>
              <w:t xml:space="preserve"> (38)</w:t>
            </w:r>
          </w:p>
          <w:p w14:paraId="61630F65" w14:textId="7B8594A7" w:rsidR="00E365B7" w:rsidRPr="0012097B" w:rsidRDefault="006706B6" w:rsidP="007016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  <w:r w:rsidR="00D6660B">
              <w:rPr>
                <w:rFonts w:ascii="Times New Roman" w:hAnsi="Times New Roman" w:cs="Times New Roman"/>
                <w:lang w:val="en-US"/>
              </w:rPr>
              <w:t>/16</w:t>
            </w:r>
            <w:r w:rsidR="002C5E2A">
              <w:rPr>
                <w:rFonts w:ascii="Times New Roman" w:hAnsi="Times New Roman" w:cs="Times New Roman"/>
                <w:lang w:val="en-US"/>
              </w:rPr>
              <w:t xml:space="preserve"> (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E5F21F" w14:textId="77777777" w:rsidR="00F7722D" w:rsidRDefault="00F7722D" w:rsidP="007016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ADA4909" w14:textId="774C1DE6" w:rsidR="006335C1" w:rsidRPr="006335C1" w:rsidRDefault="006335C1" w:rsidP="0070161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335C1">
              <w:rPr>
                <w:rFonts w:ascii="Times New Roman" w:hAnsi="Times New Roman" w:cs="Times New Roman"/>
                <w:b/>
                <w:bCs/>
                <w:lang w:val="en-US"/>
              </w:rPr>
              <w:t>0.01</w:t>
            </w:r>
          </w:p>
        </w:tc>
      </w:tr>
      <w:tr w:rsidR="00556ACB" w:rsidRPr="0012097B" w14:paraId="38A8D682" w14:textId="77777777" w:rsidTr="00701613">
        <w:trPr>
          <w:jc w:val="center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B7890A" w14:textId="77777777" w:rsidR="00556ACB" w:rsidRPr="0012097B" w:rsidRDefault="00556ACB" w:rsidP="00701613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12097B">
              <w:rPr>
                <w:rFonts w:ascii="Times New Roman" w:hAnsi="Times New Roman" w:cs="Times New Roman"/>
              </w:rPr>
              <w:t xml:space="preserve">Extended </w:t>
            </w:r>
            <w:proofErr w:type="spellStart"/>
            <w:r w:rsidRPr="0012097B">
              <w:rPr>
                <w:rFonts w:ascii="Times New Roman" w:hAnsi="Times New Roman" w:cs="Times New Roman"/>
              </w:rPr>
              <w:t>induction</w:t>
            </w:r>
            <w:proofErr w:type="spellEnd"/>
            <w:r w:rsidRPr="0012097B">
              <w:rPr>
                <w:rFonts w:ascii="Times New Roman" w:hAnsi="Times New Roman" w:cs="Times New Roman"/>
              </w:rPr>
              <w:t xml:space="preserve">; </w:t>
            </w:r>
            <w:proofErr w:type="gramStart"/>
            <w:r w:rsidRPr="0012097B">
              <w:rPr>
                <w:rFonts w:ascii="Times New Roman" w:hAnsi="Times New Roman" w:cs="Times New Roman"/>
              </w:rPr>
              <w:t>n(</w:t>
            </w:r>
            <w:proofErr w:type="gramEnd"/>
            <w:r w:rsidRPr="0012097B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6C110AC3" w14:textId="0DDDF31F" w:rsidR="00556ACB" w:rsidRPr="0012097B" w:rsidRDefault="002E444D" w:rsidP="00701613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</w:t>
            </w:r>
            <w:r w:rsidR="00726700">
              <w:rPr>
                <w:rFonts w:ascii="Times New Roman" w:hAnsi="Times New Roman" w:cs="Times New Roman"/>
                <w:lang w:val="en-US"/>
              </w:rPr>
              <w:t>/89</w:t>
            </w:r>
            <w:r w:rsidR="0011281C">
              <w:rPr>
                <w:rFonts w:ascii="Times New Roman" w:hAnsi="Times New Roman" w:cs="Times New Roman"/>
                <w:lang w:val="en-US"/>
              </w:rPr>
              <w:t xml:space="preserve"> (52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64D6DBA4" w14:textId="0835F825" w:rsidR="00556ACB" w:rsidRPr="0012097B" w:rsidRDefault="006706B6" w:rsidP="00701613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</w:t>
            </w:r>
            <w:r w:rsidR="00726700">
              <w:rPr>
                <w:rFonts w:ascii="Times New Roman" w:hAnsi="Times New Roman" w:cs="Times New Roman"/>
                <w:lang w:val="en-US"/>
              </w:rPr>
              <w:t>/16</w:t>
            </w:r>
            <w:r w:rsidR="002C5E2A">
              <w:rPr>
                <w:rFonts w:ascii="Times New Roman" w:hAnsi="Times New Roman" w:cs="Times New Roman"/>
                <w:lang w:val="en-US"/>
              </w:rPr>
              <w:t xml:space="preserve"> (6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B505B6" w14:textId="160374F6" w:rsidR="00556ACB" w:rsidRPr="005966A7" w:rsidRDefault="005966A7" w:rsidP="00701613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66A7">
              <w:rPr>
                <w:rFonts w:ascii="Times New Roman" w:hAnsi="Times New Roman" w:cs="Times New Roman"/>
                <w:lang w:val="en-US"/>
              </w:rPr>
              <w:t>0.21</w:t>
            </w:r>
          </w:p>
        </w:tc>
      </w:tr>
    </w:tbl>
    <w:p w14:paraId="67C09786" w14:textId="77777777" w:rsidR="00556ACB" w:rsidRDefault="00556ACB">
      <w:pPr>
        <w:rPr>
          <w:rFonts w:ascii="Times New Roman" w:hAnsi="Times New Roman" w:cs="Times New Roman"/>
          <w:b/>
          <w:bCs/>
          <w:lang w:val="en-US"/>
        </w:rPr>
      </w:pPr>
    </w:p>
    <w:p w14:paraId="136B5DFC" w14:textId="77777777" w:rsidR="00225F44" w:rsidRDefault="00225F44">
      <w:pPr>
        <w:rPr>
          <w:rFonts w:ascii="Times New Roman" w:hAnsi="Times New Roman" w:cs="Times New Roman"/>
          <w:b/>
          <w:bCs/>
          <w:lang w:val="en-US"/>
        </w:rPr>
      </w:pPr>
    </w:p>
    <w:p w14:paraId="63B0CD6E" w14:textId="77777777" w:rsidR="00225F44" w:rsidRDefault="00225F44">
      <w:pPr>
        <w:rPr>
          <w:rFonts w:ascii="Times New Roman" w:hAnsi="Times New Roman" w:cs="Times New Roman"/>
          <w:b/>
          <w:bCs/>
          <w:lang w:val="en-US"/>
        </w:rPr>
      </w:pPr>
    </w:p>
    <w:p w14:paraId="13F0EE3A" w14:textId="77777777" w:rsidR="00225F44" w:rsidRDefault="00225F44">
      <w:pPr>
        <w:rPr>
          <w:rFonts w:ascii="Times New Roman" w:hAnsi="Times New Roman" w:cs="Times New Roman"/>
          <w:b/>
          <w:bCs/>
          <w:lang w:val="en-US"/>
        </w:rPr>
      </w:pPr>
    </w:p>
    <w:p w14:paraId="3BA25BDF" w14:textId="77777777" w:rsidR="00225F44" w:rsidRDefault="00225F44">
      <w:pPr>
        <w:rPr>
          <w:rFonts w:ascii="Times New Roman" w:hAnsi="Times New Roman" w:cs="Times New Roman"/>
          <w:b/>
          <w:bCs/>
          <w:lang w:val="en-US"/>
        </w:rPr>
      </w:pPr>
    </w:p>
    <w:p w14:paraId="281731A3" w14:textId="77777777" w:rsidR="008B7709" w:rsidRDefault="008B7709">
      <w:pPr>
        <w:rPr>
          <w:rFonts w:ascii="Times New Roman" w:hAnsi="Times New Roman" w:cs="Times New Roman"/>
          <w:b/>
          <w:bCs/>
          <w:lang w:val="en-US"/>
        </w:rPr>
      </w:pPr>
    </w:p>
    <w:p w14:paraId="23DA648F" w14:textId="0C508F5B" w:rsidR="008B7709" w:rsidRDefault="008B7709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C</w:t>
      </w:r>
    </w:p>
    <w:p w14:paraId="6EE1D6AC" w14:textId="77777777" w:rsidR="00225F44" w:rsidRDefault="00225F44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Grigliatabella"/>
        <w:tblW w:w="0" w:type="auto"/>
        <w:jc w:val="center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984"/>
        <w:gridCol w:w="1843"/>
        <w:gridCol w:w="1276"/>
      </w:tblGrid>
      <w:tr w:rsidR="00225F44" w:rsidRPr="0012097B" w14:paraId="273A1DA2" w14:textId="77777777" w:rsidTr="00701613">
        <w:trPr>
          <w:jc w:val="center"/>
        </w:trPr>
        <w:tc>
          <w:tcPr>
            <w:tcW w:w="3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BC2AB1" w14:textId="77777777" w:rsidR="00225F44" w:rsidRPr="0012097B" w:rsidRDefault="00225F44" w:rsidP="007016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BE9C4B" w14:textId="2A5972B3" w:rsidR="00225F44" w:rsidRPr="0012097B" w:rsidRDefault="00225F44" w:rsidP="007016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Vedolizumab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experienced</w:t>
            </w:r>
            <w:proofErr w:type="spellEnd"/>
          </w:p>
          <w:p w14:paraId="2C7EDAD7" w14:textId="09003C45" w:rsidR="00225F44" w:rsidRPr="0012097B" w:rsidRDefault="00225F44" w:rsidP="007016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097B">
              <w:rPr>
                <w:rFonts w:ascii="Times New Roman" w:hAnsi="Times New Roman" w:cs="Times New Roman"/>
                <w:b/>
                <w:bCs/>
              </w:rPr>
              <w:t>n=</w:t>
            </w:r>
            <w:r w:rsidR="009641E9">
              <w:rPr>
                <w:rFonts w:ascii="Times New Roman" w:hAnsi="Times New Roman" w:cs="Times New Roman"/>
                <w:b/>
                <w:bCs/>
              </w:rPr>
              <w:t>4</w:t>
            </w:r>
            <w:r w:rsidR="0089027D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9E2BAC" w14:textId="4B356031" w:rsidR="00225F44" w:rsidRPr="0012097B" w:rsidRDefault="00225F44" w:rsidP="007016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Vedolizumab</w:t>
            </w:r>
            <w:proofErr w:type="spellEnd"/>
            <w:r w:rsidRPr="0012097B">
              <w:rPr>
                <w:rFonts w:ascii="Times New Roman" w:hAnsi="Times New Roman" w:cs="Times New Roman"/>
                <w:b/>
                <w:bCs/>
              </w:rPr>
              <w:t>-naïve</w:t>
            </w:r>
          </w:p>
          <w:p w14:paraId="63FE167C" w14:textId="7A59BF24" w:rsidR="00225F44" w:rsidRPr="0012097B" w:rsidRDefault="00225F44" w:rsidP="007016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097B">
              <w:rPr>
                <w:rFonts w:ascii="Times New Roman" w:hAnsi="Times New Roman" w:cs="Times New Roman"/>
                <w:b/>
                <w:bCs/>
              </w:rPr>
              <w:t>n=</w:t>
            </w:r>
            <w:r w:rsidR="007C7DBA">
              <w:rPr>
                <w:rFonts w:ascii="Times New Roman" w:hAnsi="Times New Roman" w:cs="Times New Roman"/>
                <w:b/>
                <w:bCs/>
              </w:rPr>
              <w:t>6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B18B4F" w14:textId="77777777" w:rsidR="00225F44" w:rsidRPr="0012097B" w:rsidRDefault="00225F44" w:rsidP="007016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097B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225F44" w:rsidRPr="0012097B" w14:paraId="0803ACE8" w14:textId="77777777" w:rsidTr="00701613">
        <w:trPr>
          <w:jc w:val="center"/>
        </w:trPr>
        <w:tc>
          <w:tcPr>
            <w:tcW w:w="3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8F91B6" w14:textId="77777777" w:rsidR="00225F44" w:rsidRPr="0012097B" w:rsidRDefault="00225F44" w:rsidP="00701613">
            <w:pPr>
              <w:spacing w:before="60"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12097B">
              <w:rPr>
                <w:rFonts w:ascii="Times New Roman" w:hAnsi="Times New Roman" w:cs="Times New Roman"/>
              </w:rPr>
              <w:t xml:space="preserve">ge; </w:t>
            </w:r>
            <w:proofErr w:type="spellStart"/>
            <w:r w:rsidRPr="0012097B">
              <w:rPr>
                <w:rFonts w:ascii="Times New Roman" w:hAnsi="Times New Roman" w:cs="Times New Roman"/>
              </w:rPr>
              <w:t>yrs</w:t>
            </w:r>
            <w:proofErr w:type="spellEnd"/>
            <w:r w:rsidRPr="001209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2097B">
              <w:rPr>
                <w:rFonts w:ascii="Times New Roman" w:hAnsi="Times New Roman" w:cs="Times New Roman"/>
              </w:rPr>
              <w:t>mean</w:t>
            </w:r>
            <w:proofErr w:type="spellEnd"/>
            <w:r w:rsidRPr="0012097B">
              <w:rPr>
                <w:rFonts w:ascii="Times New Roman" w:hAnsi="Times New Roman" w:cs="Times New Roman"/>
              </w:rPr>
              <w:t xml:space="preserve"> ± SEM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</w:tcPr>
          <w:p w14:paraId="4DD5E65B" w14:textId="3CD77908" w:rsidR="00225F44" w:rsidRPr="0012097B" w:rsidRDefault="007E5FB8" w:rsidP="00701613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5</w:t>
            </w:r>
            <w:r w:rsidRPr="0012097B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15.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21F318FC" w14:textId="0476CE3F" w:rsidR="00225F44" w:rsidRPr="0012097B" w:rsidRDefault="0048333C" w:rsidP="00701613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7</w:t>
            </w:r>
            <w:r w:rsidRPr="0012097B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14.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1252EB" w14:textId="6D6C73AF" w:rsidR="00225F44" w:rsidRPr="0012097B" w:rsidRDefault="00064441" w:rsidP="00701613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</w:tr>
      <w:tr w:rsidR="00225F44" w:rsidRPr="0012097B" w14:paraId="0BC009D2" w14:textId="77777777" w:rsidTr="00701613">
        <w:trPr>
          <w:jc w:val="center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100D0837" w14:textId="77777777" w:rsidR="00225F44" w:rsidRPr="0012097B" w:rsidRDefault="00225F44" w:rsidP="00701613">
            <w:pPr>
              <w:spacing w:before="60"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12097B">
              <w:rPr>
                <w:rFonts w:ascii="Times New Roman" w:hAnsi="Times New Roman" w:cs="Times New Roman"/>
              </w:rPr>
              <w:t>ender male (%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5F00E7D7" w14:textId="147F0087" w:rsidR="00225F44" w:rsidRPr="0012097B" w:rsidRDefault="007E5FB8" w:rsidP="00701613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  <w:r w:rsidR="00726700">
              <w:rPr>
                <w:rFonts w:ascii="Times New Roman" w:hAnsi="Times New Roman" w:cs="Times New Roman"/>
              </w:rPr>
              <w:t>/45</w:t>
            </w:r>
            <w:r w:rsidR="005C546B">
              <w:rPr>
                <w:rFonts w:ascii="Times New Roman" w:hAnsi="Times New Roman" w:cs="Times New Roman"/>
              </w:rPr>
              <w:t xml:space="preserve"> (62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40CB1658" w14:textId="5ED79304" w:rsidR="00225F44" w:rsidRPr="0012097B" w:rsidRDefault="0048333C" w:rsidP="00701613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  <w:r w:rsidR="00726700">
              <w:rPr>
                <w:rFonts w:ascii="Times New Roman" w:hAnsi="Times New Roman" w:cs="Times New Roman"/>
              </w:rPr>
              <w:t xml:space="preserve">/60 </w:t>
            </w:r>
            <w:r w:rsidR="005C546B">
              <w:rPr>
                <w:rFonts w:ascii="Times New Roman" w:hAnsi="Times New Roman" w:cs="Times New Roman"/>
              </w:rPr>
              <w:t>(5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2515BE" w14:textId="6E14AFEA" w:rsidR="00225F44" w:rsidRPr="00E42116" w:rsidRDefault="00E42116" w:rsidP="00701613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E42116">
              <w:rPr>
                <w:rFonts w:ascii="Times New Roman" w:hAnsi="Times New Roman" w:cs="Times New Roman"/>
              </w:rPr>
              <w:t>0.35</w:t>
            </w:r>
          </w:p>
        </w:tc>
      </w:tr>
      <w:tr w:rsidR="00225F44" w:rsidRPr="0012097B" w14:paraId="47F76555" w14:textId="77777777" w:rsidTr="00701613">
        <w:trPr>
          <w:jc w:val="center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61457110" w14:textId="77777777" w:rsidR="00225F44" w:rsidRPr="0012097B" w:rsidRDefault="00225F44" w:rsidP="00701613">
            <w:pPr>
              <w:spacing w:beforeLines="20" w:before="48"/>
              <w:rPr>
                <w:rFonts w:ascii="Times New Roman" w:hAnsi="Times New Roman" w:cs="Times New Roman"/>
                <w:lang w:val="pt-BR"/>
              </w:rPr>
            </w:pPr>
            <w:r w:rsidRPr="0012097B">
              <w:rPr>
                <w:rFonts w:ascii="Times New Roman" w:hAnsi="Times New Roman" w:cs="Times New Roman"/>
                <w:lang w:val="pt-BR"/>
              </w:rPr>
              <w:t>Montreal UC; n (%)</w:t>
            </w:r>
          </w:p>
          <w:p w14:paraId="400F605C" w14:textId="77777777" w:rsidR="00225F44" w:rsidRPr="0012097B" w:rsidRDefault="00225F44" w:rsidP="00701613">
            <w:pPr>
              <w:rPr>
                <w:rFonts w:ascii="Times New Roman" w:hAnsi="Times New Roman" w:cs="Times New Roman"/>
                <w:lang w:val="pt-BR"/>
              </w:rPr>
            </w:pPr>
            <w:r w:rsidRPr="0012097B">
              <w:rPr>
                <w:rFonts w:ascii="Times New Roman" w:hAnsi="Times New Roman" w:cs="Times New Roman"/>
                <w:lang w:val="pt-BR"/>
              </w:rPr>
              <w:t xml:space="preserve">   E1; n (%)</w:t>
            </w:r>
          </w:p>
          <w:p w14:paraId="28F07254" w14:textId="77777777" w:rsidR="00225F44" w:rsidRPr="0012097B" w:rsidRDefault="00225F44" w:rsidP="00701613">
            <w:pPr>
              <w:rPr>
                <w:rFonts w:ascii="Times New Roman" w:hAnsi="Times New Roman" w:cs="Times New Roman"/>
              </w:rPr>
            </w:pPr>
            <w:r w:rsidRPr="0012097B">
              <w:rPr>
                <w:rFonts w:ascii="Times New Roman" w:hAnsi="Times New Roman" w:cs="Times New Roman"/>
                <w:lang w:val="pt-BR"/>
              </w:rPr>
              <w:t xml:space="preserve">   </w:t>
            </w:r>
            <w:r w:rsidRPr="0012097B">
              <w:rPr>
                <w:rFonts w:ascii="Times New Roman" w:hAnsi="Times New Roman" w:cs="Times New Roman"/>
              </w:rPr>
              <w:t>E2; n (%)</w:t>
            </w:r>
          </w:p>
          <w:p w14:paraId="2B5ED03E" w14:textId="77777777" w:rsidR="00225F44" w:rsidRPr="0012097B" w:rsidRDefault="00225F44" w:rsidP="00701613">
            <w:pPr>
              <w:spacing w:after="60"/>
              <w:rPr>
                <w:rFonts w:ascii="Times New Roman" w:hAnsi="Times New Roman" w:cs="Times New Roman"/>
              </w:rPr>
            </w:pPr>
            <w:r w:rsidRPr="0012097B">
              <w:rPr>
                <w:rFonts w:ascii="Times New Roman" w:hAnsi="Times New Roman" w:cs="Times New Roman"/>
              </w:rPr>
              <w:t xml:space="preserve">   E3; n (%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4FC6ACEB" w14:textId="77777777" w:rsidR="00225F44" w:rsidRDefault="00225F44" w:rsidP="00701613">
            <w:pPr>
              <w:jc w:val="center"/>
              <w:rPr>
                <w:rFonts w:ascii="Times New Roman" w:hAnsi="Times New Roman" w:cs="Times New Roman"/>
              </w:rPr>
            </w:pPr>
          </w:p>
          <w:p w14:paraId="7FA35828" w14:textId="7B38E5B2" w:rsidR="007E5FB8" w:rsidRDefault="007E5FB8" w:rsidP="007016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726700">
              <w:rPr>
                <w:rFonts w:ascii="Times New Roman" w:hAnsi="Times New Roman" w:cs="Times New Roman"/>
              </w:rPr>
              <w:t>/45</w:t>
            </w:r>
            <w:r w:rsidR="005C546B">
              <w:rPr>
                <w:rFonts w:ascii="Times New Roman" w:hAnsi="Times New Roman" w:cs="Times New Roman"/>
              </w:rPr>
              <w:t xml:space="preserve"> (4)</w:t>
            </w:r>
          </w:p>
          <w:p w14:paraId="3638E2B6" w14:textId="662171D1" w:rsidR="007E5FB8" w:rsidRDefault="007E5FB8" w:rsidP="007016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  <w:r w:rsidR="00726700">
              <w:rPr>
                <w:rFonts w:ascii="Times New Roman" w:hAnsi="Times New Roman" w:cs="Times New Roman"/>
              </w:rPr>
              <w:t>/45</w:t>
            </w:r>
            <w:r w:rsidR="005C546B">
              <w:rPr>
                <w:rFonts w:ascii="Times New Roman" w:hAnsi="Times New Roman" w:cs="Times New Roman"/>
              </w:rPr>
              <w:t xml:space="preserve"> (51)</w:t>
            </w:r>
          </w:p>
          <w:p w14:paraId="34B35CFE" w14:textId="5B1B4BB6" w:rsidR="007E5FB8" w:rsidRPr="0012097B" w:rsidRDefault="007E5FB8" w:rsidP="007016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 w:rsidR="00726700">
              <w:rPr>
                <w:rFonts w:ascii="Times New Roman" w:hAnsi="Times New Roman" w:cs="Times New Roman"/>
              </w:rPr>
              <w:t>/45</w:t>
            </w:r>
            <w:r w:rsidR="005C546B">
              <w:rPr>
                <w:rFonts w:ascii="Times New Roman" w:hAnsi="Times New Roman" w:cs="Times New Roman"/>
              </w:rPr>
              <w:t xml:space="preserve"> (44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55C5CC31" w14:textId="77777777" w:rsidR="00225F44" w:rsidRDefault="00225F44" w:rsidP="00701613">
            <w:pPr>
              <w:jc w:val="center"/>
              <w:rPr>
                <w:rFonts w:ascii="Times New Roman" w:hAnsi="Times New Roman" w:cs="Times New Roman"/>
              </w:rPr>
            </w:pPr>
          </w:p>
          <w:p w14:paraId="612642C6" w14:textId="2422ABE4" w:rsidR="007E5FB8" w:rsidRDefault="007E5FB8" w:rsidP="007016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726700">
              <w:rPr>
                <w:rFonts w:ascii="Times New Roman" w:hAnsi="Times New Roman" w:cs="Times New Roman"/>
              </w:rPr>
              <w:t>/60</w:t>
            </w:r>
            <w:r w:rsidR="005C546B">
              <w:rPr>
                <w:rFonts w:ascii="Times New Roman" w:hAnsi="Times New Roman" w:cs="Times New Roman"/>
              </w:rPr>
              <w:t xml:space="preserve"> (5)</w:t>
            </w:r>
          </w:p>
          <w:p w14:paraId="79190FEC" w14:textId="185EC647" w:rsidR="007E5FB8" w:rsidRDefault="007E5FB8" w:rsidP="007016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  <w:r w:rsidR="00726700">
              <w:rPr>
                <w:rFonts w:ascii="Times New Roman" w:hAnsi="Times New Roman" w:cs="Times New Roman"/>
              </w:rPr>
              <w:t>/60</w:t>
            </w:r>
            <w:r w:rsidR="005C546B">
              <w:rPr>
                <w:rFonts w:ascii="Times New Roman" w:hAnsi="Times New Roman" w:cs="Times New Roman"/>
              </w:rPr>
              <w:t xml:space="preserve"> (62)</w:t>
            </w:r>
          </w:p>
          <w:p w14:paraId="6A020E21" w14:textId="2C00F3AD" w:rsidR="007E5FB8" w:rsidRPr="0012097B" w:rsidRDefault="007E5FB8" w:rsidP="007016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 w:rsidR="00726700">
              <w:rPr>
                <w:rFonts w:ascii="Times New Roman" w:hAnsi="Times New Roman" w:cs="Times New Roman"/>
              </w:rPr>
              <w:t>/60</w:t>
            </w:r>
            <w:r w:rsidR="005C546B">
              <w:rPr>
                <w:rFonts w:ascii="Times New Roman" w:hAnsi="Times New Roman" w:cs="Times New Roman"/>
              </w:rPr>
              <w:t xml:space="preserve"> (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978E3C" w14:textId="77777777" w:rsidR="00225F44" w:rsidRDefault="00225F44" w:rsidP="00701613">
            <w:pPr>
              <w:jc w:val="center"/>
              <w:rPr>
                <w:rFonts w:ascii="Times New Roman" w:hAnsi="Times New Roman" w:cs="Times New Roman"/>
              </w:rPr>
            </w:pPr>
          </w:p>
          <w:p w14:paraId="2EF01BC2" w14:textId="77777777" w:rsidR="00BF3144" w:rsidRDefault="00BF3144" w:rsidP="007016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  <w:p w14:paraId="585517F8" w14:textId="77777777" w:rsidR="00507087" w:rsidRDefault="00507087" w:rsidP="007016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  <w:p w14:paraId="6BE4EA24" w14:textId="7B293BAA" w:rsidR="00507087" w:rsidRPr="0012097B" w:rsidRDefault="00507087" w:rsidP="007016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</w:tr>
      <w:tr w:rsidR="00225F44" w:rsidRPr="0012097B" w14:paraId="546D7E76" w14:textId="77777777" w:rsidTr="00701613">
        <w:trPr>
          <w:jc w:val="center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78F74A43" w14:textId="77777777" w:rsidR="00225F44" w:rsidRPr="0012097B" w:rsidRDefault="00225F44" w:rsidP="00701613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12097B">
              <w:rPr>
                <w:rFonts w:ascii="Times New Roman" w:hAnsi="Times New Roman" w:cs="Times New Roman"/>
                <w:lang w:val="en-US"/>
              </w:rPr>
              <w:t>IBD duration; yrs median range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41E8EB1E" w14:textId="6988BCBE" w:rsidR="00225F44" w:rsidRPr="0012097B" w:rsidRDefault="00CC494E" w:rsidP="00701613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72670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2-45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1F90C4A1" w14:textId="0DCD10DE" w:rsidR="00225F44" w:rsidRPr="0012097B" w:rsidRDefault="00D7333A" w:rsidP="00701613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1-3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D40917" w14:textId="2F369A32" w:rsidR="00225F44" w:rsidRPr="0012097B" w:rsidRDefault="000A30ED" w:rsidP="00701613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</w:tr>
      <w:tr w:rsidR="00225F44" w:rsidRPr="0012097B" w14:paraId="2B8AC1AF" w14:textId="77777777" w:rsidTr="00701613">
        <w:trPr>
          <w:jc w:val="center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07995D2C" w14:textId="77777777" w:rsidR="00225F44" w:rsidRPr="0012097B" w:rsidRDefault="00225F44" w:rsidP="00701613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12097B">
              <w:rPr>
                <w:rFonts w:ascii="Times New Roman" w:hAnsi="Times New Roman" w:cs="Times New Roman"/>
                <w:lang w:val="en-US"/>
              </w:rPr>
              <w:t xml:space="preserve">CCI; </w:t>
            </w:r>
            <w:proofErr w:type="spellStart"/>
            <w:r w:rsidRPr="0012097B">
              <w:rPr>
                <w:rFonts w:ascii="Times New Roman" w:hAnsi="Times New Roman" w:cs="Times New Roman"/>
              </w:rPr>
              <w:t>mean</w:t>
            </w:r>
            <w:proofErr w:type="spellEnd"/>
            <w:r w:rsidRPr="0012097B">
              <w:rPr>
                <w:rFonts w:ascii="Times New Roman" w:hAnsi="Times New Roman" w:cs="Times New Roman"/>
              </w:rPr>
              <w:t xml:space="preserve"> ± SEM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21980E78" w14:textId="4AD2ED5F" w:rsidR="00225F44" w:rsidRPr="0012097B" w:rsidRDefault="0048333C" w:rsidP="00701613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 xml:space="preserve">1.13 </w:t>
            </w:r>
            <w:r w:rsidRPr="0012097B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16FCEE2" w14:textId="2DB6BD17" w:rsidR="00225F44" w:rsidRPr="0012097B" w:rsidRDefault="006343AF" w:rsidP="00701613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8333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4</w:t>
            </w:r>
            <w:r w:rsidR="0048333C">
              <w:rPr>
                <w:rFonts w:ascii="Times New Roman" w:hAnsi="Times New Roman" w:cs="Times New Roman"/>
              </w:rPr>
              <w:t xml:space="preserve"> </w:t>
            </w:r>
            <w:r w:rsidR="0048333C" w:rsidRPr="0012097B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1</w:t>
            </w:r>
            <w:r w:rsidR="0048333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60A446" w14:textId="404F9D87" w:rsidR="00225F44" w:rsidRPr="0012097B" w:rsidRDefault="004F27B8" w:rsidP="00701613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6</w:t>
            </w:r>
          </w:p>
        </w:tc>
      </w:tr>
      <w:tr w:rsidR="00225F44" w:rsidRPr="0012097B" w14:paraId="5B81C106" w14:textId="77777777" w:rsidTr="00701613">
        <w:trPr>
          <w:jc w:val="center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05352F85" w14:textId="77777777" w:rsidR="00225F44" w:rsidRPr="0012097B" w:rsidRDefault="00225F44" w:rsidP="00701613">
            <w:pPr>
              <w:spacing w:beforeLines="20" w:before="48"/>
              <w:rPr>
                <w:rFonts w:ascii="Times New Roman" w:hAnsi="Times New Roman" w:cs="Times New Roman"/>
                <w:lang w:val="en-US"/>
              </w:rPr>
            </w:pPr>
            <w:r w:rsidRPr="0012097B">
              <w:rPr>
                <w:rFonts w:ascii="Times New Roman" w:hAnsi="Times New Roman" w:cs="Times New Roman"/>
                <w:lang w:val="en-US"/>
              </w:rPr>
              <w:t>Partial Mayo score; median (range)</w:t>
            </w:r>
          </w:p>
          <w:p w14:paraId="646CA5BB" w14:textId="77777777" w:rsidR="00225F44" w:rsidRPr="0012097B" w:rsidRDefault="00225F44" w:rsidP="00701613">
            <w:pPr>
              <w:spacing w:after="60"/>
              <w:rPr>
                <w:rFonts w:ascii="Times New Roman" w:hAnsi="Times New Roman" w:cs="Times New Roman"/>
                <w:lang w:val="en-US"/>
              </w:rPr>
            </w:pPr>
            <w:r w:rsidRPr="0012097B">
              <w:rPr>
                <w:rFonts w:ascii="Times New Roman" w:hAnsi="Times New Roman" w:cs="Times New Roman"/>
                <w:lang w:val="en-US"/>
              </w:rPr>
              <w:t>CRP positive at baseline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36899118" w14:textId="44945564" w:rsidR="00225F44" w:rsidRDefault="005D5E15" w:rsidP="00701613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0-8)</w:t>
            </w:r>
          </w:p>
          <w:p w14:paraId="35D43B3D" w14:textId="32B6396A" w:rsidR="0048333C" w:rsidRPr="0012097B" w:rsidRDefault="0048333C" w:rsidP="0048333C">
            <w:pPr>
              <w:spacing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</w:t>
            </w:r>
            <w:r w:rsidR="00726700">
              <w:rPr>
                <w:rFonts w:ascii="Times New Roman" w:hAnsi="Times New Roman" w:cs="Times New Roman"/>
                <w:lang w:val="en-US"/>
              </w:rPr>
              <w:t>/45</w:t>
            </w:r>
            <w:r w:rsidR="005C546B">
              <w:rPr>
                <w:rFonts w:ascii="Times New Roman" w:hAnsi="Times New Roman" w:cs="Times New Roman"/>
                <w:lang w:val="en-US"/>
              </w:rPr>
              <w:t xml:space="preserve"> (51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218607E6" w14:textId="7CFEF785" w:rsidR="00225F44" w:rsidRDefault="00096D9B" w:rsidP="007016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0-9)</w:t>
            </w:r>
          </w:p>
          <w:p w14:paraId="2C687C43" w14:textId="2A4E23B4" w:rsidR="006343AF" w:rsidRPr="0012097B" w:rsidRDefault="006343AF" w:rsidP="007016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</w:t>
            </w:r>
            <w:r w:rsidR="00726700">
              <w:rPr>
                <w:rFonts w:ascii="Times New Roman" w:hAnsi="Times New Roman" w:cs="Times New Roman"/>
                <w:lang w:val="en-US"/>
              </w:rPr>
              <w:t>/60</w:t>
            </w:r>
            <w:r w:rsidR="005C546B">
              <w:rPr>
                <w:rFonts w:ascii="Times New Roman" w:hAnsi="Times New Roman" w:cs="Times New Roman"/>
                <w:lang w:val="en-US"/>
              </w:rPr>
              <w:t xml:space="preserve"> (2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D96FC8" w14:textId="77777777" w:rsidR="00225F44" w:rsidRDefault="00605761" w:rsidP="007016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7</w:t>
            </w:r>
          </w:p>
          <w:p w14:paraId="3F73E0BE" w14:textId="778BF0FB" w:rsidR="00D97051" w:rsidRPr="00C66A0F" w:rsidRDefault="00D97051" w:rsidP="0070161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66A0F">
              <w:rPr>
                <w:rFonts w:ascii="Times New Roman" w:hAnsi="Times New Roman" w:cs="Times New Roman"/>
                <w:b/>
                <w:bCs/>
                <w:lang w:val="en-US"/>
              </w:rPr>
              <w:t>0.01</w:t>
            </w:r>
          </w:p>
        </w:tc>
      </w:tr>
      <w:tr w:rsidR="00225F44" w:rsidRPr="0012097B" w14:paraId="767E3CEB" w14:textId="77777777" w:rsidTr="00701613">
        <w:trPr>
          <w:trHeight w:val="417"/>
          <w:jc w:val="center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1BD6E184" w14:textId="77777777" w:rsidR="00225F44" w:rsidRPr="0012097B" w:rsidRDefault="00225F44" w:rsidP="00701613">
            <w:pPr>
              <w:spacing w:before="60"/>
              <w:rPr>
                <w:rFonts w:ascii="Times New Roman" w:hAnsi="Times New Roman" w:cs="Times New Roman"/>
                <w:lang w:val="en-US"/>
              </w:rPr>
            </w:pPr>
            <w:r w:rsidRPr="0012097B">
              <w:rPr>
                <w:rFonts w:ascii="Times New Roman" w:hAnsi="Times New Roman" w:cs="Times New Roman"/>
                <w:lang w:val="en-US"/>
              </w:rPr>
              <w:t xml:space="preserve">Steroids at baseline; </w:t>
            </w:r>
            <w:proofErr w:type="gramStart"/>
            <w:r w:rsidRPr="0012097B">
              <w:rPr>
                <w:rFonts w:ascii="Times New Roman" w:hAnsi="Times New Roman" w:cs="Times New Roman"/>
                <w:lang w:val="en-US"/>
              </w:rPr>
              <w:t>n(</w:t>
            </w:r>
            <w:proofErr w:type="gramEnd"/>
            <w:r w:rsidRPr="0012097B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1D9652BB" w14:textId="77F6BDE6" w:rsidR="00225F44" w:rsidRPr="0012097B" w:rsidRDefault="0048333C" w:rsidP="00701613">
            <w:pPr>
              <w:spacing w:before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  <w:r w:rsidR="00726700">
              <w:rPr>
                <w:rFonts w:ascii="Times New Roman" w:hAnsi="Times New Roman" w:cs="Times New Roman"/>
                <w:lang w:val="en-US"/>
              </w:rPr>
              <w:t>/45</w:t>
            </w:r>
            <w:r w:rsidR="005C546B">
              <w:rPr>
                <w:rFonts w:ascii="Times New Roman" w:hAnsi="Times New Roman" w:cs="Times New Roman"/>
                <w:lang w:val="en-US"/>
              </w:rPr>
              <w:t xml:space="preserve"> (22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2AF0983E" w14:textId="6391C279" w:rsidR="00225F44" w:rsidRPr="0012097B" w:rsidRDefault="006343AF" w:rsidP="00701613">
            <w:pPr>
              <w:spacing w:before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</w:t>
            </w:r>
            <w:r w:rsidR="00726700">
              <w:rPr>
                <w:rFonts w:ascii="Times New Roman" w:hAnsi="Times New Roman" w:cs="Times New Roman"/>
                <w:lang w:val="en-US"/>
              </w:rPr>
              <w:t>/60</w:t>
            </w:r>
            <w:r w:rsidR="005C546B">
              <w:rPr>
                <w:rFonts w:ascii="Times New Roman" w:hAnsi="Times New Roman" w:cs="Times New Roman"/>
                <w:lang w:val="en-US"/>
              </w:rPr>
              <w:t xml:space="preserve"> (5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0D40DD" w14:textId="08A9CFA2" w:rsidR="00225F44" w:rsidRPr="00C66A0F" w:rsidRDefault="009E3904" w:rsidP="00701613">
            <w:pPr>
              <w:spacing w:before="6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66A0F">
              <w:rPr>
                <w:rFonts w:ascii="Times New Roman" w:hAnsi="Times New Roman" w:cs="Times New Roman"/>
                <w:b/>
                <w:bCs/>
                <w:lang w:val="en-US"/>
              </w:rPr>
              <w:t>0.001</w:t>
            </w:r>
          </w:p>
        </w:tc>
      </w:tr>
      <w:tr w:rsidR="00225F44" w:rsidRPr="0012097B" w14:paraId="6314C9D6" w14:textId="77777777" w:rsidTr="00701613">
        <w:trPr>
          <w:jc w:val="center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63F3ED18" w14:textId="77777777" w:rsidR="00225F44" w:rsidRPr="0012097B" w:rsidRDefault="00225F44" w:rsidP="00701613">
            <w:pPr>
              <w:spacing w:beforeLines="20" w:before="48"/>
              <w:rPr>
                <w:rFonts w:ascii="Times New Roman" w:hAnsi="Times New Roman" w:cs="Times New Roman"/>
                <w:lang w:val="en-GB"/>
              </w:rPr>
            </w:pPr>
            <w:r w:rsidRPr="0012097B">
              <w:rPr>
                <w:rFonts w:ascii="Times New Roman" w:hAnsi="Times New Roman" w:cs="Times New Roman"/>
                <w:lang w:val="en-GB"/>
              </w:rPr>
              <w:t xml:space="preserve">Failure to 1 advanced therapy </w:t>
            </w:r>
            <w:proofErr w:type="gramStart"/>
            <w:r w:rsidRPr="0012097B">
              <w:rPr>
                <w:rFonts w:ascii="Times New Roman" w:hAnsi="Times New Roman" w:cs="Times New Roman"/>
                <w:lang w:val="en-GB"/>
              </w:rPr>
              <w:t>n(</w:t>
            </w:r>
            <w:proofErr w:type="gramEnd"/>
            <w:r w:rsidRPr="0012097B">
              <w:rPr>
                <w:rFonts w:ascii="Times New Roman" w:hAnsi="Times New Roman" w:cs="Times New Roman"/>
                <w:lang w:val="en-GB"/>
              </w:rPr>
              <w:t>%)</w:t>
            </w:r>
          </w:p>
          <w:p w14:paraId="1FDB96F3" w14:textId="77777777" w:rsidR="00225F44" w:rsidRPr="0012097B" w:rsidRDefault="00225F44" w:rsidP="00701613">
            <w:pPr>
              <w:spacing w:beforeLines="20" w:before="48"/>
              <w:rPr>
                <w:rFonts w:ascii="Times New Roman" w:hAnsi="Times New Roman" w:cs="Times New Roman"/>
                <w:lang w:val="en-GB"/>
              </w:rPr>
            </w:pPr>
            <w:r w:rsidRPr="0012097B">
              <w:rPr>
                <w:rFonts w:ascii="Times New Roman" w:hAnsi="Times New Roman" w:cs="Times New Roman"/>
                <w:lang w:val="en-GB"/>
              </w:rPr>
              <w:t xml:space="preserve">Failure to 2 advanced therapy </w:t>
            </w:r>
            <w:proofErr w:type="gramStart"/>
            <w:r w:rsidRPr="0012097B">
              <w:rPr>
                <w:rFonts w:ascii="Times New Roman" w:hAnsi="Times New Roman" w:cs="Times New Roman"/>
                <w:lang w:val="en-GB"/>
              </w:rPr>
              <w:t>n(</w:t>
            </w:r>
            <w:proofErr w:type="gramEnd"/>
            <w:r w:rsidRPr="0012097B">
              <w:rPr>
                <w:rFonts w:ascii="Times New Roman" w:hAnsi="Times New Roman" w:cs="Times New Roman"/>
                <w:lang w:val="en-GB"/>
              </w:rPr>
              <w:t>%)</w:t>
            </w:r>
          </w:p>
          <w:p w14:paraId="463AAAF7" w14:textId="77777777" w:rsidR="00225F44" w:rsidRPr="0012097B" w:rsidRDefault="00225F44" w:rsidP="00701613">
            <w:pPr>
              <w:spacing w:after="60"/>
              <w:rPr>
                <w:rFonts w:ascii="Times New Roman" w:hAnsi="Times New Roman" w:cs="Times New Roman"/>
                <w:lang w:val="en-US"/>
              </w:rPr>
            </w:pPr>
            <w:r w:rsidRPr="0012097B">
              <w:rPr>
                <w:rFonts w:ascii="Times New Roman" w:hAnsi="Times New Roman" w:cs="Times New Roman"/>
                <w:lang w:val="en-GB"/>
              </w:rPr>
              <w:t xml:space="preserve">Failure to 3 advanced therapy </w:t>
            </w:r>
            <w:proofErr w:type="gramStart"/>
            <w:r w:rsidRPr="0012097B">
              <w:rPr>
                <w:rFonts w:ascii="Times New Roman" w:hAnsi="Times New Roman" w:cs="Times New Roman"/>
                <w:lang w:val="en-GB"/>
              </w:rPr>
              <w:t>n(</w:t>
            </w:r>
            <w:proofErr w:type="gramEnd"/>
            <w:r w:rsidRPr="0012097B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67ECD41E" w14:textId="4454F2C7" w:rsidR="00225F44" w:rsidRDefault="00CB455E" w:rsidP="007016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  <w:r w:rsidR="00726700">
              <w:rPr>
                <w:rFonts w:ascii="Times New Roman" w:hAnsi="Times New Roman" w:cs="Times New Roman"/>
                <w:lang w:val="en-US"/>
              </w:rPr>
              <w:t>/45</w:t>
            </w:r>
            <w:r w:rsidR="005C546B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D60799">
              <w:rPr>
                <w:rFonts w:ascii="Times New Roman" w:hAnsi="Times New Roman" w:cs="Times New Roman"/>
                <w:lang w:val="en-US"/>
              </w:rPr>
              <w:t>7</w:t>
            </w:r>
            <w:r w:rsidR="005C546B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4429CE13" w14:textId="7DB7921A" w:rsidR="0048333C" w:rsidRDefault="0048333C" w:rsidP="007016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  <w:r w:rsidR="00726700">
              <w:rPr>
                <w:rFonts w:ascii="Times New Roman" w:hAnsi="Times New Roman" w:cs="Times New Roman"/>
                <w:lang w:val="en-US"/>
              </w:rPr>
              <w:t>/45</w:t>
            </w:r>
            <w:r w:rsidR="005C546B">
              <w:rPr>
                <w:rFonts w:ascii="Times New Roman" w:hAnsi="Times New Roman" w:cs="Times New Roman"/>
                <w:lang w:val="en-US"/>
              </w:rPr>
              <w:t xml:space="preserve"> (27)</w:t>
            </w:r>
          </w:p>
          <w:p w14:paraId="0897A789" w14:textId="160E93C6" w:rsidR="0048333C" w:rsidRPr="0012097B" w:rsidRDefault="0048333C" w:rsidP="007016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  <w:r w:rsidR="00CB455E">
              <w:rPr>
                <w:rFonts w:ascii="Times New Roman" w:hAnsi="Times New Roman" w:cs="Times New Roman"/>
                <w:lang w:val="en-US"/>
              </w:rPr>
              <w:t>0</w:t>
            </w:r>
            <w:r w:rsidR="00726700">
              <w:rPr>
                <w:rFonts w:ascii="Times New Roman" w:hAnsi="Times New Roman" w:cs="Times New Roman"/>
                <w:lang w:val="en-US"/>
              </w:rPr>
              <w:t>/45</w:t>
            </w:r>
            <w:r w:rsidR="005C546B">
              <w:rPr>
                <w:rFonts w:ascii="Times New Roman" w:hAnsi="Times New Roman" w:cs="Times New Roman"/>
                <w:lang w:val="en-US"/>
              </w:rPr>
              <w:t xml:space="preserve"> (76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4D4DA6AC" w14:textId="5E046DF1" w:rsidR="00225F44" w:rsidRDefault="006343AF" w:rsidP="007016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0E55CF">
              <w:rPr>
                <w:rFonts w:ascii="Times New Roman" w:hAnsi="Times New Roman" w:cs="Times New Roman"/>
                <w:lang w:val="en-US"/>
              </w:rPr>
              <w:t>3</w:t>
            </w:r>
            <w:r w:rsidR="00726700">
              <w:rPr>
                <w:rFonts w:ascii="Times New Roman" w:hAnsi="Times New Roman" w:cs="Times New Roman"/>
                <w:lang w:val="en-US"/>
              </w:rPr>
              <w:t>/60</w:t>
            </w:r>
            <w:r w:rsidR="005C546B">
              <w:rPr>
                <w:rFonts w:ascii="Times New Roman" w:hAnsi="Times New Roman" w:cs="Times New Roman"/>
                <w:lang w:val="en-US"/>
              </w:rPr>
              <w:t xml:space="preserve"> (38)</w:t>
            </w:r>
          </w:p>
          <w:p w14:paraId="66034754" w14:textId="541B7174" w:rsidR="006343AF" w:rsidRDefault="006343AF" w:rsidP="007016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</w:t>
            </w:r>
            <w:r w:rsidR="00726700">
              <w:rPr>
                <w:rFonts w:ascii="Times New Roman" w:hAnsi="Times New Roman" w:cs="Times New Roman"/>
                <w:lang w:val="en-US"/>
              </w:rPr>
              <w:t>/60</w:t>
            </w:r>
            <w:r w:rsidR="005C546B">
              <w:rPr>
                <w:rFonts w:ascii="Times New Roman" w:hAnsi="Times New Roman" w:cs="Times New Roman"/>
                <w:lang w:val="en-US"/>
              </w:rPr>
              <w:t xml:space="preserve"> (25)</w:t>
            </w:r>
          </w:p>
          <w:p w14:paraId="76D26D72" w14:textId="35BB35AA" w:rsidR="006343AF" w:rsidRPr="0012097B" w:rsidRDefault="005E6095" w:rsidP="006343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2F2FED">
              <w:rPr>
                <w:rFonts w:ascii="Times New Roman" w:hAnsi="Times New Roman" w:cs="Times New Roman"/>
                <w:lang w:val="en-US"/>
              </w:rPr>
              <w:t>2</w:t>
            </w:r>
            <w:r w:rsidR="00726700">
              <w:rPr>
                <w:rFonts w:ascii="Times New Roman" w:hAnsi="Times New Roman" w:cs="Times New Roman"/>
                <w:lang w:val="en-US"/>
              </w:rPr>
              <w:t>/60</w:t>
            </w:r>
            <w:r w:rsidR="005C546B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D60799">
              <w:rPr>
                <w:rFonts w:ascii="Times New Roman" w:hAnsi="Times New Roman" w:cs="Times New Roman"/>
                <w:lang w:val="en-US"/>
              </w:rPr>
              <w:t>37</w:t>
            </w:r>
            <w:r w:rsidR="005C546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7EE476" w14:textId="77777777" w:rsidR="00AF4C0A" w:rsidRDefault="00AF4C0A" w:rsidP="00C539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1BDA2A2" w14:textId="43CB1F5C" w:rsidR="00C53932" w:rsidRPr="00C53932" w:rsidRDefault="00C53932" w:rsidP="00C5393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</w:t>
            </w:r>
            <w:r w:rsidRPr="00C66A0F">
              <w:rPr>
                <w:rFonts w:ascii="Times New Roman" w:hAnsi="Times New Roman" w:cs="Times New Roman"/>
                <w:b/>
                <w:bCs/>
                <w:lang w:val="en-US"/>
              </w:rPr>
              <w:t>0.001</w:t>
            </w:r>
          </w:p>
        </w:tc>
      </w:tr>
      <w:tr w:rsidR="00225F44" w:rsidRPr="0012097B" w14:paraId="6541CE1E" w14:textId="77777777" w:rsidTr="00701613">
        <w:trPr>
          <w:jc w:val="center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8FFE4C" w14:textId="77777777" w:rsidR="00225F44" w:rsidRPr="0012097B" w:rsidRDefault="00225F44" w:rsidP="00701613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12097B">
              <w:rPr>
                <w:rFonts w:ascii="Times New Roman" w:hAnsi="Times New Roman" w:cs="Times New Roman"/>
              </w:rPr>
              <w:t xml:space="preserve">Extended </w:t>
            </w:r>
            <w:proofErr w:type="spellStart"/>
            <w:r w:rsidRPr="0012097B">
              <w:rPr>
                <w:rFonts w:ascii="Times New Roman" w:hAnsi="Times New Roman" w:cs="Times New Roman"/>
              </w:rPr>
              <w:t>induction</w:t>
            </w:r>
            <w:proofErr w:type="spellEnd"/>
            <w:r w:rsidRPr="0012097B">
              <w:rPr>
                <w:rFonts w:ascii="Times New Roman" w:hAnsi="Times New Roman" w:cs="Times New Roman"/>
              </w:rPr>
              <w:t xml:space="preserve">; </w:t>
            </w:r>
            <w:proofErr w:type="gramStart"/>
            <w:r w:rsidRPr="0012097B">
              <w:rPr>
                <w:rFonts w:ascii="Times New Roman" w:hAnsi="Times New Roman" w:cs="Times New Roman"/>
              </w:rPr>
              <w:t>n(</w:t>
            </w:r>
            <w:proofErr w:type="gramEnd"/>
            <w:r w:rsidRPr="0012097B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421B7523" w14:textId="53B4F879" w:rsidR="00225F44" w:rsidRPr="0012097B" w:rsidRDefault="0048333C" w:rsidP="00701613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  <w:r w:rsidR="00726700">
              <w:rPr>
                <w:rFonts w:ascii="Times New Roman" w:hAnsi="Times New Roman" w:cs="Times New Roman"/>
                <w:lang w:val="en-US"/>
              </w:rPr>
              <w:t>/45</w:t>
            </w:r>
            <w:r w:rsidR="005C546B">
              <w:rPr>
                <w:rFonts w:ascii="Times New Roman" w:hAnsi="Times New Roman" w:cs="Times New Roman"/>
                <w:lang w:val="en-US"/>
              </w:rPr>
              <w:t xml:space="preserve"> (44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32699D27" w14:textId="7CB109E0" w:rsidR="00225F44" w:rsidRPr="0012097B" w:rsidRDefault="006343AF" w:rsidP="00701613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</w:t>
            </w:r>
            <w:r w:rsidR="00726700">
              <w:rPr>
                <w:rFonts w:ascii="Times New Roman" w:hAnsi="Times New Roman" w:cs="Times New Roman"/>
                <w:lang w:val="en-US"/>
              </w:rPr>
              <w:t xml:space="preserve">/60 </w:t>
            </w:r>
            <w:r w:rsidR="005C546B">
              <w:rPr>
                <w:rFonts w:ascii="Times New Roman" w:hAnsi="Times New Roman" w:cs="Times New Roman"/>
                <w:lang w:val="en-US"/>
              </w:rPr>
              <w:t>(4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BEA80E" w14:textId="4648D47A" w:rsidR="00225F44" w:rsidRPr="00C67347" w:rsidRDefault="00C67347" w:rsidP="00701613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7347">
              <w:rPr>
                <w:rFonts w:ascii="Times New Roman" w:hAnsi="Times New Roman" w:cs="Times New Roman"/>
                <w:lang w:val="en-US"/>
              </w:rPr>
              <w:t>0.83</w:t>
            </w:r>
          </w:p>
        </w:tc>
      </w:tr>
    </w:tbl>
    <w:p w14:paraId="2E1E239E" w14:textId="77777777" w:rsidR="00225F44" w:rsidRDefault="00225F44">
      <w:pPr>
        <w:rPr>
          <w:rFonts w:ascii="Times New Roman" w:hAnsi="Times New Roman" w:cs="Times New Roman"/>
          <w:b/>
          <w:bCs/>
          <w:lang w:val="en-US"/>
        </w:rPr>
      </w:pPr>
    </w:p>
    <w:p w14:paraId="72BDC02B" w14:textId="09983B87" w:rsidR="00225F44" w:rsidRDefault="008B7709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D</w:t>
      </w:r>
    </w:p>
    <w:tbl>
      <w:tblPr>
        <w:tblStyle w:val="Grigliatabella"/>
        <w:tblW w:w="0" w:type="auto"/>
        <w:jc w:val="center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984"/>
        <w:gridCol w:w="1843"/>
        <w:gridCol w:w="1276"/>
      </w:tblGrid>
      <w:tr w:rsidR="004B39A1" w:rsidRPr="0012097B" w14:paraId="38360F65" w14:textId="77777777" w:rsidTr="00701613">
        <w:trPr>
          <w:jc w:val="center"/>
        </w:trPr>
        <w:tc>
          <w:tcPr>
            <w:tcW w:w="3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B2561D" w14:textId="77777777" w:rsidR="004B39A1" w:rsidRPr="0012097B" w:rsidRDefault="004B39A1" w:rsidP="007016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9E70D3" w14:textId="172BCBD3" w:rsidR="004B39A1" w:rsidRPr="0012097B" w:rsidRDefault="004B39A1" w:rsidP="007016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Anti-JAK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experienced</w:t>
            </w:r>
            <w:proofErr w:type="spellEnd"/>
          </w:p>
          <w:p w14:paraId="335B23C6" w14:textId="7A13CFE6" w:rsidR="004B39A1" w:rsidRPr="0012097B" w:rsidRDefault="004B39A1" w:rsidP="007016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097B">
              <w:rPr>
                <w:rFonts w:ascii="Times New Roman" w:hAnsi="Times New Roman" w:cs="Times New Roman"/>
                <w:b/>
                <w:bCs/>
              </w:rPr>
              <w:t>n=</w:t>
            </w:r>
            <w:r>
              <w:rPr>
                <w:rFonts w:ascii="Times New Roman" w:hAnsi="Times New Roman" w:cs="Times New Roman"/>
                <w:b/>
                <w:bCs/>
              </w:rPr>
              <w:t>4</w:t>
            </w:r>
            <w:r w:rsidR="008150D8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151E6E" w14:textId="77777777" w:rsidR="004B39A1" w:rsidRDefault="004B39A1" w:rsidP="007016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nti-JAK</w:t>
            </w:r>
          </w:p>
          <w:p w14:paraId="4A782398" w14:textId="3DEE468B" w:rsidR="004B39A1" w:rsidRPr="0012097B" w:rsidRDefault="004B39A1" w:rsidP="007016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097B">
              <w:rPr>
                <w:rFonts w:ascii="Times New Roman" w:hAnsi="Times New Roman" w:cs="Times New Roman"/>
                <w:b/>
                <w:bCs/>
              </w:rPr>
              <w:t>naïve</w:t>
            </w:r>
          </w:p>
          <w:p w14:paraId="7DFA4EB0" w14:textId="6E3F6B27" w:rsidR="004B39A1" w:rsidRPr="0012097B" w:rsidRDefault="004B39A1" w:rsidP="007016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097B">
              <w:rPr>
                <w:rFonts w:ascii="Times New Roman" w:hAnsi="Times New Roman" w:cs="Times New Roman"/>
                <w:b/>
                <w:bCs/>
              </w:rPr>
              <w:t>n=</w:t>
            </w:r>
            <w:r>
              <w:rPr>
                <w:rFonts w:ascii="Times New Roman" w:hAnsi="Times New Roman" w:cs="Times New Roman"/>
                <w:b/>
                <w:bCs/>
              </w:rPr>
              <w:t>6</w:t>
            </w:r>
            <w:r w:rsidR="008150D8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A9B94A" w14:textId="77777777" w:rsidR="004B39A1" w:rsidRPr="0012097B" w:rsidRDefault="004B39A1" w:rsidP="007016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097B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4B39A1" w:rsidRPr="0012097B" w14:paraId="00E4DB29" w14:textId="77777777" w:rsidTr="00701613">
        <w:trPr>
          <w:jc w:val="center"/>
        </w:trPr>
        <w:tc>
          <w:tcPr>
            <w:tcW w:w="3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F9626C" w14:textId="77777777" w:rsidR="004B39A1" w:rsidRPr="0012097B" w:rsidRDefault="004B39A1" w:rsidP="00701613">
            <w:pPr>
              <w:spacing w:before="60"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12097B">
              <w:rPr>
                <w:rFonts w:ascii="Times New Roman" w:hAnsi="Times New Roman" w:cs="Times New Roman"/>
              </w:rPr>
              <w:t xml:space="preserve">ge; </w:t>
            </w:r>
            <w:proofErr w:type="spellStart"/>
            <w:r w:rsidRPr="0012097B">
              <w:rPr>
                <w:rFonts w:ascii="Times New Roman" w:hAnsi="Times New Roman" w:cs="Times New Roman"/>
              </w:rPr>
              <w:t>yrs</w:t>
            </w:r>
            <w:proofErr w:type="spellEnd"/>
            <w:r w:rsidRPr="001209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2097B">
              <w:rPr>
                <w:rFonts w:ascii="Times New Roman" w:hAnsi="Times New Roman" w:cs="Times New Roman"/>
              </w:rPr>
              <w:t>mean</w:t>
            </w:r>
            <w:proofErr w:type="spellEnd"/>
            <w:r w:rsidRPr="0012097B">
              <w:rPr>
                <w:rFonts w:ascii="Times New Roman" w:hAnsi="Times New Roman" w:cs="Times New Roman"/>
              </w:rPr>
              <w:t xml:space="preserve"> ± SEM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</w:tcPr>
          <w:p w14:paraId="56417CB6" w14:textId="09F3D4E3" w:rsidR="004B39A1" w:rsidRPr="0012097B" w:rsidRDefault="004B39A1" w:rsidP="00701613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D7557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D75571">
              <w:rPr>
                <w:rFonts w:ascii="Times New Roman" w:hAnsi="Times New Roman" w:cs="Times New Roman"/>
              </w:rPr>
              <w:t>9</w:t>
            </w:r>
            <w:r w:rsidRPr="0012097B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15.</w:t>
            </w:r>
            <w:r w:rsidR="00D755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295A23CA" w14:textId="5A5BEC00" w:rsidR="00E02EF7" w:rsidRPr="0012097B" w:rsidRDefault="00FC0BDD" w:rsidP="00E02EF7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5</w:t>
            </w:r>
            <w:r w:rsidR="00BD7F71">
              <w:rPr>
                <w:rFonts w:ascii="Times New Roman" w:hAnsi="Times New Roman" w:cs="Times New Roman"/>
              </w:rPr>
              <w:t xml:space="preserve"> </w:t>
            </w:r>
            <w:r w:rsidRPr="0012097B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1</w:t>
            </w:r>
            <w:r w:rsidR="00BD7F71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1BD5C7" w14:textId="39ACBC1E" w:rsidR="004B39A1" w:rsidRPr="0012097B" w:rsidRDefault="00793E33" w:rsidP="00701613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</w:tr>
      <w:tr w:rsidR="004B39A1" w:rsidRPr="0012097B" w14:paraId="6346AEFE" w14:textId="77777777" w:rsidTr="00701613">
        <w:trPr>
          <w:jc w:val="center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66B85949" w14:textId="77777777" w:rsidR="004B39A1" w:rsidRPr="0012097B" w:rsidRDefault="004B39A1" w:rsidP="00701613">
            <w:pPr>
              <w:spacing w:before="60"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12097B">
              <w:rPr>
                <w:rFonts w:ascii="Times New Roman" w:hAnsi="Times New Roman" w:cs="Times New Roman"/>
              </w:rPr>
              <w:t>ender male (%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4946287E" w14:textId="570D368C" w:rsidR="00917A5B" w:rsidRPr="0012097B" w:rsidRDefault="00917A5B" w:rsidP="00917A5B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  <w:r w:rsidR="00726700">
              <w:rPr>
                <w:rFonts w:ascii="Times New Roman" w:hAnsi="Times New Roman" w:cs="Times New Roman"/>
              </w:rPr>
              <w:t>/40</w:t>
            </w:r>
            <w:r w:rsidR="00455A26">
              <w:rPr>
                <w:rFonts w:ascii="Times New Roman" w:hAnsi="Times New Roman" w:cs="Times New Roman"/>
              </w:rPr>
              <w:t xml:space="preserve"> (6</w:t>
            </w:r>
            <w:r w:rsidR="008F7526">
              <w:rPr>
                <w:rFonts w:ascii="Times New Roman" w:hAnsi="Times New Roman" w:cs="Times New Roman"/>
              </w:rPr>
              <w:t>7</w:t>
            </w:r>
            <w:r w:rsidR="00455A2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238C54D9" w14:textId="651F575A" w:rsidR="004B39A1" w:rsidRPr="0012097B" w:rsidRDefault="00E02EF7" w:rsidP="00701613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  <w:r w:rsidR="00726700">
              <w:rPr>
                <w:rFonts w:ascii="Times New Roman" w:hAnsi="Times New Roman" w:cs="Times New Roman"/>
              </w:rPr>
              <w:t>/65</w:t>
            </w:r>
            <w:r w:rsidR="003B4C25">
              <w:rPr>
                <w:rFonts w:ascii="Times New Roman" w:hAnsi="Times New Roman" w:cs="Times New Roman"/>
              </w:rPr>
              <w:t xml:space="preserve"> (</w:t>
            </w:r>
            <w:r w:rsidR="007B160D">
              <w:rPr>
                <w:rFonts w:ascii="Times New Roman" w:hAnsi="Times New Roman" w:cs="Times New Roman"/>
              </w:rPr>
              <w:t>51</w:t>
            </w:r>
            <w:r w:rsidR="003B4C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9FD1F6" w14:textId="621361F8" w:rsidR="004B39A1" w:rsidRPr="007B160D" w:rsidRDefault="007B160D" w:rsidP="00701613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7B160D">
              <w:rPr>
                <w:rFonts w:ascii="Times New Roman" w:hAnsi="Times New Roman" w:cs="Times New Roman"/>
              </w:rPr>
              <w:t>0.10</w:t>
            </w:r>
          </w:p>
        </w:tc>
      </w:tr>
      <w:tr w:rsidR="004B39A1" w:rsidRPr="005972CB" w14:paraId="3464EDB4" w14:textId="77777777" w:rsidTr="00701613">
        <w:trPr>
          <w:jc w:val="center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29B4444E" w14:textId="77777777" w:rsidR="004B39A1" w:rsidRPr="000318EB" w:rsidRDefault="004B39A1" w:rsidP="00701613">
            <w:pPr>
              <w:spacing w:beforeLines="20" w:before="48"/>
              <w:rPr>
                <w:rFonts w:ascii="Times New Roman" w:hAnsi="Times New Roman" w:cs="Times New Roman"/>
                <w:lang w:val="pt-BR"/>
              </w:rPr>
            </w:pPr>
            <w:r w:rsidRPr="000318EB">
              <w:rPr>
                <w:rFonts w:ascii="Times New Roman" w:hAnsi="Times New Roman" w:cs="Times New Roman"/>
                <w:lang w:val="pt-BR"/>
              </w:rPr>
              <w:t>Montreal UC; n (%)</w:t>
            </w:r>
          </w:p>
          <w:p w14:paraId="03AD2BBF" w14:textId="77777777" w:rsidR="004B39A1" w:rsidRPr="000318EB" w:rsidRDefault="004B39A1" w:rsidP="00701613">
            <w:pPr>
              <w:rPr>
                <w:rFonts w:ascii="Times New Roman" w:hAnsi="Times New Roman" w:cs="Times New Roman"/>
                <w:lang w:val="pt-BR"/>
              </w:rPr>
            </w:pPr>
            <w:r w:rsidRPr="000318EB">
              <w:rPr>
                <w:rFonts w:ascii="Times New Roman" w:hAnsi="Times New Roman" w:cs="Times New Roman"/>
                <w:lang w:val="pt-BR"/>
              </w:rPr>
              <w:t xml:space="preserve">   E1; n (%)</w:t>
            </w:r>
          </w:p>
          <w:p w14:paraId="2573F5D6" w14:textId="77777777" w:rsidR="004B39A1" w:rsidRPr="000318EB" w:rsidRDefault="004B39A1" w:rsidP="00701613">
            <w:pPr>
              <w:rPr>
                <w:rFonts w:ascii="Times New Roman" w:hAnsi="Times New Roman" w:cs="Times New Roman"/>
              </w:rPr>
            </w:pPr>
            <w:r w:rsidRPr="000318EB">
              <w:rPr>
                <w:rFonts w:ascii="Times New Roman" w:hAnsi="Times New Roman" w:cs="Times New Roman"/>
                <w:lang w:val="pt-BR"/>
              </w:rPr>
              <w:t xml:space="preserve">   </w:t>
            </w:r>
            <w:r w:rsidRPr="000318EB">
              <w:rPr>
                <w:rFonts w:ascii="Times New Roman" w:hAnsi="Times New Roman" w:cs="Times New Roman"/>
              </w:rPr>
              <w:t>E2; n (%)</w:t>
            </w:r>
          </w:p>
          <w:p w14:paraId="6CAAD61A" w14:textId="77777777" w:rsidR="004B39A1" w:rsidRPr="000318EB" w:rsidRDefault="004B39A1" w:rsidP="00701613">
            <w:pPr>
              <w:spacing w:after="60"/>
              <w:rPr>
                <w:rFonts w:ascii="Times New Roman" w:hAnsi="Times New Roman" w:cs="Times New Roman"/>
              </w:rPr>
            </w:pPr>
            <w:r w:rsidRPr="000318EB">
              <w:rPr>
                <w:rFonts w:ascii="Times New Roman" w:hAnsi="Times New Roman" w:cs="Times New Roman"/>
              </w:rPr>
              <w:t xml:space="preserve">   E3; n (%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2561AEA3" w14:textId="77777777" w:rsidR="004B39A1" w:rsidRPr="000318EB" w:rsidRDefault="004B39A1" w:rsidP="00701613">
            <w:pPr>
              <w:jc w:val="center"/>
              <w:rPr>
                <w:rFonts w:ascii="Times New Roman" w:hAnsi="Times New Roman" w:cs="Times New Roman"/>
              </w:rPr>
            </w:pPr>
          </w:p>
          <w:p w14:paraId="3A083C10" w14:textId="1665B702" w:rsidR="00917A5B" w:rsidRPr="000318EB" w:rsidRDefault="00060483" w:rsidP="00701613">
            <w:pPr>
              <w:jc w:val="center"/>
              <w:rPr>
                <w:rFonts w:ascii="Times New Roman" w:hAnsi="Times New Roman" w:cs="Times New Roman"/>
              </w:rPr>
            </w:pPr>
            <w:r w:rsidRPr="000318EB">
              <w:rPr>
                <w:rFonts w:ascii="Times New Roman" w:hAnsi="Times New Roman" w:cs="Times New Roman"/>
              </w:rPr>
              <w:t>1</w:t>
            </w:r>
            <w:r w:rsidR="00A37AA7">
              <w:rPr>
                <w:rFonts w:ascii="Times New Roman" w:hAnsi="Times New Roman" w:cs="Times New Roman"/>
              </w:rPr>
              <w:t>/40</w:t>
            </w:r>
            <w:r w:rsidR="002D09F5" w:rsidRPr="000318EB">
              <w:rPr>
                <w:rFonts w:ascii="Times New Roman" w:hAnsi="Times New Roman" w:cs="Times New Roman"/>
              </w:rPr>
              <w:t xml:space="preserve"> (2</w:t>
            </w:r>
            <w:r w:rsidR="00203F7D" w:rsidRPr="000318EB">
              <w:rPr>
                <w:rFonts w:ascii="Times New Roman" w:hAnsi="Times New Roman" w:cs="Times New Roman"/>
              </w:rPr>
              <w:t>.5</w:t>
            </w:r>
            <w:r w:rsidR="002D09F5" w:rsidRPr="000318EB">
              <w:rPr>
                <w:rFonts w:ascii="Times New Roman" w:hAnsi="Times New Roman" w:cs="Times New Roman"/>
              </w:rPr>
              <w:t>)</w:t>
            </w:r>
          </w:p>
          <w:p w14:paraId="329F9D57" w14:textId="694C5FDD" w:rsidR="00060483" w:rsidRPr="000318EB" w:rsidRDefault="00060483" w:rsidP="00701613">
            <w:pPr>
              <w:jc w:val="center"/>
              <w:rPr>
                <w:rFonts w:ascii="Times New Roman" w:hAnsi="Times New Roman" w:cs="Times New Roman"/>
              </w:rPr>
            </w:pPr>
            <w:r w:rsidRPr="000318EB">
              <w:rPr>
                <w:rFonts w:ascii="Times New Roman" w:hAnsi="Times New Roman" w:cs="Times New Roman"/>
              </w:rPr>
              <w:t>24</w:t>
            </w:r>
            <w:r w:rsidR="00A37AA7">
              <w:rPr>
                <w:rFonts w:ascii="Times New Roman" w:hAnsi="Times New Roman" w:cs="Times New Roman"/>
              </w:rPr>
              <w:t>/40</w:t>
            </w:r>
            <w:r w:rsidR="002D09F5" w:rsidRPr="000318EB">
              <w:rPr>
                <w:rFonts w:ascii="Times New Roman" w:hAnsi="Times New Roman" w:cs="Times New Roman"/>
              </w:rPr>
              <w:t xml:space="preserve"> (</w:t>
            </w:r>
            <w:r w:rsidR="00203F7D" w:rsidRPr="000318EB">
              <w:rPr>
                <w:rFonts w:ascii="Times New Roman" w:hAnsi="Times New Roman" w:cs="Times New Roman"/>
              </w:rPr>
              <w:t>60</w:t>
            </w:r>
            <w:r w:rsidR="002D09F5" w:rsidRPr="000318EB">
              <w:rPr>
                <w:rFonts w:ascii="Times New Roman" w:hAnsi="Times New Roman" w:cs="Times New Roman"/>
              </w:rPr>
              <w:t>)</w:t>
            </w:r>
          </w:p>
          <w:p w14:paraId="0A42B84D" w14:textId="410673BD" w:rsidR="00060483" w:rsidRPr="000318EB" w:rsidRDefault="00064E68" w:rsidP="00701613">
            <w:pPr>
              <w:jc w:val="center"/>
              <w:rPr>
                <w:rFonts w:ascii="Times New Roman" w:hAnsi="Times New Roman" w:cs="Times New Roman"/>
              </w:rPr>
            </w:pPr>
            <w:r w:rsidRPr="000318EB">
              <w:rPr>
                <w:rFonts w:ascii="Times New Roman" w:hAnsi="Times New Roman" w:cs="Times New Roman"/>
              </w:rPr>
              <w:t>15</w:t>
            </w:r>
            <w:r w:rsidR="00A37AA7">
              <w:rPr>
                <w:rFonts w:ascii="Times New Roman" w:hAnsi="Times New Roman" w:cs="Times New Roman"/>
              </w:rPr>
              <w:t>/40</w:t>
            </w:r>
            <w:r w:rsidR="002D09F5" w:rsidRPr="000318EB">
              <w:rPr>
                <w:rFonts w:ascii="Times New Roman" w:hAnsi="Times New Roman" w:cs="Times New Roman"/>
              </w:rPr>
              <w:t xml:space="preserve"> (3</w:t>
            </w:r>
            <w:r w:rsidR="000318EB" w:rsidRPr="000318EB">
              <w:rPr>
                <w:rFonts w:ascii="Times New Roman" w:hAnsi="Times New Roman" w:cs="Times New Roman"/>
              </w:rPr>
              <w:t>7</w:t>
            </w:r>
            <w:r w:rsidR="002D09F5" w:rsidRPr="000318E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248AAE92" w14:textId="77777777" w:rsidR="004B39A1" w:rsidRPr="005972CB" w:rsidRDefault="004B39A1" w:rsidP="00701613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  <w:p w14:paraId="3F0F7AC3" w14:textId="60AC5CFE" w:rsidR="00E02EF7" w:rsidRPr="009F5E1A" w:rsidRDefault="005E4211" w:rsidP="00701613">
            <w:pPr>
              <w:jc w:val="center"/>
              <w:rPr>
                <w:rFonts w:ascii="Times New Roman" w:hAnsi="Times New Roman" w:cs="Times New Roman"/>
              </w:rPr>
            </w:pPr>
            <w:r w:rsidRPr="009F5E1A">
              <w:rPr>
                <w:rFonts w:ascii="Times New Roman" w:hAnsi="Times New Roman" w:cs="Times New Roman"/>
              </w:rPr>
              <w:t>4</w:t>
            </w:r>
            <w:r w:rsidR="00A37AA7">
              <w:rPr>
                <w:rFonts w:ascii="Times New Roman" w:hAnsi="Times New Roman" w:cs="Times New Roman"/>
              </w:rPr>
              <w:t>/65</w:t>
            </w:r>
            <w:r w:rsidR="003B4C25" w:rsidRPr="009F5E1A">
              <w:rPr>
                <w:rFonts w:ascii="Times New Roman" w:hAnsi="Times New Roman" w:cs="Times New Roman"/>
              </w:rPr>
              <w:t xml:space="preserve"> (</w:t>
            </w:r>
            <w:r w:rsidR="00034716" w:rsidRPr="009F5E1A">
              <w:rPr>
                <w:rFonts w:ascii="Times New Roman" w:hAnsi="Times New Roman" w:cs="Times New Roman"/>
              </w:rPr>
              <w:t>6</w:t>
            </w:r>
            <w:r w:rsidR="003B4C25" w:rsidRPr="009F5E1A">
              <w:rPr>
                <w:rFonts w:ascii="Times New Roman" w:hAnsi="Times New Roman" w:cs="Times New Roman"/>
              </w:rPr>
              <w:t>)</w:t>
            </w:r>
          </w:p>
          <w:p w14:paraId="122DF812" w14:textId="5781A8B9" w:rsidR="005E4211" w:rsidRPr="009F5E1A" w:rsidRDefault="005E4211" w:rsidP="00701613">
            <w:pPr>
              <w:jc w:val="center"/>
              <w:rPr>
                <w:rFonts w:ascii="Times New Roman" w:hAnsi="Times New Roman" w:cs="Times New Roman"/>
              </w:rPr>
            </w:pPr>
            <w:r w:rsidRPr="009F5E1A">
              <w:rPr>
                <w:rFonts w:ascii="Times New Roman" w:hAnsi="Times New Roman" w:cs="Times New Roman"/>
              </w:rPr>
              <w:t>37</w:t>
            </w:r>
            <w:r w:rsidR="00A37AA7">
              <w:rPr>
                <w:rFonts w:ascii="Times New Roman" w:hAnsi="Times New Roman" w:cs="Times New Roman"/>
              </w:rPr>
              <w:t>/65</w:t>
            </w:r>
            <w:r w:rsidR="003B4C25" w:rsidRPr="009F5E1A">
              <w:rPr>
                <w:rFonts w:ascii="Times New Roman" w:hAnsi="Times New Roman" w:cs="Times New Roman"/>
              </w:rPr>
              <w:t xml:space="preserve"> (</w:t>
            </w:r>
            <w:r w:rsidR="009F5E1A" w:rsidRPr="009F5E1A">
              <w:rPr>
                <w:rFonts w:ascii="Times New Roman" w:hAnsi="Times New Roman" w:cs="Times New Roman"/>
              </w:rPr>
              <w:t>57</w:t>
            </w:r>
            <w:r w:rsidR="003B4C25" w:rsidRPr="009F5E1A">
              <w:rPr>
                <w:rFonts w:ascii="Times New Roman" w:hAnsi="Times New Roman" w:cs="Times New Roman"/>
              </w:rPr>
              <w:t>)</w:t>
            </w:r>
          </w:p>
          <w:p w14:paraId="79A6BDFF" w14:textId="074176A8" w:rsidR="005E4211" w:rsidRPr="005972CB" w:rsidRDefault="005E4211" w:rsidP="005E421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F5E1A">
              <w:rPr>
                <w:rFonts w:ascii="Times New Roman" w:hAnsi="Times New Roman" w:cs="Times New Roman"/>
              </w:rPr>
              <w:t>25</w:t>
            </w:r>
            <w:r w:rsidR="00A37AA7">
              <w:rPr>
                <w:rFonts w:ascii="Times New Roman" w:hAnsi="Times New Roman" w:cs="Times New Roman"/>
              </w:rPr>
              <w:t>/65</w:t>
            </w:r>
            <w:r w:rsidR="003B4C25" w:rsidRPr="009F5E1A">
              <w:rPr>
                <w:rFonts w:ascii="Times New Roman" w:hAnsi="Times New Roman" w:cs="Times New Roman"/>
              </w:rPr>
              <w:t xml:space="preserve"> (</w:t>
            </w:r>
            <w:r w:rsidR="009F5E1A" w:rsidRPr="009F5E1A">
              <w:rPr>
                <w:rFonts w:ascii="Times New Roman" w:hAnsi="Times New Roman" w:cs="Times New Roman"/>
              </w:rPr>
              <w:t>38</w:t>
            </w:r>
            <w:r w:rsidR="00CE7C01" w:rsidRPr="009F5E1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0F1DE9" w14:textId="77777777" w:rsidR="004B39A1" w:rsidRPr="00421D4B" w:rsidRDefault="004B39A1" w:rsidP="00701613">
            <w:pPr>
              <w:jc w:val="center"/>
              <w:rPr>
                <w:rFonts w:ascii="Times New Roman" w:hAnsi="Times New Roman" w:cs="Times New Roman"/>
              </w:rPr>
            </w:pPr>
          </w:p>
          <w:p w14:paraId="5ACC7237" w14:textId="77777777" w:rsidR="00421D4B" w:rsidRDefault="00421D4B" w:rsidP="00701613">
            <w:pPr>
              <w:jc w:val="center"/>
              <w:rPr>
                <w:rFonts w:ascii="Times New Roman" w:hAnsi="Times New Roman" w:cs="Times New Roman"/>
              </w:rPr>
            </w:pPr>
            <w:r w:rsidRPr="00421D4B">
              <w:rPr>
                <w:rFonts w:ascii="Times New Roman" w:hAnsi="Times New Roman" w:cs="Times New Roman"/>
              </w:rPr>
              <w:t>0.41</w:t>
            </w:r>
          </w:p>
          <w:p w14:paraId="134D26F1" w14:textId="77777777" w:rsidR="00421D4B" w:rsidRDefault="00E32415" w:rsidP="007016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  <w:p w14:paraId="0CD3CCD0" w14:textId="2D583B0D" w:rsidR="00E32415" w:rsidRPr="00421D4B" w:rsidRDefault="00930E6A" w:rsidP="007016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</w:tr>
      <w:tr w:rsidR="004B39A1" w:rsidRPr="005972CB" w14:paraId="5AE52FEA" w14:textId="77777777" w:rsidTr="00701613">
        <w:trPr>
          <w:jc w:val="center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1EFFD754" w14:textId="66D0EC99" w:rsidR="004B39A1" w:rsidRPr="000318EB" w:rsidRDefault="004B39A1" w:rsidP="00701613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0318EB">
              <w:rPr>
                <w:rFonts w:ascii="Times New Roman" w:hAnsi="Times New Roman" w:cs="Times New Roman"/>
                <w:lang w:val="en-US"/>
              </w:rPr>
              <w:t xml:space="preserve">IBD duration; yrs median </w:t>
            </w:r>
            <w:r w:rsidR="002E67FC" w:rsidRPr="000318EB">
              <w:rPr>
                <w:rFonts w:ascii="Times New Roman" w:hAnsi="Times New Roman" w:cs="Times New Roman"/>
                <w:lang w:val="en-US"/>
              </w:rPr>
              <w:t>(</w:t>
            </w:r>
            <w:r w:rsidRPr="000318EB">
              <w:rPr>
                <w:rFonts w:ascii="Times New Roman" w:hAnsi="Times New Roman" w:cs="Times New Roman"/>
                <w:lang w:val="en-US"/>
              </w:rPr>
              <w:t>range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57F46930" w14:textId="070E8C48" w:rsidR="004B39A1" w:rsidRPr="000318EB" w:rsidRDefault="000906DA" w:rsidP="00701613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0318EB">
              <w:rPr>
                <w:rFonts w:ascii="Times New Roman" w:hAnsi="Times New Roman" w:cs="Times New Roman"/>
              </w:rPr>
              <w:t>9.5 (</w:t>
            </w:r>
            <w:r w:rsidR="00AB7055" w:rsidRPr="000318EB">
              <w:rPr>
                <w:rFonts w:ascii="Times New Roman" w:hAnsi="Times New Roman" w:cs="Times New Roman"/>
              </w:rPr>
              <w:t>1-45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56742EB4" w14:textId="03288518" w:rsidR="004B39A1" w:rsidRPr="009F5E1A" w:rsidRDefault="00EE21BA" w:rsidP="00701613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5E1A">
              <w:rPr>
                <w:rFonts w:ascii="Times New Roman" w:hAnsi="Times New Roman" w:cs="Times New Roman"/>
              </w:rPr>
              <w:t>9 (1-36)</w:t>
            </w:r>
            <w:r w:rsidR="00CE7C01" w:rsidRPr="009F5E1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30882E" w14:textId="1A117189" w:rsidR="004B39A1" w:rsidRPr="00421D4B" w:rsidRDefault="00E512B5" w:rsidP="00701613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</w:tr>
      <w:tr w:rsidR="004B39A1" w:rsidRPr="005972CB" w14:paraId="2694DCD9" w14:textId="77777777" w:rsidTr="00701613">
        <w:trPr>
          <w:jc w:val="center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256C10BB" w14:textId="77777777" w:rsidR="004B39A1" w:rsidRPr="000318EB" w:rsidRDefault="004B39A1" w:rsidP="00701613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0318EB">
              <w:rPr>
                <w:rFonts w:ascii="Times New Roman" w:hAnsi="Times New Roman" w:cs="Times New Roman"/>
                <w:lang w:val="en-US"/>
              </w:rPr>
              <w:t xml:space="preserve">CCI; </w:t>
            </w:r>
            <w:proofErr w:type="spellStart"/>
            <w:r w:rsidRPr="000318EB">
              <w:rPr>
                <w:rFonts w:ascii="Times New Roman" w:hAnsi="Times New Roman" w:cs="Times New Roman"/>
              </w:rPr>
              <w:t>mean</w:t>
            </w:r>
            <w:proofErr w:type="spellEnd"/>
            <w:r w:rsidRPr="000318EB">
              <w:rPr>
                <w:rFonts w:ascii="Times New Roman" w:hAnsi="Times New Roman" w:cs="Times New Roman"/>
              </w:rPr>
              <w:t xml:space="preserve"> ± SEM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3DCA9EEA" w14:textId="3FBC4E1A" w:rsidR="004B39A1" w:rsidRPr="000318EB" w:rsidRDefault="007E3963" w:rsidP="00701613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318EB">
              <w:rPr>
                <w:rFonts w:ascii="Times New Roman" w:hAnsi="Times New Roman" w:cs="Times New Roman"/>
              </w:rPr>
              <w:t>1.02</w:t>
            </w:r>
            <w:r w:rsidR="00444F71" w:rsidRPr="000318EB">
              <w:rPr>
                <w:rFonts w:ascii="Times New Roman" w:hAnsi="Times New Roman" w:cs="Times New Roman"/>
              </w:rPr>
              <w:t xml:space="preserve"> </w:t>
            </w:r>
            <w:r w:rsidRPr="000318EB">
              <w:rPr>
                <w:rFonts w:ascii="Times New Roman" w:hAnsi="Times New Roman" w:cs="Times New Roman"/>
              </w:rPr>
              <w:t>± 1.5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213F4DB4" w14:textId="1F815591" w:rsidR="004B39A1" w:rsidRPr="009F5E1A" w:rsidRDefault="00444F71" w:rsidP="00701613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E1A">
              <w:rPr>
                <w:rFonts w:ascii="Times New Roman" w:hAnsi="Times New Roman" w:cs="Times New Roman"/>
              </w:rPr>
              <w:t>0.8 ± 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94ABF0" w14:textId="61CB44A3" w:rsidR="004B39A1" w:rsidRPr="00F03120" w:rsidRDefault="00F03120" w:rsidP="00701613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3120">
              <w:rPr>
                <w:rFonts w:ascii="Times New Roman" w:hAnsi="Times New Roman" w:cs="Times New Roman"/>
                <w:lang w:val="en-US"/>
              </w:rPr>
              <w:t>0.59</w:t>
            </w:r>
          </w:p>
        </w:tc>
      </w:tr>
      <w:tr w:rsidR="004B39A1" w:rsidRPr="005972CB" w14:paraId="4AC7B474" w14:textId="77777777" w:rsidTr="00701613">
        <w:trPr>
          <w:jc w:val="center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37E92F53" w14:textId="77777777" w:rsidR="004B39A1" w:rsidRPr="000318EB" w:rsidRDefault="004B39A1" w:rsidP="00701613">
            <w:pPr>
              <w:spacing w:beforeLines="20" w:before="48"/>
              <w:rPr>
                <w:rFonts w:ascii="Times New Roman" w:hAnsi="Times New Roman" w:cs="Times New Roman"/>
                <w:lang w:val="en-US"/>
              </w:rPr>
            </w:pPr>
            <w:r w:rsidRPr="000318EB">
              <w:rPr>
                <w:rFonts w:ascii="Times New Roman" w:hAnsi="Times New Roman" w:cs="Times New Roman"/>
                <w:lang w:val="en-US"/>
              </w:rPr>
              <w:t>Partial Mayo score; median (range)</w:t>
            </w:r>
          </w:p>
          <w:p w14:paraId="07C9495D" w14:textId="77777777" w:rsidR="004B39A1" w:rsidRPr="000318EB" w:rsidRDefault="004B39A1" w:rsidP="00701613">
            <w:pPr>
              <w:spacing w:after="60"/>
              <w:rPr>
                <w:rFonts w:ascii="Times New Roman" w:hAnsi="Times New Roman" w:cs="Times New Roman"/>
                <w:lang w:val="en-US"/>
              </w:rPr>
            </w:pPr>
            <w:r w:rsidRPr="000318EB">
              <w:rPr>
                <w:rFonts w:ascii="Times New Roman" w:hAnsi="Times New Roman" w:cs="Times New Roman"/>
                <w:lang w:val="en-US"/>
              </w:rPr>
              <w:t>CRP positive at baseline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39EA10C5" w14:textId="77777777" w:rsidR="004B39A1" w:rsidRPr="000318EB" w:rsidRDefault="002E67FC" w:rsidP="00701613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0318EB">
              <w:rPr>
                <w:rFonts w:ascii="Times New Roman" w:hAnsi="Times New Roman" w:cs="Times New Roman"/>
              </w:rPr>
              <w:t>4</w:t>
            </w:r>
            <w:r w:rsidR="00FC050A" w:rsidRPr="000318EB">
              <w:rPr>
                <w:rFonts w:ascii="Times New Roman" w:hAnsi="Times New Roman" w:cs="Times New Roman"/>
              </w:rPr>
              <w:t xml:space="preserve"> (0-9)</w:t>
            </w:r>
          </w:p>
          <w:p w14:paraId="1807B6F4" w14:textId="44043CB3" w:rsidR="00811A4A" w:rsidRPr="000318EB" w:rsidRDefault="00811A4A" w:rsidP="00701613">
            <w:pPr>
              <w:spacing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318EB">
              <w:rPr>
                <w:rFonts w:ascii="Times New Roman" w:hAnsi="Times New Roman" w:cs="Times New Roman"/>
                <w:lang w:val="en-US"/>
              </w:rPr>
              <w:t>14</w:t>
            </w:r>
            <w:r w:rsidR="00A37AA7">
              <w:rPr>
                <w:rFonts w:ascii="Times New Roman" w:hAnsi="Times New Roman" w:cs="Times New Roman"/>
                <w:lang w:val="en-US"/>
              </w:rPr>
              <w:t>/40</w:t>
            </w:r>
            <w:r w:rsidR="002D09F5" w:rsidRPr="000318EB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8D0728" w:rsidRPr="000318EB">
              <w:rPr>
                <w:rFonts w:ascii="Times New Roman" w:hAnsi="Times New Roman" w:cs="Times New Roman"/>
                <w:lang w:val="en-US"/>
              </w:rPr>
              <w:t>3</w:t>
            </w:r>
            <w:r w:rsidR="000318EB" w:rsidRPr="000318EB">
              <w:rPr>
                <w:rFonts w:ascii="Times New Roman" w:hAnsi="Times New Roman" w:cs="Times New Roman"/>
                <w:lang w:val="en-US"/>
              </w:rPr>
              <w:t>5</w:t>
            </w:r>
            <w:r w:rsidR="008D0728" w:rsidRPr="000318E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3190B6B6" w14:textId="2326F487" w:rsidR="004B39A1" w:rsidRPr="004528B8" w:rsidRDefault="00AA3504" w:rsidP="007016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28B8">
              <w:rPr>
                <w:rFonts w:ascii="Times New Roman" w:hAnsi="Times New Roman" w:cs="Times New Roman"/>
                <w:lang w:val="en-US"/>
              </w:rPr>
              <w:t>6 (</w:t>
            </w:r>
            <w:r w:rsidR="009B3973" w:rsidRPr="004528B8">
              <w:rPr>
                <w:rFonts w:ascii="Times New Roman" w:hAnsi="Times New Roman" w:cs="Times New Roman"/>
                <w:lang w:val="en-US"/>
              </w:rPr>
              <w:t>0-9)</w:t>
            </w:r>
          </w:p>
          <w:p w14:paraId="26470164" w14:textId="60AECC66" w:rsidR="00F77B59" w:rsidRPr="004528B8" w:rsidRDefault="00F77B59" w:rsidP="007016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28B8">
              <w:rPr>
                <w:rFonts w:ascii="Times New Roman" w:hAnsi="Times New Roman" w:cs="Times New Roman"/>
                <w:lang w:val="en-US"/>
              </w:rPr>
              <w:t>26</w:t>
            </w:r>
            <w:r w:rsidR="00A37AA7">
              <w:rPr>
                <w:rFonts w:ascii="Times New Roman" w:hAnsi="Times New Roman" w:cs="Times New Roman"/>
                <w:lang w:val="en-US"/>
              </w:rPr>
              <w:t>/65</w:t>
            </w:r>
            <w:r w:rsidR="00CE7C01" w:rsidRPr="004528B8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4528B8" w:rsidRPr="004528B8">
              <w:rPr>
                <w:rFonts w:ascii="Times New Roman" w:hAnsi="Times New Roman" w:cs="Times New Roman"/>
                <w:lang w:val="en-US"/>
              </w:rPr>
              <w:t>40</w:t>
            </w:r>
            <w:r w:rsidR="00CE7C01" w:rsidRPr="004528B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8F23CA" w14:textId="77777777" w:rsidR="004B39A1" w:rsidRPr="00F03120" w:rsidRDefault="004B39A1" w:rsidP="007016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D0D1ABE" w14:textId="3FFF15AE" w:rsidR="00930E6A" w:rsidRPr="00F03120" w:rsidRDefault="00D44D44" w:rsidP="007016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3120">
              <w:rPr>
                <w:rFonts w:ascii="Times New Roman" w:hAnsi="Times New Roman" w:cs="Times New Roman"/>
                <w:lang w:val="en-US"/>
              </w:rPr>
              <w:t>0.61</w:t>
            </w:r>
          </w:p>
        </w:tc>
      </w:tr>
      <w:tr w:rsidR="004B39A1" w:rsidRPr="005972CB" w14:paraId="489A4517" w14:textId="77777777" w:rsidTr="00701613">
        <w:trPr>
          <w:trHeight w:val="417"/>
          <w:jc w:val="center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6A62A047" w14:textId="77777777" w:rsidR="004B39A1" w:rsidRPr="002F51B7" w:rsidRDefault="004B39A1" w:rsidP="00701613">
            <w:pPr>
              <w:spacing w:before="60"/>
              <w:rPr>
                <w:rFonts w:ascii="Times New Roman" w:hAnsi="Times New Roman" w:cs="Times New Roman"/>
                <w:lang w:val="en-US"/>
              </w:rPr>
            </w:pPr>
            <w:r w:rsidRPr="002F51B7">
              <w:rPr>
                <w:rFonts w:ascii="Times New Roman" w:hAnsi="Times New Roman" w:cs="Times New Roman"/>
                <w:lang w:val="en-US"/>
              </w:rPr>
              <w:t xml:space="preserve">Steroids at baseline; </w:t>
            </w:r>
            <w:proofErr w:type="gramStart"/>
            <w:r w:rsidRPr="002F51B7">
              <w:rPr>
                <w:rFonts w:ascii="Times New Roman" w:hAnsi="Times New Roman" w:cs="Times New Roman"/>
                <w:lang w:val="en-US"/>
              </w:rPr>
              <w:t>n(</w:t>
            </w:r>
            <w:proofErr w:type="gramEnd"/>
            <w:r w:rsidRPr="002F51B7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64ABB156" w14:textId="60E0D22D" w:rsidR="00490092" w:rsidRPr="002F51B7" w:rsidRDefault="00490092" w:rsidP="00490092">
            <w:pPr>
              <w:spacing w:before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1B7">
              <w:rPr>
                <w:rFonts w:ascii="Times New Roman" w:hAnsi="Times New Roman" w:cs="Times New Roman"/>
                <w:lang w:val="en-US"/>
              </w:rPr>
              <w:t>22</w:t>
            </w:r>
            <w:r w:rsidR="00A37AA7">
              <w:rPr>
                <w:rFonts w:ascii="Times New Roman" w:hAnsi="Times New Roman" w:cs="Times New Roman"/>
                <w:lang w:val="en-US"/>
              </w:rPr>
              <w:t>/40</w:t>
            </w:r>
            <w:r w:rsidR="008D0728" w:rsidRPr="002F51B7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0318EB" w:rsidRPr="002F51B7">
              <w:rPr>
                <w:rFonts w:ascii="Times New Roman" w:hAnsi="Times New Roman" w:cs="Times New Roman"/>
                <w:lang w:val="en-US"/>
              </w:rPr>
              <w:t>55</w:t>
            </w:r>
            <w:r w:rsidR="008D0728" w:rsidRPr="002F51B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29BF1F83" w14:textId="23A573F2" w:rsidR="004B39A1" w:rsidRPr="004528B8" w:rsidRDefault="00AB4705" w:rsidP="00701613">
            <w:pPr>
              <w:spacing w:before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28B8">
              <w:rPr>
                <w:rFonts w:ascii="Times New Roman" w:hAnsi="Times New Roman" w:cs="Times New Roman"/>
                <w:lang w:val="en-US"/>
              </w:rPr>
              <w:t>35</w:t>
            </w:r>
            <w:r w:rsidR="00A37AA7">
              <w:rPr>
                <w:rFonts w:ascii="Times New Roman" w:hAnsi="Times New Roman" w:cs="Times New Roman"/>
                <w:lang w:val="en-US"/>
              </w:rPr>
              <w:t>/65</w:t>
            </w:r>
            <w:r w:rsidR="00CE7C01" w:rsidRPr="004528B8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4528B8" w:rsidRPr="004528B8">
              <w:rPr>
                <w:rFonts w:ascii="Times New Roman" w:hAnsi="Times New Roman" w:cs="Times New Roman"/>
                <w:lang w:val="en-US"/>
              </w:rPr>
              <w:t>54</w:t>
            </w:r>
            <w:r w:rsidR="00213230" w:rsidRPr="004528B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28B451" w14:textId="1C8CBF05" w:rsidR="004B39A1" w:rsidRPr="0082395E" w:rsidRDefault="00D44D44" w:rsidP="00701613">
            <w:pPr>
              <w:spacing w:before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2395E">
              <w:rPr>
                <w:rFonts w:ascii="Times New Roman" w:hAnsi="Times New Roman" w:cs="Times New Roman"/>
                <w:lang w:val="en-US"/>
              </w:rPr>
              <w:t>0.92</w:t>
            </w:r>
          </w:p>
        </w:tc>
      </w:tr>
      <w:tr w:rsidR="004B39A1" w:rsidRPr="005972CB" w14:paraId="38397BF0" w14:textId="77777777" w:rsidTr="00701613">
        <w:trPr>
          <w:jc w:val="center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61597000" w14:textId="77777777" w:rsidR="004B39A1" w:rsidRPr="002F51B7" w:rsidRDefault="004B39A1" w:rsidP="00701613">
            <w:pPr>
              <w:spacing w:beforeLines="20" w:before="48"/>
              <w:rPr>
                <w:rFonts w:ascii="Times New Roman" w:hAnsi="Times New Roman" w:cs="Times New Roman"/>
                <w:lang w:val="en-GB"/>
              </w:rPr>
            </w:pPr>
            <w:r w:rsidRPr="002F51B7">
              <w:rPr>
                <w:rFonts w:ascii="Times New Roman" w:hAnsi="Times New Roman" w:cs="Times New Roman"/>
                <w:lang w:val="en-GB"/>
              </w:rPr>
              <w:t xml:space="preserve">Failure to 1 advanced therapy </w:t>
            </w:r>
            <w:proofErr w:type="gramStart"/>
            <w:r w:rsidRPr="002F51B7">
              <w:rPr>
                <w:rFonts w:ascii="Times New Roman" w:hAnsi="Times New Roman" w:cs="Times New Roman"/>
                <w:lang w:val="en-GB"/>
              </w:rPr>
              <w:t>n(</w:t>
            </w:r>
            <w:proofErr w:type="gramEnd"/>
            <w:r w:rsidRPr="002F51B7">
              <w:rPr>
                <w:rFonts w:ascii="Times New Roman" w:hAnsi="Times New Roman" w:cs="Times New Roman"/>
                <w:lang w:val="en-GB"/>
              </w:rPr>
              <w:t>%)</w:t>
            </w:r>
          </w:p>
          <w:p w14:paraId="3F2A9860" w14:textId="77777777" w:rsidR="004B39A1" w:rsidRPr="002F51B7" w:rsidRDefault="004B39A1" w:rsidP="00701613">
            <w:pPr>
              <w:spacing w:beforeLines="20" w:before="48"/>
              <w:rPr>
                <w:rFonts w:ascii="Times New Roman" w:hAnsi="Times New Roman" w:cs="Times New Roman"/>
                <w:lang w:val="en-GB"/>
              </w:rPr>
            </w:pPr>
            <w:r w:rsidRPr="002F51B7">
              <w:rPr>
                <w:rFonts w:ascii="Times New Roman" w:hAnsi="Times New Roman" w:cs="Times New Roman"/>
                <w:lang w:val="en-GB"/>
              </w:rPr>
              <w:t xml:space="preserve">Failure to 2 advanced therapy </w:t>
            </w:r>
            <w:proofErr w:type="gramStart"/>
            <w:r w:rsidRPr="002F51B7">
              <w:rPr>
                <w:rFonts w:ascii="Times New Roman" w:hAnsi="Times New Roman" w:cs="Times New Roman"/>
                <w:lang w:val="en-GB"/>
              </w:rPr>
              <w:t>n(</w:t>
            </w:r>
            <w:proofErr w:type="gramEnd"/>
            <w:r w:rsidRPr="002F51B7">
              <w:rPr>
                <w:rFonts w:ascii="Times New Roman" w:hAnsi="Times New Roman" w:cs="Times New Roman"/>
                <w:lang w:val="en-GB"/>
              </w:rPr>
              <w:t>%)</w:t>
            </w:r>
          </w:p>
          <w:p w14:paraId="602475B0" w14:textId="77777777" w:rsidR="004B39A1" w:rsidRPr="002F51B7" w:rsidRDefault="004B39A1" w:rsidP="00701613">
            <w:pPr>
              <w:spacing w:after="60"/>
              <w:rPr>
                <w:rFonts w:ascii="Times New Roman" w:hAnsi="Times New Roman" w:cs="Times New Roman"/>
                <w:lang w:val="en-US"/>
              </w:rPr>
            </w:pPr>
            <w:r w:rsidRPr="002F51B7">
              <w:rPr>
                <w:rFonts w:ascii="Times New Roman" w:hAnsi="Times New Roman" w:cs="Times New Roman"/>
                <w:lang w:val="en-GB"/>
              </w:rPr>
              <w:t xml:space="preserve">Failure to 3 advanced therapy </w:t>
            </w:r>
            <w:proofErr w:type="gramStart"/>
            <w:r w:rsidRPr="002F51B7">
              <w:rPr>
                <w:rFonts w:ascii="Times New Roman" w:hAnsi="Times New Roman" w:cs="Times New Roman"/>
                <w:lang w:val="en-GB"/>
              </w:rPr>
              <w:t>n(</w:t>
            </w:r>
            <w:proofErr w:type="gramEnd"/>
            <w:r w:rsidRPr="002F51B7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63F6B1BD" w14:textId="77777777" w:rsidR="004B39A1" w:rsidRPr="002F51B7" w:rsidRDefault="007A734E" w:rsidP="007016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1B7">
              <w:rPr>
                <w:rFonts w:ascii="Times New Roman" w:hAnsi="Times New Roman" w:cs="Times New Roman"/>
                <w:lang w:val="en-US"/>
              </w:rPr>
              <w:t>0</w:t>
            </w:r>
          </w:p>
          <w:p w14:paraId="7E2EBA6B" w14:textId="2A2F5539" w:rsidR="007A734E" w:rsidRPr="002F51B7" w:rsidRDefault="007A734E" w:rsidP="007016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1B7">
              <w:rPr>
                <w:rFonts w:ascii="Times New Roman" w:hAnsi="Times New Roman" w:cs="Times New Roman"/>
                <w:lang w:val="en-US"/>
              </w:rPr>
              <w:t>3</w:t>
            </w:r>
            <w:r w:rsidR="00A37AA7">
              <w:rPr>
                <w:rFonts w:ascii="Times New Roman" w:hAnsi="Times New Roman" w:cs="Times New Roman"/>
                <w:lang w:val="en-US"/>
              </w:rPr>
              <w:t>/40</w:t>
            </w:r>
            <w:r w:rsidR="008D0728" w:rsidRPr="002F51B7">
              <w:rPr>
                <w:rFonts w:ascii="Times New Roman" w:hAnsi="Times New Roman" w:cs="Times New Roman"/>
                <w:lang w:val="en-US"/>
              </w:rPr>
              <w:t xml:space="preserve"> (7</w:t>
            </w:r>
            <w:r w:rsidR="000318EB" w:rsidRPr="002F51B7">
              <w:rPr>
                <w:rFonts w:ascii="Times New Roman" w:hAnsi="Times New Roman" w:cs="Times New Roman"/>
                <w:lang w:val="en-US"/>
              </w:rPr>
              <w:t>.5</w:t>
            </w:r>
            <w:r w:rsidR="008D0728" w:rsidRPr="002F51B7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23C78DF6" w14:textId="7E14F5E1" w:rsidR="00125A0A" w:rsidRPr="002F51B7" w:rsidRDefault="002C4CC8" w:rsidP="00125A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1B7">
              <w:rPr>
                <w:rFonts w:ascii="Times New Roman" w:hAnsi="Times New Roman" w:cs="Times New Roman"/>
                <w:lang w:val="en-US"/>
              </w:rPr>
              <w:t>37</w:t>
            </w:r>
            <w:r w:rsidR="00A37AA7">
              <w:rPr>
                <w:rFonts w:ascii="Times New Roman" w:hAnsi="Times New Roman" w:cs="Times New Roman"/>
                <w:lang w:val="en-US"/>
              </w:rPr>
              <w:t>/40</w:t>
            </w:r>
            <w:r w:rsidR="008D0728" w:rsidRPr="002F51B7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2F51B7" w:rsidRPr="002F51B7">
              <w:rPr>
                <w:rFonts w:ascii="Times New Roman" w:hAnsi="Times New Roman" w:cs="Times New Roman"/>
                <w:lang w:val="en-US"/>
              </w:rPr>
              <w:t>92</w:t>
            </w:r>
            <w:r w:rsidR="008D0728" w:rsidRPr="002F51B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5C21A548" w14:textId="252D1C42" w:rsidR="004B39A1" w:rsidRPr="004528B8" w:rsidRDefault="001D0105" w:rsidP="007016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28B8">
              <w:rPr>
                <w:rFonts w:ascii="Times New Roman" w:hAnsi="Times New Roman" w:cs="Times New Roman"/>
                <w:lang w:val="en-US"/>
              </w:rPr>
              <w:t>2</w:t>
            </w:r>
            <w:r w:rsidR="00D85E51">
              <w:rPr>
                <w:rFonts w:ascii="Times New Roman" w:hAnsi="Times New Roman" w:cs="Times New Roman"/>
                <w:lang w:val="en-US"/>
              </w:rPr>
              <w:t>8</w:t>
            </w:r>
            <w:r w:rsidR="00A37AA7">
              <w:rPr>
                <w:rFonts w:ascii="Times New Roman" w:hAnsi="Times New Roman" w:cs="Times New Roman"/>
                <w:lang w:val="en-US"/>
              </w:rPr>
              <w:t>/65</w:t>
            </w:r>
            <w:r w:rsidR="00213230" w:rsidRPr="004528B8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4528B8" w:rsidRPr="004528B8">
              <w:rPr>
                <w:rFonts w:ascii="Times New Roman" w:hAnsi="Times New Roman" w:cs="Times New Roman"/>
                <w:lang w:val="en-US"/>
              </w:rPr>
              <w:t>4</w:t>
            </w:r>
            <w:r w:rsidR="00EA3E41">
              <w:rPr>
                <w:rFonts w:ascii="Times New Roman" w:hAnsi="Times New Roman" w:cs="Times New Roman"/>
                <w:lang w:val="en-US"/>
              </w:rPr>
              <w:t>3</w:t>
            </w:r>
            <w:r w:rsidR="00213230" w:rsidRPr="004528B8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5CA51446" w14:textId="5A89FD0C" w:rsidR="001D0105" w:rsidRPr="004528B8" w:rsidRDefault="00436963" w:rsidP="007016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28B8">
              <w:rPr>
                <w:rFonts w:ascii="Times New Roman" w:hAnsi="Times New Roman" w:cs="Times New Roman"/>
                <w:lang w:val="en-US"/>
              </w:rPr>
              <w:t>2</w:t>
            </w:r>
            <w:r w:rsidR="00D85E51">
              <w:rPr>
                <w:rFonts w:ascii="Times New Roman" w:hAnsi="Times New Roman" w:cs="Times New Roman"/>
                <w:lang w:val="en-US"/>
              </w:rPr>
              <w:t>4</w:t>
            </w:r>
            <w:r w:rsidR="00A37AA7">
              <w:rPr>
                <w:rFonts w:ascii="Times New Roman" w:hAnsi="Times New Roman" w:cs="Times New Roman"/>
                <w:lang w:val="en-US"/>
              </w:rPr>
              <w:t>/65</w:t>
            </w:r>
            <w:r w:rsidR="00213230" w:rsidRPr="004528B8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4528B8" w:rsidRPr="004528B8">
              <w:rPr>
                <w:rFonts w:ascii="Times New Roman" w:hAnsi="Times New Roman" w:cs="Times New Roman"/>
                <w:lang w:val="en-US"/>
              </w:rPr>
              <w:t>3</w:t>
            </w:r>
            <w:r w:rsidR="00D33DDA">
              <w:rPr>
                <w:rFonts w:ascii="Times New Roman" w:hAnsi="Times New Roman" w:cs="Times New Roman"/>
                <w:lang w:val="en-US"/>
              </w:rPr>
              <w:t>6</w:t>
            </w:r>
            <w:r w:rsidR="00213230" w:rsidRPr="004528B8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5A36EA6B" w14:textId="0711346C" w:rsidR="00436963" w:rsidRPr="004528B8" w:rsidRDefault="00427ED2" w:rsidP="007016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28B8">
              <w:rPr>
                <w:rFonts w:ascii="Times New Roman" w:hAnsi="Times New Roman" w:cs="Times New Roman"/>
                <w:lang w:val="en-US"/>
              </w:rPr>
              <w:t>1</w:t>
            </w:r>
            <w:r w:rsidR="00982A84">
              <w:rPr>
                <w:rFonts w:ascii="Times New Roman" w:hAnsi="Times New Roman" w:cs="Times New Roman"/>
                <w:lang w:val="en-US"/>
              </w:rPr>
              <w:t>5</w:t>
            </w:r>
            <w:r w:rsidR="00A37AA7">
              <w:rPr>
                <w:rFonts w:ascii="Times New Roman" w:hAnsi="Times New Roman" w:cs="Times New Roman"/>
                <w:lang w:val="en-US"/>
              </w:rPr>
              <w:t>/65</w:t>
            </w:r>
            <w:r w:rsidR="00213230" w:rsidRPr="004528B8">
              <w:rPr>
                <w:rFonts w:ascii="Times New Roman" w:hAnsi="Times New Roman" w:cs="Times New Roman"/>
                <w:lang w:val="en-US"/>
              </w:rPr>
              <w:t xml:space="preserve"> (2</w:t>
            </w:r>
            <w:r w:rsidR="004528B8" w:rsidRPr="004528B8">
              <w:rPr>
                <w:rFonts w:ascii="Times New Roman" w:hAnsi="Times New Roman" w:cs="Times New Roman"/>
                <w:lang w:val="en-US"/>
              </w:rPr>
              <w:t>0</w:t>
            </w:r>
            <w:r w:rsidR="00213230" w:rsidRPr="004528B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23B4AA" w14:textId="77777777" w:rsidR="00982A84" w:rsidRDefault="00982A84" w:rsidP="00982A8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7CC0070" w14:textId="3E9A57B6" w:rsidR="0082395E" w:rsidRPr="0082395E" w:rsidRDefault="0082395E" w:rsidP="00982A8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2395E">
              <w:rPr>
                <w:rFonts w:ascii="Times New Roman" w:hAnsi="Times New Roman" w:cs="Times New Roman"/>
                <w:lang w:val="en-US"/>
              </w:rPr>
              <w:t>&lt;</w:t>
            </w:r>
            <w:r w:rsidRPr="0082395E">
              <w:rPr>
                <w:rFonts w:ascii="Times New Roman" w:hAnsi="Times New Roman" w:cs="Times New Roman"/>
                <w:b/>
                <w:bCs/>
                <w:lang w:val="en-US"/>
              </w:rPr>
              <w:t>0.001</w:t>
            </w:r>
          </w:p>
        </w:tc>
      </w:tr>
      <w:tr w:rsidR="004B39A1" w:rsidRPr="0012097B" w14:paraId="571BF72B" w14:textId="77777777" w:rsidTr="00701613">
        <w:trPr>
          <w:jc w:val="center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548952" w14:textId="77777777" w:rsidR="004B39A1" w:rsidRPr="002F51B7" w:rsidRDefault="004B39A1" w:rsidP="00701613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2F51B7">
              <w:rPr>
                <w:rFonts w:ascii="Times New Roman" w:hAnsi="Times New Roman" w:cs="Times New Roman"/>
              </w:rPr>
              <w:t xml:space="preserve">Extended </w:t>
            </w:r>
            <w:proofErr w:type="spellStart"/>
            <w:r w:rsidRPr="002F51B7">
              <w:rPr>
                <w:rFonts w:ascii="Times New Roman" w:hAnsi="Times New Roman" w:cs="Times New Roman"/>
              </w:rPr>
              <w:t>induction</w:t>
            </w:r>
            <w:proofErr w:type="spellEnd"/>
            <w:r w:rsidRPr="002F51B7">
              <w:rPr>
                <w:rFonts w:ascii="Times New Roman" w:hAnsi="Times New Roman" w:cs="Times New Roman"/>
              </w:rPr>
              <w:t xml:space="preserve">; </w:t>
            </w:r>
            <w:proofErr w:type="gramStart"/>
            <w:r w:rsidRPr="002F51B7">
              <w:rPr>
                <w:rFonts w:ascii="Times New Roman" w:hAnsi="Times New Roman" w:cs="Times New Roman"/>
              </w:rPr>
              <w:t>n(</w:t>
            </w:r>
            <w:proofErr w:type="gramEnd"/>
            <w:r w:rsidRPr="002F51B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1624CE2E" w14:textId="04E959AB" w:rsidR="004B39A1" w:rsidRPr="002F51B7" w:rsidRDefault="00125A0A" w:rsidP="00701613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1B7">
              <w:rPr>
                <w:rFonts w:ascii="Times New Roman" w:hAnsi="Times New Roman" w:cs="Times New Roman"/>
                <w:lang w:val="en-US"/>
              </w:rPr>
              <w:t>18</w:t>
            </w:r>
            <w:r w:rsidR="00A37AA7">
              <w:rPr>
                <w:rFonts w:ascii="Times New Roman" w:hAnsi="Times New Roman" w:cs="Times New Roman"/>
                <w:lang w:val="en-US"/>
              </w:rPr>
              <w:t>/40</w:t>
            </w:r>
            <w:r w:rsidR="008D0728" w:rsidRPr="002F51B7">
              <w:rPr>
                <w:rFonts w:ascii="Times New Roman" w:hAnsi="Times New Roman" w:cs="Times New Roman"/>
                <w:lang w:val="en-US"/>
              </w:rPr>
              <w:t xml:space="preserve"> (4</w:t>
            </w:r>
            <w:r w:rsidR="002F51B7" w:rsidRPr="002F51B7">
              <w:rPr>
                <w:rFonts w:ascii="Times New Roman" w:hAnsi="Times New Roman" w:cs="Times New Roman"/>
                <w:lang w:val="en-US"/>
              </w:rPr>
              <w:t>5</w:t>
            </w:r>
            <w:r w:rsidR="008D0728" w:rsidRPr="002F51B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1D0687D1" w14:textId="729FD667" w:rsidR="004B39A1" w:rsidRPr="004528B8" w:rsidRDefault="00282EC8" w:rsidP="00701613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28B8">
              <w:rPr>
                <w:rFonts w:ascii="Times New Roman" w:hAnsi="Times New Roman" w:cs="Times New Roman"/>
                <w:lang w:val="en-US"/>
              </w:rPr>
              <w:t>40</w:t>
            </w:r>
            <w:r w:rsidR="00A37AA7">
              <w:rPr>
                <w:rFonts w:ascii="Times New Roman" w:hAnsi="Times New Roman" w:cs="Times New Roman"/>
                <w:lang w:val="en-US"/>
              </w:rPr>
              <w:t>/65</w:t>
            </w:r>
            <w:r w:rsidR="00213230" w:rsidRPr="004528B8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4528B8" w:rsidRPr="004528B8">
              <w:rPr>
                <w:rFonts w:ascii="Times New Roman" w:hAnsi="Times New Roman" w:cs="Times New Roman"/>
                <w:lang w:val="en-US"/>
              </w:rPr>
              <w:t>61</w:t>
            </w:r>
            <w:r w:rsidR="00213230" w:rsidRPr="004528B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950CE2" w14:textId="0CCFD7AC" w:rsidR="004B39A1" w:rsidRPr="00344504" w:rsidRDefault="00AF2664" w:rsidP="00701613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4504">
              <w:rPr>
                <w:rFonts w:ascii="Times New Roman" w:hAnsi="Times New Roman" w:cs="Times New Roman"/>
                <w:lang w:val="en-US"/>
              </w:rPr>
              <w:t>0.11</w:t>
            </w:r>
          </w:p>
        </w:tc>
      </w:tr>
    </w:tbl>
    <w:p w14:paraId="39059859" w14:textId="77777777" w:rsidR="004B39A1" w:rsidRDefault="004B39A1">
      <w:pPr>
        <w:rPr>
          <w:rFonts w:ascii="Times New Roman" w:hAnsi="Times New Roman" w:cs="Times New Roman"/>
          <w:b/>
          <w:bCs/>
          <w:lang w:val="en-US"/>
        </w:rPr>
      </w:pPr>
    </w:p>
    <w:p w14:paraId="42BE11D0" w14:textId="77777777" w:rsidR="00225F44" w:rsidRDefault="00225F44">
      <w:pPr>
        <w:rPr>
          <w:rFonts w:ascii="Times New Roman" w:hAnsi="Times New Roman" w:cs="Times New Roman"/>
          <w:b/>
          <w:bCs/>
          <w:lang w:val="en-US"/>
        </w:rPr>
      </w:pPr>
    </w:p>
    <w:p w14:paraId="6E18CEA3" w14:textId="77777777" w:rsidR="00225F44" w:rsidRDefault="00225F44">
      <w:pPr>
        <w:rPr>
          <w:rFonts w:ascii="Times New Roman" w:hAnsi="Times New Roman" w:cs="Times New Roman"/>
          <w:b/>
          <w:bCs/>
          <w:lang w:val="en-US"/>
        </w:rPr>
      </w:pPr>
    </w:p>
    <w:p w14:paraId="00C4C005" w14:textId="349C99F7" w:rsidR="00616078" w:rsidRPr="0012097B" w:rsidRDefault="00367964">
      <w:pPr>
        <w:rPr>
          <w:rFonts w:ascii="Times New Roman" w:hAnsi="Times New Roman" w:cs="Times New Roman"/>
          <w:lang w:val="en-US"/>
        </w:rPr>
      </w:pPr>
      <w:r w:rsidRPr="0012097B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764EDB">
        <w:rPr>
          <w:rFonts w:ascii="Times New Roman" w:hAnsi="Times New Roman" w:cs="Times New Roman"/>
          <w:b/>
          <w:bCs/>
          <w:lang w:val="en-US"/>
        </w:rPr>
        <w:t>1</w:t>
      </w:r>
      <w:r w:rsidRPr="0012097B">
        <w:rPr>
          <w:rFonts w:ascii="Times New Roman" w:hAnsi="Times New Roman" w:cs="Times New Roman"/>
          <w:lang w:val="en-US"/>
        </w:rPr>
        <w:t xml:space="preserve">. </w:t>
      </w:r>
      <w:r w:rsidR="00A6785D" w:rsidRPr="0012097B">
        <w:rPr>
          <w:rFonts w:ascii="Times New Roman" w:hAnsi="Times New Roman" w:cs="Times New Roman"/>
          <w:lang w:val="en-US"/>
        </w:rPr>
        <w:t xml:space="preserve">Baseline characteristics </w:t>
      </w:r>
      <w:r w:rsidR="00F03120">
        <w:rPr>
          <w:rFonts w:ascii="Times New Roman" w:hAnsi="Times New Roman" w:cs="Times New Roman"/>
          <w:lang w:val="en-US"/>
        </w:rPr>
        <w:t xml:space="preserve">according to previous exposure to </w:t>
      </w:r>
      <w:r w:rsidR="008B7709">
        <w:rPr>
          <w:rFonts w:ascii="Times New Roman" w:hAnsi="Times New Roman" w:cs="Times New Roman"/>
          <w:lang w:val="en-US"/>
        </w:rPr>
        <w:t>Ustekinumab (A), anti-TNFs (B), Vedolizumab (C), anti-JAK (D).</w:t>
      </w:r>
      <w:r w:rsidR="00A6785D" w:rsidRPr="0012097B">
        <w:rPr>
          <w:rFonts w:ascii="Times New Roman" w:hAnsi="Times New Roman" w:cs="Times New Roman"/>
          <w:lang w:val="en-US"/>
        </w:rPr>
        <w:t xml:space="preserve"> CRP: C-reactive protein</w:t>
      </w:r>
      <w:r w:rsidR="000D49B3" w:rsidRPr="0012097B">
        <w:rPr>
          <w:rFonts w:ascii="Times New Roman" w:hAnsi="Times New Roman" w:cs="Times New Roman"/>
          <w:lang w:val="en-US"/>
        </w:rPr>
        <w:t>; SEM: standard error of the mean</w:t>
      </w:r>
      <w:r w:rsidR="0093100E">
        <w:rPr>
          <w:rFonts w:ascii="Times New Roman" w:hAnsi="Times New Roman" w:cs="Times New Roman"/>
          <w:lang w:val="en-US"/>
        </w:rPr>
        <w:t xml:space="preserve">. Per protocol analysis. </w:t>
      </w:r>
    </w:p>
    <w:p w14:paraId="334AAACE" w14:textId="255C039E" w:rsidR="00A6785D" w:rsidRPr="0012097B" w:rsidRDefault="00A6785D">
      <w:pPr>
        <w:rPr>
          <w:rFonts w:ascii="Times New Roman" w:hAnsi="Times New Roman" w:cs="Times New Roman"/>
          <w:lang w:val="en-US"/>
        </w:rPr>
      </w:pPr>
    </w:p>
    <w:sectPr w:rsidR="00A6785D" w:rsidRPr="0012097B" w:rsidSect="00367964">
      <w:pgSz w:w="11906" w:h="16838"/>
      <w:pgMar w:top="1134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253384B"/>
    <w:multiLevelType w:val="hybridMultilevel"/>
    <w:tmpl w:val="C650A30E"/>
    <w:lvl w:ilvl="0" w:tplc="C0A6565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969926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E3A"/>
    <w:rsid w:val="000026F1"/>
    <w:rsid w:val="00004FA3"/>
    <w:rsid w:val="0000631D"/>
    <w:rsid w:val="00012E54"/>
    <w:rsid w:val="0002501F"/>
    <w:rsid w:val="000318EB"/>
    <w:rsid w:val="00034716"/>
    <w:rsid w:val="00047957"/>
    <w:rsid w:val="00060483"/>
    <w:rsid w:val="00064441"/>
    <w:rsid w:val="00064E68"/>
    <w:rsid w:val="00082CE1"/>
    <w:rsid w:val="000906DA"/>
    <w:rsid w:val="00096D9B"/>
    <w:rsid w:val="000A2B7B"/>
    <w:rsid w:val="000A30ED"/>
    <w:rsid w:val="000C0273"/>
    <w:rsid w:val="000C1A9E"/>
    <w:rsid w:val="000D182D"/>
    <w:rsid w:val="000D49B3"/>
    <w:rsid w:val="000D7FE2"/>
    <w:rsid w:val="000E55CF"/>
    <w:rsid w:val="000F57AA"/>
    <w:rsid w:val="00106150"/>
    <w:rsid w:val="0011281C"/>
    <w:rsid w:val="00116E30"/>
    <w:rsid w:val="0012097B"/>
    <w:rsid w:val="00125A0A"/>
    <w:rsid w:val="00132CEF"/>
    <w:rsid w:val="001537BA"/>
    <w:rsid w:val="00171A6D"/>
    <w:rsid w:val="00176C8A"/>
    <w:rsid w:val="00193616"/>
    <w:rsid w:val="001A5381"/>
    <w:rsid w:val="001B38EB"/>
    <w:rsid w:val="001D0105"/>
    <w:rsid w:val="001D6C25"/>
    <w:rsid w:val="001E518B"/>
    <w:rsid w:val="00203F7D"/>
    <w:rsid w:val="00212109"/>
    <w:rsid w:val="00213230"/>
    <w:rsid w:val="00225F44"/>
    <w:rsid w:val="00230F93"/>
    <w:rsid w:val="0026502C"/>
    <w:rsid w:val="00273E32"/>
    <w:rsid w:val="00282EC8"/>
    <w:rsid w:val="00295DBF"/>
    <w:rsid w:val="002C2657"/>
    <w:rsid w:val="002C4CC8"/>
    <w:rsid w:val="002C5E2A"/>
    <w:rsid w:val="002D09F5"/>
    <w:rsid w:val="002E1E3A"/>
    <w:rsid w:val="002E444D"/>
    <w:rsid w:val="002E67FC"/>
    <w:rsid w:val="002F2FED"/>
    <w:rsid w:val="002F51B7"/>
    <w:rsid w:val="0031555C"/>
    <w:rsid w:val="00325DC0"/>
    <w:rsid w:val="00332BCC"/>
    <w:rsid w:val="00342832"/>
    <w:rsid w:val="00344504"/>
    <w:rsid w:val="00367964"/>
    <w:rsid w:val="00384FC7"/>
    <w:rsid w:val="003A49F0"/>
    <w:rsid w:val="003B4C25"/>
    <w:rsid w:val="003B67C4"/>
    <w:rsid w:val="003C6C62"/>
    <w:rsid w:val="004068B3"/>
    <w:rsid w:val="00410A94"/>
    <w:rsid w:val="00416EC2"/>
    <w:rsid w:val="00421D4B"/>
    <w:rsid w:val="00425FBC"/>
    <w:rsid w:val="00427ED2"/>
    <w:rsid w:val="00436963"/>
    <w:rsid w:val="00444F71"/>
    <w:rsid w:val="0045146B"/>
    <w:rsid w:val="004528B8"/>
    <w:rsid w:val="00453E12"/>
    <w:rsid w:val="004553BA"/>
    <w:rsid w:val="00455A26"/>
    <w:rsid w:val="004652B0"/>
    <w:rsid w:val="00480F51"/>
    <w:rsid w:val="0048333C"/>
    <w:rsid w:val="00490092"/>
    <w:rsid w:val="004B39A1"/>
    <w:rsid w:val="004E725A"/>
    <w:rsid w:val="004F27B8"/>
    <w:rsid w:val="004F35F5"/>
    <w:rsid w:val="00507087"/>
    <w:rsid w:val="00512A0F"/>
    <w:rsid w:val="00543BB4"/>
    <w:rsid w:val="00556ACB"/>
    <w:rsid w:val="00594AFA"/>
    <w:rsid w:val="005966A7"/>
    <w:rsid w:val="005972CB"/>
    <w:rsid w:val="005A74B1"/>
    <w:rsid w:val="005C546B"/>
    <w:rsid w:val="005D5E15"/>
    <w:rsid w:val="005E4211"/>
    <w:rsid w:val="005E6095"/>
    <w:rsid w:val="005F09BA"/>
    <w:rsid w:val="00604B17"/>
    <w:rsid w:val="00605761"/>
    <w:rsid w:val="00611ED0"/>
    <w:rsid w:val="006128AE"/>
    <w:rsid w:val="00614903"/>
    <w:rsid w:val="00615DF9"/>
    <w:rsid w:val="00616078"/>
    <w:rsid w:val="006335C1"/>
    <w:rsid w:val="006343AF"/>
    <w:rsid w:val="006500E5"/>
    <w:rsid w:val="006706B6"/>
    <w:rsid w:val="00697755"/>
    <w:rsid w:val="006F4005"/>
    <w:rsid w:val="00713069"/>
    <w:rsid w:val="00726700"/>
    <w:rsid w:val="00731CAD"/>
    <w:rsid w:val="007413FE"/>
    <w:rsid w:val="00761896"/>
    <w:rsid w:val="00764EDB"/>
    <w:rsid w:val="0077652C"/>
    <w:rsid w:val="007770D9"/>
    <w:rsid w:val="00777FBC"/>
    <w:rsid w:val="00780F2F"/>
    <w:rsid w:val="0078214E"/>
    <w:rsid w:val="00786C8A"/>
    <w:rsid w:val="00790DE5"/>
    <w:rsid w:val="00793E33"/>
    <w:rsid w:val="007A0DF0"/>
    <w:rsid w:val="007A4FE2"/>
    <w:rsid w:val="007A734E"/>
    <w:rsid w:val="007A7F4E"/>
    <w:rsid w:val="007B160D"/>
    <w:rsid w:val="007C6B3C"/>
    <w:rsid w:val="007C7DBA"/>
    <w:rsid w:val="007E3963"/>
    <w:rsid w:val="007E5FB8"/>
    <w:rsid w:val="00804514"/>
    <w:rsid w:val="00811A4A"/>
    <w:rsid w:val="008150D8"/>
    <w:rsid w:val="0082395E"/>
    <w:rsid w:val="00837430"/>
    <w:rsid w:val="00837DEE"/>
    <w:rsid w:val="00853C99"/>
    <w:rsid w:val="008608A2"/>
    <w:rsid w:val="0086369B"/>
    <w:rsid w:val="00881CEF"/>
    <w:rsid w:val="0089027D"/>
    <w:rsid w:val="008B7709"/>
    <w:rsid w:val="008D0728"/>
    <w:rsid w:val="008E0E70"/>
    <w:rsid w:val="008F261D"/>
    <w:rsid w:val="008F7526"/>
    <w:rsid w:val="008F7713"/>
    <w:rsid w:val="009027E2"/>
    <w:rsid w:val="00917A5B"/>
    <w:rsid w:val="0092541E"/>
    <w:rsid w:val="00930E6A"/>
    <w:rsid w:val="0093100E"/>
    <w:rsid w:val="0094395A"/>
    <w:rsid w:val="00943EC1"/>
    <w:rsid w:val="009531AA"/>
    <w:rsid w:val="009641E9"/>
    <w:rsid w:val="0097403B"/>
    <w:rsid w:val="00982A84"/>
    <w:rsid w:val="00985B41"/>
    <w:rsid w:val="00987181"/>
    <w:rsid w:val="009A295C"/>
    <w:rsid w:val="009A30BD"/>
    <w:rsid w:val="009B3973"/>
    <w:rsid w:val="009C7581"/>
    <w:rsid w:val="009E364E"/>
    <w:rsid w:val="009E3904"/>
    <w:rsid w:val="009F5E1A"/>
    <w:rsid w:val="00A00452"/>
    <w:rsid w:val="00A128A2"/>
    <w:rsid w:val="00A23893"/>
    <w:rsid w:val="00A37AA7"/>
    <w:rsid w:val="00A6785D"/>
    <w:rsid w:val="00A708D4"/>
    <w:rsid w:val="00A9236E"/>
    <w:rsid w:val="00AA3504"/>
    <w:rsid w:val="00AA5436"/>
    <w:rsid w:val="00AB18BF"/>
    <w:rsid w:val="00AB4705"/>
    <w:rsid w:val="00AB7055"/>
    <w:rsid w:val="00AD69CB"/>
    <w:rsid w:val="00AE2611"/>
    <w:rsid w:val="00AF07A0"/>
    <w:rsid w:val="00AF2664"/>
    <w:rsid w:val="00AF4C0A"/>
    <w:rsid w:val="00B04DAD"/>
    <w:rsid w:val="00B221C0"/>
    <w:rsid w:val="00B23C10"/>
    <w:rsid w:val="00B42069"/>
    <w:rsid w:val="00B63024"/>
    <w:rsid w:val="00B93C4B"/>
    <w:rsid w:val="00B970FE"/>
    <w:rsid w:val="00BA48E3"/>
    <w:rsid w:val="00BA6542"/>
    <w:rsid w:val="00BD7F71"/>
    <w:rsid w:val="00BF3144"/>
    <w:rsid w:val="00C113A3"/>
    <w:rsid w:val="00C2506A"/>
    <w:rsid w:val="00C31E73"/>
    <w:rsid w:val="00C34ED5"/>
    <w:rsid w:val="00C474C5"/>
    <w:rsid w:val="00C53932"/>
    <w:rsid w:val="00C66A0F"/>
    <w:rsid w:val="00C67347"/>
    <w:rsid w:val="00C76225"/>
    <w:rsid w:val="00C9269F"/>
    <w:rsid w:val="00CB2510"/>
    <w:rsid w:val="00CB455E"/>
    <w:rsid w:val="00CC1140"/>
    <w:rsid w:val="00CC380B"/>
    <w:rsid w:val="00CC494E"/>
    <w:rsid w:val="00CE31E6"/>
    <w:rsid w:val="00CE7C01"/>
    <w:rsid w:val="00CF6BAF"/>
    <w:rsid w:val="00D0501B"/>
    <w:rsid w:val="00D1364A"/>
    <w:rsid w:val="00D259BC"/>
    <w:rsid w:val="00D33DDA"/>
    <w:rsid w:val="00D3595D"/>
    <w:rsid w:val="00D407F7"/>
    <w:rsid w:val="00D41BAE"/>
    <w:rsid w:val="00D44D44"/>
    <w:rsid w:val="00D60799"/>
    <w:rsid w:val="00D6660B"/>
    <w:rsid w:val="00D7333A"/>
    <w:rsid w:val="00D75571"/>
    <w:rsid w:val="00D85E51"/>
    <w:rsid w:val="00D869D8"/>
    <w:rsid w:val="00D92DAE"/>
    <w:rsid w:val="00D97051"/>
    <w:rsid w:val="00DA64CE"/>
    <w:rsid w:val="00DC6D94"/>
    <w:rsid w:val="00DC717A"/>
    <w:rsid w:val="00DD137D"/>
    <w:rsid w:val="00DD3518"/>
    <w:rsid w:val="00DF4069"/>
    <w:rsid w:val="00E02EF7"/>
    <w:rsid w:val="00E32415"/>
    <w:rsid w:val="00E332E6"/>
    <w:rsid w:val="00E365B7"/>
    <w:rsid w:val="00E42116"/>
    <w:rsid w:val="00E507EE"/>
    <w:rsid w:val="00E512B5"/>
    <w:rsid w:val="00E52834"/>
    <w:rsid w:val="00E55907"/>
    <w:rsid w:val="00E639A9"/>
    <w:rsid w:val="00E71BFD"/>
    <w:rsid w:val="00E74D16"/>
    <w:rsid w:val="00E91319"/>
    <w:rsid w:val="00EA3E41"/>
    <w:rsid w:val="00ED0305"/>
    <w:rsid w:val="00ED42EA"/>
    <w:rsid w:val="00ED5B74"/>
    <w:rsid w:val="00EE1B93"/>
    <w:rsid w:val="00EE21BA"/>
    <w:rsid w:val="00F03120"/>
    <w:rsid w:val="00F07DB7"/>
    <w:rsid w:val="00F16815"/>
    <w:rsid w:val="00F30817"/>
    <w:rsid w:val="00F417DE"/>
    <w:rsid w:val="00F44206"/>
    <w:rsid w:val="00F46971"/>
    <w:rsid w:val="00F7611D"/>
    <w:rsid w:val="00F7722D"/>
    <w:rsid w:val="00F77B59"/>
    <w:rsid w:val="00F817E6"/>
    <w:rsid w:val="00F931F2"/>
    <w:rsid w:val="00FB6B46"/>
    <w:rsid w:val="00FB7BB8"/>
    <w:rsid w:val="00FC050A"/>
    <w:rsid w:val="00FC0BDD"/>
    <w:rsid w:val="00FD4AFE"/>
    <w:rsid w:val="00FD4C41"/>
    <w:rsid w:val="00FD6A73"/>
    <w:rsid w:val="00FE28B9"/>
    <w:rsid w:val="00FE3376"/>
    <w:rsid w:val="00FE4F84"/>
    <w:rsid w:val="00FE6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751AAB"/>
  <w15:chartTrackingRefBased/>
  <w15:docId w15:val="{14557621-959E-1C4B-B717-274903C82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2395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E1E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ED030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98</Words>
  <Characters>2844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nna Viola</cp:lastModifiedBy>
  <cp:revision>2</cp:revision>
  <dcterms:created xsi:type="dcterms:W3CDTF">2026-05-28T16:11:00Z</dcterms:created>
  <dcterms:modified xsi:type="dcterms:W3CDTF">2026-05-28T16:11:00Z</dcterms:modified>
</cp:coreProperties>
</file>